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06C6E" w14:textId="1C4650A8" w:rsidR="00771B8F" w:rsidRPr="00995E7E" w:rsidRDefault="00C76A33" w:rsidP="007D415E">
      <w:pPr>
        <w:pStyle w:val="Ttulo2"/>
        <w:spacing w:after="0"/>
        <w:rPr>
          <w:smallCaps/>
          <w:lang w:val="en-GB"/>
        </w:rPr>
      </w:pPr>
      <w:r>
        <w:rPr>
          <w:smallCaps/>
          <w:lang w:val="en-GB"/>
        </w:rPr>
        <w:t xml:space="preserve">S1 </w:t>
      </w:r>
      <w:r w:rsidR="008B55C8" w:rsidRPr="00995E7E">
        <w:rPr>
          <w:smallCaps/>
          <w:lang w:val="en-GB"/>
        </w:rPr>
        <w:t>Appendix</w:t>
      </w:r>
      <w:r w:rsidR="007D415E" w:rsidRPr="00995E7E">
        <w:rPr>
          <w:smallCaps/>
          <w:lang w:val="en-GB"/>
        </w:rPr>
        <w:t>. DATA SOURCES</w:t>
      </w:r>
    </w:p>
    <w:p w14:paraId="650C6524" w14:textId="77777777" w:rsidR="007D415E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Alsina, A. (1986). Contribució al coneixement de l'entomofauna de la </w:t>
      </w:r>
      <w:proofErr w:type="gramStart"/>
      <w:r w:rsidRPr="00995E7E">
        <w:rPr>
          <w:sz w:val="22"/>
          <w:szCs w:val="22"/>
        </w:rPr>
        <w:t>serra</w:t>
      </w:r>
      <w:proofErr w:type="gramEnd"/>
      <w:r w:rsidRPr="00995E7E">
        <w:rPr>
          <w:sz w:val="22"/>
          <w:szCs w:val="22"/>
        </w:rPr>
        <w:t xml:space="preserve"> de l'Obac (O. Dermaptera, O. Dictioptera, O. Homoptera, O. Heteroptera, O. Coleoptera i O. Hymenoptera). PhD thesis, Universitat de Barcelona.</w:t>
      </w:r>
    </w:p>
    <w:p w14:paraId="27910439" w14:textId="77777777" w:rsidR="007D415E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Andreu, J., Pino, J., Basnou, C., Guardiola, M. &amp; Ordóñez, J.L. (2012) Les espècies exòtiques de Catalunya. Resum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projecte EXOCAT. Barcelona: CREAF.</w:t>
      </w:r>
    </w:p>
    <w:p w14:paraId="015BD90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Anglés, M., Badiella, E., Badiella, X., Casanovas, J. &amp; Dalmases, C. (2001) Inventari de Cavitats de Sant Llorenç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Munt i l’Obac. </w:t>
      </w:r>
      <w:r w:rsidRPr="00995E7E">
        <w:rPr>
          <w:sz w:val="22"/>
          <w:szCs w:val="22"/>
          <w:lang w:val="es-ES"/>
        </w:rPr>
        <w:t>Centre Excursionista de Terrassa, Secció d’Investigacions Subterrànies, Terrassa.Aparicio, E. (1997) Seguiment del barb cua-roig (</w:t>
      </w:r>
      <w:r w:rsidRPr="00995E7E">
        <w:rPr>
          <w:i/>
          <w:sz w:val="22"/>
          <w:szCs w:val="22"/>
          <w:lang w:val="es-ES"/>
        </w:rPr>
        <w:t>Barbus hasii</w:t>
      </w:r>
      <w:r w:rsidRPr="00995E7E">
        <w:rPr>
          <w:sz w:val="22"/>
          <w:szCs w:val="22"/>
          <w:lang w:val="es-ES"/>
        </w:rPr>
        <w:t>) a les rieres de Mura i Talamanca. Universitat de Barcelona, Barcelona.</w:t>
      </w:r>
    </w:p>
    <w:p w14:paraId="3BA083C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Aparicio, E., Vargas, M.J. &amp; Olmo, J.M. (1995) Estudi de les comunitats de peixos del Parc Natural de Sant Llorenç del Munt i l’Obac. Diputació de Barcelona, Barcelona.</w:t>
      </w:r>
    </w:p>
    <w:p w14:paraId="17EB6A2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Aparicio, E., Vargas, M.J. &amp; Olmo, J.M., (2000). Avaluació de l’estat actual de la ictiofauna de les rieres de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97-10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3D53C30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Araujo, M.B., Pearson, R.G., Thuiller, W. &amp; Erhard, M. (2005). </w:t>
      </w:r>
      <w:r w:rsidRPr="00995E7E">
        <w:rPr>
          <w:sz w:val="22"/>
          <w:szCs w:val="22"/>
          <w:lang w:val="en-US"/>
        </w:rPr>
        <w:t xml:space="preserve">Validation of species–climate impact models under climate change. </w:t>
      </w:r>
      <w:r w:rsidRPr="00995E7E">
        <w:rPr>
          <w:b/>
          <w:sz w:val="22"/>
          <w:szCs w:val="22"/>
          <w:lang w:val="es-ES"/>
        </w:rPr>
        <w:t>11</w:t>
      </w:r>
      <w:r w:rsidRPr="00995E7E">
        <w:rPr>
          <w:sz w:val="22"/>
          <w:szCs w:val="22"/>
          <w:lang w:val="es-ES"/>
        </w:rPr>
        <w:t>, 1504-1513.</w:t>
      </w:r>
    </w:p>
    <w:p w14:paraId="516D456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Arnan, X. (2006). Dinàmica postincendi i interaccions entre plantes i formigues mediterrànies. PhD thesis, Universitat Autònoma de Barcelona.</w:t>
      </w:r>
    </w:p>
    <w:p w14:paraId="680D1952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Arnan, X., Cerdá, X., Rodrigo, A. &amp; Retana, J. (2013). </w:t>
      </w:r>
      <w:r w:rsidRPr="00995E7E">
        <w:rPr>
          <w:sz w:val="22"/>
          <w:szCs w:val="22"/>
        </w:rPr>
        <w:t xml:space="preserve">Response of ant functional composition to fire. </w:t>
      </w:r>
      <w:r w:rsidRPr="00995E7E">
        <w:rPr>
          <w:b/>
          <w:sz w:val="22"/>
          <w:szCs w:val="22"/>
        </w:rPr>
        <w:t>36</w:t>
      </w:r>
      <w:r w:rsidRPr="00995E7E">
        <w:rPr>
          <w:sz w:val="22"/>
          <w:szCs w:val="22"/>
        </w:rPr>
        <w:t>, 1182-1192.</w:t>
      </w:r>
    </w:p>
    <w:p w14:paraId="59915DDE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C76A33">
        <w:rPr>
          <w:sz w:val="22"/>
          <w:szCs w:val="22"/>
          <w:lang w:val="es-ES"/>
        </w:rPr>
        <w:t xml:space="preserve">Arnan, X., Rodrigo, A. &amp; Retana, J. (2006). </w:t>
      </w:r>
      <w:r w:rsidRPr="00995E7E">
        <w:rPr>
          <w:sz w:val="22"/>
          <w:szCs w:val="22"/>
        </w:rPr>
        <w:t xml:space="preserve">Post-fire recovery of Mediterranean ground ant </w:t>
      </w:r>
      <w:proofErr w:type="gramStart"/>
      <w:r w:rsidRPr="00995E7E">
        <w:rPr>
          <w:sz w:val="22"/>
          <w:szCs w:val="22"/>
        </w:rPr>
        <w:t>communities</w:t>
      </w:r>
      <w:proofErr w:type="gramEnd"/>
      <w:r w:rsidRPr="00995E7E">
        <w:rPr>
          <w:sz w:val="22"/>
          <w:szCs w:val="22"/>
        </w:rPr>
        <w:t xml:space="preserve"> follows vegetation and dryness gradients. </w:t>
      </w:r>
      <w:r w:rsidRPr="00995E7E">
        <w:rPr>
          <w:i/>
          <w:sz w:val="22"/>
          <w:szCs w:val="22"/>
        </w:rPr>
        <w:t>J. Biogeogr.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33</w:t>
      </w:r>
      <w:r w:rsidRPr="00995E7E">
        <w:rPr>
          <w:sz w:val="22"/>
          <w:szCs w:val="22"/>
        </w:rPr>
        <w:t>, 1246-1258.</w:t>
      </w:r>
    </w:p>
    <w:p w14:paraId="38CAE9E3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Arnan, X., Rodrigo, A. &amp; Retana, J. (2007). Post-fire regeneration of Mediterranean plant communities at a regional scale is dependent on vegetation type and dryness. </w:t>
      </w:r>
      <w:r w:rsidRPr="00995E7E">
        <w:rPr>
          <w:b/>
          <w:sz w:val="22"/>
          <w:szCs w:val="22"/>
        </w:rPr>
        <w:t>18</w:t>
      </w:r>
      <w:r w:rsidRPr="00995E7E">
        <w:rPr>
          <w:sz w:val="22"/>
          <w:szCs w:val="22"/>
        </w:rPr>
        <w:t>, 111-122.</w:t>
      </w:r>
    </w:p>
    <w:p w14:paraId="5B7B73F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Ayuso, M., Casadevall, S. &amp; Mariné, R. (2008) Document estratègic de l’activitat cinegètica a la Xarxa de Parcs Naturals de la Diputació de Barcelona (Projecte: G020). </w:t>
      </w:r>
      <w:r w:rsidRPr="00995E7E">
        <w:rPr>
          <w:sz w:val="22"/>
          <w:szCs w:val="22"/>
          <w:lang w:val="es-ES"/>
        </w:rPr>
        <w:t>23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2A1BD38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adia, J., Bros, V., Germain, J., Gómez, A., Oms, O. &amp; Vallès, F. (2008) Sant Llorenç del Munt: Les roques del Montcau i els roures de la canal de les Teixoneres. In: </w:t>
      </w:r>
      <w:r w:rsidRPr="00995E7E">
        <w:rPr>
          <w:i/>
          <w:sz w:val="22"/>
          <w:szCs w:val="22"/>
          <w:lang w:val="es-ES"/>
        </w:rPr>
        <w:t>Les sortides naturalistes de la institució.</w:t>
      </w:r>
      <w:r w:rsidRPr="00995E7E">
        <w:rPr>
          <w:sz w:val="22"/>
          <w:szCs w:val="22"/>
          <w:lang w:val="es-ES"/>
        </w:rPr>
        <w:t xml:space="preserve"> 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'Història Natural, Barcelona.</w:t>
      </w:r>
    </w:p>
    <w:p w14:paraId="088E6F8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alaguer, L., Codina, J., Diego, F. &amp; Sorolla, A., (1990). Estatus de la població de falcó pelegrí </w:t>
      </w:r>
      <w:r w:rsidRPr="00995E7E">
        <w:rPr>
          <w:i/>
          <w:sz w:val="22"/>
          <w:szCs w:val="22"/>
          <w:lang w:val="es-ES"/>
        </w:rPr>
        <w:t>Falco peregrinus</w:t>
      </w:r>
      <w:r w:rsidRPr="00995E7E">
        <w:rPr>
          <w:sz w:val="22"/>
          <w:szCs w:val="22"/>
          <w:lang w:val="es-ES"/>
        </w:rPr>
        <w:t xml:space="preserve"> al Parc Natural de Sant Llorenç del Munt i l’Obac. In: </w:t>
      </w:r>
      <w:r w:rsidRPr="00995E7E">
        <w:rPr>
          <w:i/>
          <w:sz w:val="22"/>
          <w:szCs w:val="22"/>
          <w:lang w:val="es-ES"/>
        </w:rPr>
        <w:t>II Trobada d’Estudiosos de Sant Llorenç del Munt i l’Obac</w:t>
      </w:r>
      <w:r w:rsidRPr="00995E7E">
        <w:rPr>
          <w:sz w:val="22"/>
          <w:szCs w:val="22"/>
          <w:lang w:val="es-ES"/>
        </w:rPr>
        <w:t>: 37-38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5B59828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cells, E. (1954). Quirópteros de cuevas catalanas: campaña de 1952-1953.</w:t>
      </w:r>
    </w:p>
    <w:p w14:paraId="13F26CB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cells, E. (1964). Datos sobre la biología y migración del murciélago de cueva (</w:t>
      </w:r>
      <w:r w:rsidRPr="00995E7E">
        <w:rPr>
          <w:i/>
          <w:sz w:val="22"/>
          <w:szCs w:val="22"/>
          <w:lang w:val="es-ES"/>
        </w:rPr>
        <w:t>Miniopterus schreiberseii</w:t>
      </w:r>
      <w:r w:rsidRPr="00995E7E">
        <w:rPr>
          <w:sz w:val="22"/>
          <w:szCs w:val="22"/>
          <w:lang w:val="es-ES"/>
        </w:rPr>
        <w:t xml:space="preserve">, Chir. Vespert.) en el NE de España. </w:t>
      </w:r>
      <w:r w:rsidRPr="00995E7E">
        <w:rPr>
          <w:b/>
          <w:sz w:val="22"/>
          <w:szCs w:val="22"/>
          <w:lang w:val="es-ES"/>
        </w:rPr>
        <w:t>3</w:t>
      </w:r>
      <w:r w:rsidRPr="00995E7E">
        <w:rPr>
          <w:sz w:val="22"/>
          <w:szCs w:val="22"/>
          <w:lang w:val="es-ES"/>
        </w:rPr>
        <w:t>, 23-28.</w:t>
      </w:r>
    </w:p>
    <w:p w14:paraId="5642386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áldi, A. &amp; Kisbenedek, T. (1997). </w:t>
      </w:r>
      <w:r w:rsidRPr="00995E7E">
        <w:rPr>
          <w:sz w:val="22"/>
          <w:szCs w:val="22"/>
        </w:rPr>
        <w:t xml:space="preserve">Orthopteran assemblages as indicators of grassland naturalness in Hungary. </w:t>
      </w:r>
      <w:r w:rsidRPr="00995E7E">
        <w:rPr>
          <w:b/>
          <w:sz w:val="22"/>
          <w:szCs w:val="22"/>
          <w:lang w:val="es-ES"/>
        </w:rPr>
        <w:t>66</w:t>
      </w:r>
      <w:r w:rsidRPr="00995E7E">
        <w:rPr>
          <w:sz w:val="22"/>
          <w:szCs w:val="22"/>
          <w:lang w:val="es-ES"/>
        </w:rPr>
        <w:t>, 121-129.</w:t>
      </w:r>
    </w:p>
    <w:p w14:paraId="457A5B3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lesteros, T. &amp; Degollada, A. (1996) Estudi de l’avifauna al Parc Natural de Sant Llorenç del Munt. 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2098B9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allesteros, T. &amp; Degollada, A., (2000). Estudi quantitatiu de l’avifauna de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107-11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433C23E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lesteros, T. &amp; Degollada, A., (2002). Dieta de la guineu (</w:t>
      </w:r>
      <w:r w:rsidRPr="00995E7E">
        <w:rPr>
          <w:i/>
          <w:sz w:val="22"/>
          <w:szCs w:val="22"/>
          <w:lang w:val="es-ES"/>
        </w:rPr>
        <w:t>Vulpes vulpes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Munt i l’Obac</w:t>
      </w:r>
      <w:r w:rsidRPr="00995E7E">
        <w:rPr>
          <w:sz w:val="22"/>
          <w:szCs w:val="22"/>
          <w:lang w:val="es-ES"/>
        </w:rPr>
        <w:t>: 141-14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elona, España.</w:t>
      </w:r>
    </w:p>
    <w:p w14:paraId="753B044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lesteros, T., Degollada, A. &amp; Baquedano, L. (1998). Estimación de la abundancia de zorro (</w:t>
      </w:r>
      <w:r w:rsidRPr="00995E7E">
        <w:rPr>
          <w:i/>
          <w:sz w:val="22"/>
          <w:szCs w:val="22"/>
          <w:lang w:val="es-ES"/>
        </w:rPr>
        <w:t>Vulpes vulpes</w:t>
      </w:r>
      <w:r w:rsidRPr="00995E7E">
        <w:rPr>
          <w:sz w:val="22"/>
          <w:szCs w:val="22"/>
          <w:lang w:val="es-ES"/>
        </w:rPr>
        <w:t>), garduñas (</w:t>
      </w:r>
      <w:proofErr w:type="gramStart"/>
      <w:r w:rsidRPr="00995E7E">
        <w:rPr>
          <w:i/>
          <w:sz w:val="22"/>
          <w:szCs w:val="22"/>
          <w:lang w:val="es-ES"/>
        </w:rPr>
        <w:t>Martes</w:t>
      </w:r>
      <w:proofErr w:type="gramEnd"/>
      <w:r w:rsidRPr="00995E7E">
        <w:rPr>
          <w:i/>
          <w:sz w:val="22"/>
          <w:szCs w:val="22"/>
          <w:lang w:val="es-ES"/>
        </w:rPr>
        <w:t xml:space="preserve"> foina</w:t>
      </w:r>
      <w:r w:rsidRPr="00995E7E">
        <w:rPr>
          <w:sz w:val="22"/>
          <w:szCs w:val="22"/>
          <w:lang w:val="es-ES"/>
        </w:rPr>
        <w:t>) y gatos domésticos (</w:t>
      </w:r>
      <w:r w:rsidRPr="00995E7E">
        <w:rPr>
          <w:i/>
          <w:sz w:val="22"/>
          <w:szCs w:val="22"/>
          <w:lang w:val="es-ES"/>
        </w:rPr>
        <w:t>Felis catus</w:t>
      </w:r>
      <w:r w:rsidRPr="00995E7E">
        <w:rPr>
          <w:sz w:val="22"/>
          <w:szCs w:val="22"/>
          <w:lang w:val="es-ES"/>
        </w:rPr>
        <w:t xml:space="preserve">) en el P.N. de Sant Llorenç del Munt (Cataluña). </w:t>
      </w:r>
      <w:r w:rsidRPr="00995E7E">
        <w:rPr>
          <w:b/>
          <w:sz w:val="22"/>
          <w:szCs w:val="22"/>
          <w:lang w:val="es-ES"/>
        </w:rPr>
        <w:t>10</w:t>
      </w:r>
      <w:r w:rsidRPr="00995E7E">
        <w:rPr>
          <w:sz w:val="22"/>
          <w:szCs w:val="22"/>
          <w:lang w:val="es-ES"/>
        </w:rPr>
        <w:t>, 129-134.</w:t>
      </w:r>
    </w:p>
    <w:p w14:paraId="7421009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Ballesteros, T., Degollada, A. &amp; Baquedano, L., (2000a). Estudi dels carnívors a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113-118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311FD1F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allesteros, T., Degollada, A. &amp; Plaza, V., (2000b). Dieta de la fagina a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Munt i l’Obac</w:t>
      </w:r>
      <w:r w:rsidRPr="00995E7E">
        <w:rPr>
          <w:sz w:val="22"/>
          <w:szCs w:val="22"/>
          <w:lang w:val="es-ES"/>
        </w:rPr>
        <w:t>: 119-122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2CC673A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llesteros, T., Degollada, A. &amp; Plaza, V., (2000c). Dieta de la geneta (</w:t>
      </w:r>
      <w:r w:rsidRPr="00995E7E">
        <w:rPr>
          <w:i/>
          <w:sz w:val="22"/>
          <w:szCs w:val="22"/>
          <w:lang w:val="es-ES"/>
        </w:rPr>
        <w:t>Genetta genetta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123-12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544FAAB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ró, F. &amp; Lobo, A. (2007) Proposta de planificació del mosaic agroforestal del Parc Natural de Sant Llorenç del Munt i l’Obac. Una priorització dels Espais Oberts Agraris a partir d’una integració SIGAMC (Sistemes d’Informació Geogràfica – Avaluació Multicriteri). 12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Autònoma de Barcelona, Barcelona.</w:t>
      </w:r>
    </w:p>
    <w:p w14:paraId="0F55925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arrientos, J.A., Nel·lo, M., Brañas, N., Mederos, J. &amp; Masó, G. (2014a). Arañas rupícolas (</w:t>
      </w:r>
      <w:r w:rsidRPr="00995E7E">
        <w:rPr>
          <w:i/>
          <w:sz w:val="22"/>
          <w:szCs w:val="22"/>
          <w:lang w:val="es-ES"/>
        </w:rPr>
        <w:t>Arachnida, Araneae</w:t>
      </w:r>
      <w:r w:rsidRPr="00995E7E">
        <w:rPr>
          <w:sz w:val="22"/>
          <w:szCs w:val="22"/>
          <w:lang w:val="es-ES"/>
        </w:rPr>
        <w:t xml:space="preserve">) del Montcau (Barcelona, España). </w:t>
      </w:r>
      <w:r w:rsidRPr="00995E7E">
        <w:rPr>
          <w:b/>
          <w:sz w:val="22"/>
          <w:szCs w:val="22"/>
          <w:lang w:val="es-ES"/>
        </w:rPr>
        <w:t>24</w:t>
      </w:r>
      <w:r w:rsidRPr="00995E7E">
        <w:rPr>
          <w:sz w:val="22"/>
          <w:szCs w:val="22"/>
          <w:lang w:val="es-ES"/>
        </w:rPr>
        <w:t>, 65–73.</w:t>
      </w:r>
    </w:p>
    <w:p w14:paraId="60DBD53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arrientos, J.A., Nel·lo, M., Brañas, N., Mederos, J. &amp; Masó, G., (2014b). L’aracnocenosi de les codines (el Montcau)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8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Barcelona, D.d. (Ed.). Diputació de Barcelona: Barcelona.</w:t>
      </w:r>
    </w:p>
    <w:p w14:paraId="6C9089DB" w14:textId="77777777" w:rsidR="00771B8F" w:rsidRPr="00C76A33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es-ES"/>
        </w:rPr>
        <w:t xml:space="preserve">Bas, J.M. &amp; Gómez, C. (2003). </w:t>
      </w:r>
      <w:r w:rsidRPr="00C76A33">
        <w:rPr>
          <w:sz w:val="22"/>
          <w:szCs w:val="22"/>
          <w:lang w:val="fr-FR"/>
        </w:rPr>
        <w:t xml:space="preserve">Formigues dispersadores de llavors de </w:t>
      </w:r>
      <w:r w:rsidRPr="00C76A33">
        <w:rPr>
          <w:i/>
          <w:sz w:val="22"/>
          <w:szCs w:val="22"/>
          <w:lang w:val="fr-FR"/>
        </w:rPr>
        <w:t>Rhamnus alaternus</w:t>
      </w:r>
      <w:r w:rsidRPr="00C76A33">
        <w:rPr>
          <w:sz w:val="22"/>
          <w:szCs w:val="22"/>
          <w:lang w:val="fr-FR"/>
        </w:rPr>
        <w:t xml:space="preserve"> (L.). </w:t>
      </w:r>
      <w:r w:rsidRPr="00C76A33">
        <w:rPr>
          <w:b/>
          <w:sz w:val="22"/>
          <w:szCs w:val="22"/>
          <w:lang w:val="fr-FR"/>
        </w:rPr>
        <w:t>12</w:t>
      </w:r>
      <w:r w:rsidRPr="00C76A33">
        <w:rPr>
          <w:sz w:val="22"/>
          <w:szCs w:val="22"/>
          <w:lang w:val="fr-FR"/>
        </w:rPr>
        <w:t>, 75-84.</w:t>
      </w:r>
    </w:p>
    <w:p w14:paraId="00058AB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fr-FR"/>
        </w:rPr>
        <w:t xml:space="preserve">Bas, J.M., Pons, P. &amp; Gómez, C. (2006). </w:t>
      </w:r>
      <w:r w:rsidRPr="00995E7E">
        <w:rPr>
          <w:sz w:val="22"/>
          <w:szCs w:val="22"/>
        </w:rPr>
        <w:t xml:space="preserve">Exclusive frugivory and seed dispersal of Rhamnus alaternus in the bird breeding season. </w:t>
      </w:r>
      <w:r w:rsidRPr="00995E7E">
        <w:rPr>
          <w:i/>
          <w:sz w:val="22"/>
          <w:szCs w:val="22"/>
          <w:lang w:val="es-ES"/>
        </w:rPr>
        <w:t>Plant Ecol.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183</w:t>
      </w:r>
      <w:r w:rsidRPr="00995E7E">
        <w:rPr>
          <w:sz w:val="22"/>
          <w:szCs w:val="22"/>
          <w:lang w:val="es-ES"/>
        </w:rPr>
        <w:t>, 77-89.</w:t>
      </w:r>
    </w:p>
    <w:p w14:paraId="6FA6BD7B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Bascompte, J., </w:t>
      </w:r>
      <w:proofErr w:type="gramStart"/>
      <w:r w:rsidRPr="00995E7E">
        <w:rPr>
          <w:sz w:val="22"/>
          <w:szCs w:val="22"/>
          <w:lang w:val="es-ES"/>
        </w:rPr>
        <w:t>Jordano</w:t>
      </w:r>
      <w:proofErr w:type="gramEnd"/>
      <w:r w:rsidRPr="00995E7E">
        <w:rPr>
          <w:sz w:val="22"/>
          <w:szCs w:val="22"/>
          <w:lang w:val="es-ES"/>
        </w:rPr>
        <w:t xml:space="preserve">, P., Melián, C.J. &amp; Olesen, J.M. (2003). </w:t>
      </w:r>
      <w:r w:rsidRPr="00995E7E">
        <w:rPr>
          <w:sz w:val="22"/>
          <w:szCs w:val="22"/>
          <w:lang w:val="en-US"/>
        </w:rPr>
        <w:t xml:space="preserve">The nested assembly of plant–animal mutualistic networks. </w:t>
      </w:r>
      <w:r w:rsidRPr="00995E7E">
        <w:rPr>
          <w:b/>
          <w:sz w:val="22"/>
          <w:szCs w:val="22"/>
          <w:lang w:val="en-US"/>
        </w:rPr>
        <w:t>100</w:t>
      </w:r>
      <w:r w:rsidRPr="00995E7E">
        <w:rPr>
          <w:sz w:val="22"/>
          <w:szCs w:val="22"/>
          <w:lang w:val="en-US"/>
        </w:rPr>
        <w:t>, 9383-9387.</w:t>
      </w:r>
    </w:p>
    <w:p w14:paraId="6AC00A5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n-US"/>
        </w:rPr>
        <w:t xml:space="preserve">Bécares, J. &amp; Villero, D. (2002) Seguiment de les Poblacions de carvívors </w:t>
      </w:r>
      <w:proofErr w:type="gramStart"/>
      <w:r w:rsidRPr="00995E7E">
        <w:rPr>
          <w:sz w:val="22"/>
          <w:szCs w:val="22"/>
          <w:lang w:val="en-US"/>
        </w:rPr>
        <w:t>del</w:t>
      </w:r>
      <w:proofErr w:type="gramEnd"/>
      <w:r w:rsidRPr="00995E7E">
        <w:rPr>
          <w:sz w:val="22"/>
          <w:szCs w:val="22"/>
          <w:lang w:val="en-US"/>
        </w:rPr>
        <w:t xml:space="preserve"> Parc Natural de Sant Llorenç del Munt i l'Obac. </w:t>
      </w:r>
      <w:r w:rsidRPr="00995E7E">
        <w:rPr>
          <w:sz w:val="22"/>
          <w:szCs w:val="22"/>
          <w:lang w:val="es-ES"/>
        </w:rPr>
        <w:t>6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458F67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eltrán, M., Piqué, M., Vericat, P. &amp; Cervera, T. (2011) Models de gestió per als boscos de pi blanc (Pinus halepensis L.): producció de fusta i prevenció d’incendis forestals. Barcelona: Centre de la Propietat Forestal.</w:t>
      </w:r>
    </w:p>
    <w:p w14:paraId="43F4AED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eltrán, M., Vericat, P., Piqué, M. &amp; Cervera, T. (2012) Models de gestió per als boscos de pinassa (Pinus nigra Arn.): producció de fusta i prevenció d’incendis forestals. Barcelona: Centre de la Propietat Forestal.</w:t>
      </w:r>
    </w:p>
    <w:p w14:paraId="1CE44600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Bertoncelj, I. &amp; Dolman, P.M. (2013). </w:t>
      </w:r>
      <w:r w:rsidRPr="00995E7E">
        <w:rPr>
          <w:sz w:val="22"/>
          <w:szCs w:val="22"/>
        </w:rPr>
        <w:t xml:space="preserve">Conservation potential for heathland carabid beetle fauna of linear trackways within a plantation forest. </w:t>
      </w:r>
      <w:r w:rsidRPr="00995E7E">
        <w:rPr>
          <w:b/>
          <w:sz w:val="22"/>
          <w:szCs w:val="22"/>
        </w:rPr>
        <w:t>6</w:t>
      </w:r>
      <w:r w:rsidRPr="00995E7E">
        <w:rPr>
          <w:sz w:val="22"/>
          <w:szCs w:val="22"/>
        </w:rPr>
        <w:t>, 300-308.</w:t>
      </w:r>
    </w:p>
    <w:p w14:paraId="7C5E23F2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</w:rPr>
        <w:t xml:space="preserve">Bogdziewicz, M. &amp; Zwolak, R. (2014). Responses of small mammals to clear-cutting in temperate and boreal forests of Europe: a meta-analysis and review. </w:t>
      </w:r>
      <w:r w:rsidRPr="00995E7E">
        <w:rPr>
          <w:i/>
          <w:sz w:val="22"/>
          <w:szCs w:val="22"/>
          <w:lang w:val="fr-FR"/>
        </w:rPr>
        <w:t>Eur. J. Forest Res.,</w:t>
      </w:r>
      <w:r w:rsidRPr="00995E7E">
        <w:rPr>
          <w:sz w:val="22"/>
          <w:szCs w:val="22"/>
          <w:lang w:val="fr-FR"/>
        </w:rPr>
        <w:t xml:space="preserve"> </w:t>
      </w:r>
      <w:r w:rsidRPr="00995E7E">
        <w:rPr>
          <w:b/>
          <w:sz w:val="22"/>
          <w:szCs w:val="22"/>
          <w:lang w:val="fr-FR"/>
        </w:rPr>
        <w:t>133</w:t>
      </w:r>
      <w:r w:rsidRPr="00995E7E">
        <w:rPr>
          <w:sz w:val="22"/>
          <w:szCs w:val="22"/>
          <w:lang w:val="fr-FR"/>
        </w:rPr>
        <w:t>, 1-11.</w:t>
      </w:r>
    </w:p>
    <w:p w14:paraId="4295F2B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fr-FR"/>
        </w:rPr>
        <w:t xml:space="preserve">Boix, R., (1997). Els proturs d’un bosc mediterrani de la serra de l’Obac. </w:t>
      </w:r>
      <w:r w:rsidRPr="00995E7E">
        <w:rPr>
          <w:sz w:val="22"/>
          <w:szCs w:val="22"/>
          <w:lang w:val="es-ES"/>
        </w:rPr>
        <w:t xml:space="preserve">In: </w:t>
      </w:r>
      <w:r w:rsidRPr="00995E7E">
        <w:rPr>
          <w:i/>
          <w:sz w:val="22"/>
          <w:szCs w:val="22"/>
          <w:lang w:val="es-ES"/>
        </w:rPr>
        <w:t>III Trobada d’estudiosos de Sant Llorenç del Munt i l’Obac. Monografies, 25</w:t>
      </w:r>
      <w:r w:rsidRPr="00995E7E">
        <w:rPr>
          <w:sz w:val="22"/>
          <w:szCs w:val="22"/>
          <w:lang w:val="es-ES"/>
        </w:rPr>
        <w:t>: 43-4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0D8D8E2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olòs, A. &amp; Bolòs, O. (1950) Vegetación de las comarcas barcelonesas. Descripción geobotánica y catálogo florístico, según estudios efectuados por el propio autor y por Oriol de Bolos y Capdevila. Barcelona: Instituto Espafiol de Estudios Mediterráneos.</w:t>
      </w:r>
    </w:p>
    <w:p w14:paraId="0A92698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olòs, O. (1951). El elemento fitogeogràfico eurosiberiano en las sierras litorales catalanes. </w:t>
      </w:r>
      <w:r w:rsidRPr="00995E7E">
        <w:rPr>
          <w:b/>
          <w:sz w:val="22"/>
          <w:szCs w:val="22"/>
          <w:lang w:val="es-ES"/>
        </w:rPr>
        <w:t>3</w:t>
      </w:r>
      <w:r w:rsidRPr="00995E7E">
        <w:rPr>
          <w:sz w:val="22"/>
          <w:szCs w:val="22"/>
          <w:lang w:val="es-ES"/>
        </w:rPr>
        <w:t>, 1-42.</w:t>
      </w:r>
    </w:p>
    <w:p w14:paraId="2DE7E65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olòs, O. &amp; Vigo, J. (1984) </w:t>
      </w:r>
      <w:r w:rsidRPr="00995E7E">
        <w:rPr>
          <w:i/>
          <w:sz w:val="22"/>
          <w:szCs w:val="22"/>
          <w:lang w:val="es-ES"/>
        </w:rPr>
        <w:t>Flora dela Països Catalans. Volum I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Barcino.</w:t>
      </w:r>
    </w:p>
    <w:p w14:paraId="347D7B1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olòs, O., Vigo, J., Masalles, R.M. &amp; Ninot, J.M. (1990) </w:t>
      </w:r>
      <w:r w:rsidRPr="00995E7E">
        <w:rPr>
          <w:i/>
          <w:sz w:val="22"/>
          <w:szCs w:val="22"/>
          <w:lang w:val="es-ES"/>
        </w:rPr>
        <w:t>Flora manual dels països Catalans. Volum II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Pòrtic SA.</w:t>
      </w:r>
    </w:p>
    <w:p w14:paraId="4CE709A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osch, A. &amp; Anglés, M. (2000) Itinerari general Sant Llorenç del Munt i Serra de l'Obac. 1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Historia natural.</w:t>
      </w:r>
    </w:p>
    <w:p w14:paraId="56691FC8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fr-FR"/>
        </w:rPr>
        <w:t xml:space="preserve">Bouget, C., Larrieu, L. &amp; Brin, A. (2014). </w:t>
      </w:r>
      <w:r w:rsidRPr="00995E7E">
        <w:rPr>
          <w:sz w:val="22"/>
          <w:szCs w:val="22"/>
        </w:rPr>
        <w:t xml:space="preserve">Key features for saproxylic beetle diversity derived from rapid habitat assessment in temperate forests. </w:t>
      </w:r>
      <w:r w:rsidRPr="00995E7E">
        <w:rPr>
          <w:b/>
          <w:sz w:val="22"/>
          <w:szCs w:val="22"/>
        </w:rPr>
        <w:t>36</w:t>
      </w:r>
      <w:r w:rsidRPr="00995E7E">
        <w:rPr>
          <w:sz w:val="22"/>
          <w:szCs w:val="22"/>
        </w:rPr>
        <w:t>, 656-664.</w:t>
      </w:r>
    </w:p>
    <w:p w14:paraId="19F521A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Bouget, C., Lassauce, A. &amp; Jonsell, M. (2012). Effects of fuelwood harvesting on biodiversity—a review focused on the situation in Europe. </w:t>
      </w:r>
      <w:r w:rsidRPr="00995E7E">
        <w:rPr>
          <w:b/>
          <w:sz w:val="22"/>
          <w:szCs w:val="22"/>
          <w:lang w:val="es-ES"/>
        </w:rPr>
        <w:t>42</w:t>
      </w:r>
      <w:r w:rsidRPr="00995E7E">
        <w:rPr>
          <w:sz w:val="22"/>
          <w:szCs w:val="22"/>
          <w:lang w:val="es-ES"/>
        </w:rPr>
        <w:t>, 1421-1432.</w:t>
      </w:r>
    </w:p>
    <w:p w14:paraId="6C1825D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añas, N., Masó, G., Mederos-López, J. &amp; Nel·lo, M. (2010) Estudi preliminar dels insectes i altres artròpodes a les codines del Parc Natural de Sant Llorenç del Munt i l’Obac. In: </w:t>
      </w:r>
      <w:r w:rsidRPr="00995E7E">
        <w:rPr>
          <w:i/>
          <w:sz w:val="22"/>
          <w:szCs w:val="22"/>
          <w:lang w:val="es-ES"/>
        </w:rPr>
        <w:t xml:space="preserve">Estudi de la </w:t>
      </w:r>
      <w:r w:rsidRPr="00995E7E">
        <w:rPr>
          <w:i/>
          <w:sz w:val="22"/>
          <w:szCs w:val="22"/>
          <w:lang w:val="es-ES"/>
        </w:rPr>
        <w:lastRenderedPageBreak/>
        <w:t>biodiversitat de les codines del Montcau</w:t>
      </w:r>
      <w:r w:rsidRPr="00995E7E">
        <w:rPr>
          <w:sz w:val="22"/>
          <w:szCs w:val="22"/>
          <w:lang w:val="es-ES"/>
        </w:rPr>
        <w:t>: 4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757132E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añas, N., Masó, G., Mederos-López, J. &amp; Nel·lo, M. (2011) Continuació de l’estudi dels insectes i altres artròpodes a les codines del Parc Natural de Sant Llorenç del Munt i l’Obac. In: </w:t>
      </w:r>
      <w:r w:rsidRPr="00995E7E">
        <w:rPr>
          <w:i/>
          <w:sz w:val="22"/>
          <w:szCs w:val="22"/>
          <w:lang w:val="es-ES"/>
        </w:rPr>
        <w:t>Estudi de la biodiversitat de les codines del Montcau</w:t>
      </w:r>
      <w:r w:rsidRPr="00995E7E">
        <w:rPr>
          <w:sz w:val="22"/>
          <w:szCs w:val="22"/>
          <w:lang w:val="es-ES"/>
        </w:rPr>
        <w:t>: 4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12B9A00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, (2000). Els mol·luscs gasteròpodes (</w:t>
      </w:r>
      <w:r w:rsidRPr="00995E7E">
        <w:rPr>
          <w:i/>
          <w:sz w:val="22"/>
          <w:szCs w:val="22"/>
          <w:lang w:val="es-ES"/>
        </w:rPr>
        <w:t>Mollusca, Gasteropoda</w:t>
      </w:r>
      <w:r w:rsidRPr="00995E7E">
        <w:rPr>
          <w:sz w:val="22"/>
          <w:szCs w:val="22"/>
          <w:lang w:val="es-ES"/>
        </w:rPr>
        <w:t xml:space="preserve">) del massís de Sant Llorenç del Munt i la serra de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87-9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763C1E1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os, V., (2002). Presència de la nàiade </w:t>
      </w:r>
      <w:r w:rsidRPr="00995E7E">
        <w:rPr>
          <w:i/>
          <w:sz w:val="22"/>
          <w:szCs w:val="22"/>
          <w:lang w:val="es-ES"/>
        </w:rPr>
        <w:t xml:space="preserve">Anodonta cygnea </w:t>
      </w:r>
      <w:r w:rsidRPr="00995E7E">
        <w:rPr>
          <w:sz w:val="22"/>
          <w:szCs w:val="22"/>
          <w:lang w:val="es-ES"/>
        </w:rPr>
        <w:t>(Linné, 1758) (</w:t>
      </w:r>
      <w:r w:rsidRPr="00995E7E">
        <w:rPr>
          <w:i/>
          <w:sz w:val="22"/>
          <w:szCs w:val="22"/>
          <w:lang w:val="es-ES"/>
        </w:rPr>
        <w:t>Mollusca: Bivalvia, Unionidae</w:t>
      </w:r>
      <w:r w:rsidRPr="00995E7E">
        <w:rPr>
          <w:sz w:val="22"/>
          <w:szCs w:val="22"/>
          <w:lang w:val="es-ES"/>
        </w:rPr>
        <w:t xml:space="preserve">) al riu Ripoll. In: </w:t>
      </w:r>
      <w:r w:rsidRPr="00995E7E">
        <w:rPr>
          <w:i/>
          <w:sz w:val="22"/>
          <w:szCs w:val="22"/>
          <w:lang w:val="es-ES"/>
        </w:rPr>
        <w:t>V Trobada d’Estudiosos de Sant Llorenç del Munt i l’Obac</w:t>
      </w:r>
      <w:r w:rsidRPr="00995E7E">
        <w:rPr>
          <w:sz w:val="22"/>
          <w:szCs w:val="22"/>
          <w:lang w:val="es-ES"/>
        </w:rPr>
        <w:t>: 85-8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7B5BC02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 (2003) La selecció de l’hàbitat pels llimacs (</w:t>
      </w:r>
      <w:r w:rsidRPr="00995E7E">
        <w:rPr>
          <w:i/>
          <w:sz w:val="22"/>
          <w:szCs w:val="22"/>
          <w:lang w:val="es-ES"/>
        </w:rPr>
        <w:t>Gasteropoda: Pulmonata</w:t>
      </w:r>
      <w:r w:rsidRPr="00995E7E">
        <w:rPr>
          <w:sz w:val="22"/>
          <w:szCs w:val="22"/>
          <w:lang w:val="es-ES"/>
        </w:rPr>
        <w:t>) en el Parc Natural de Sant Llorenç del Munt i l’Obac</w:t>
      </w:r>
      <w:proofErr w:type="gramStart"/>
      <w:r w:rsidRPr="00995E7E">
        <w:rPr>
          <w:sz w:val="22"/>
          <w:szCs w:val="22"/>
          <w:lang w:val="es-ES"/>
        </w:rPr>
        <w:t>. .</w:t>
      </w:r>
      <w:proofErr w:type="gramEnd"/>
      <w:r w:rsidRPr="00995E7E">
        <w:rPr>
          <w:sz w:val="22"/>
          <w:szCs w:val="22"/>
          <w:lang w:val="es-ES"/>
        </w:rPr>
        <w:t xml:space="preserve"> In: </w:t>
      </w:r>
      <w:r w:rsidRPr="00995E7E">
        <w:rPr>
          <w:i/>
          <w:sz w:val="22"/>
          <w:szCs w:val="22"/>
          <w:lang w:val="es-ES"/>
        </w:rPr>
        <w:t>2a Sessió Científica sobre Invertebrats i Medi Ambient</w:t>
      </w:r>
      <w:r w:rsidRPr="00995E7E">
        <w:rPr>
          <w:sz w:val="22"/>
          <w:szCs w:val="22"/>
          <w:lang w:val="es-ES"/>
        </w:rPr>
        <w:t>: 6-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Cervelló.</w:t>
      </w:r>
    </w:p>
    <w:p w14:paraId="09E8A4E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 (2005) La recerca i la conservació de la fauna d’invertebrats en el Parc Natural de Sant Llorenç del Munt i l’Obac: tàxons d’ interès conservacionista 3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3D0B76C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, (2008). Subprojecte Mol·luscs terrestres. In: Seguiment integral de la recolonització faunística post-incendi, a la zona afectada per l’incendi del 2003, al Parc Natural de Sant Llorenç del Munt i l’Obac: 119-134. Santos, X. (Ed.). Diputació de Barcelona: Barcelona.</w:t>
      </w:r>
    </w:p>
    <w:p w14:paraId="7BD7AA7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os, V. (2010) Composició de la comunitat de mol·luscs de les codines en el Parc Natural de Sant Llorenç del Munt i l’Obac i l’impacte del trepig i l’erosió en el Montcau. In: </w:t>
      </w:r>
      <w:r w:rsidRPr="00995E7E">
        <w:rPr>
          <w:i/>
          <w:sz w:val="22"/>
          <w:szCs w:val="22"/>
          <w:lang w:val="es-ES"/>
        </w:rPr>
        <w:t>Estudi de la biodiversitat de les codines del Montcau</w:t>
      </w:r>
      <w:r w:rsidRPr="00995E7E">
        <w:rPr>
          <w:sz w:val="22"/>
          <w:szCs w:val="22"/>
          <w:lang w:val="es-ES"/>
        </w:rPr>
        <w:t>: 2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1BB3AE1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os, V. &amp; Guinart, D., (2002). Actualització del catàleg de la fauna vertebrada del Parc Natural de Sant Llorenç del Munt i l’Obac: recull bibliogràfic p reliminar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151-15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s, España.</w:t>
      </w:r>
    </w:p>
    <w:p w14:paraId="5729680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Bros, V. &amp; Guinart, D., (2007). La recerca i la conservació de la fauna d’invertebrats al Parc Natural de Sant Llorenç del Munt i l’Obac. In: </w:t>
      </w:r>
      <w:r w:rsidRPr="00995E7E">
        <w:rPr>
          <w:i/>
          <w:sz w:val="22"/>
          <w:szCs w:val="22"/>
          <w:lang w:val="es-ES"/>
        </w:rPr>
        <w:t>VI Trobada d’Estudiosos de Sant Llorenç del Munt i l’Obac. Monografies</w:t>
      </w:r>
      <w:proofErr w:type="gramStart"/>
      <w:r w:rsidRPr="00995E7E">
        <w:rPr>
          <w:i/>
          <w:sz w:val="22"/>
          <w:szCs w:val="22"/>
          <w:lang w:val="es-ES"/>
        </w:rPr>
        <w:t xml:space="preserve">, </w:t>
      </w:r>
      <w:r w:rsidRPr="00995E7E">
        <w:rPr>
          <w:sz w:val="22"/>
          <w:szCs w:val="22"/>
          <w:lang w:val="es-ES"/>
        </w:rPr>
        <w:t>:</w:t>
      </w:r>
      <w:proofErr w:type="gramEnd"/>
      <w:r w:rsidRPr="00995E7E">
        <w:rPr>
          <w:sz w:val="22"/>
          <w:szCs w:val="22"/>
          <w:lang w:val="es-ES"/>
        </w:rPr>
        <w:t xml:space="preserve"> 99-10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6A8830E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 &amp; Llobet, T. (2011) Flora i fauna del Parc Natural Sant Llorenç del Munt i l'Obac (Guies il·lustrades de natura). Barcelona: Brau Edicions SL.</w:t>
      </w:r>
    </w:p>
    <w:p w14:paraId="05C7EFE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, V., Miralles, J. &amp; Real, J. (1980) Estudi de la fauna vertebrada del massís de Sant Llorenç del Munt i la Serra de l’Obac. Estudi encarregat com a base científica per a revisar el Pla Especial del Parc Natural de Sant Llorenç del Munt i l’Obac. Diputació de Barcelona, Barcelona.</w:t>
      </w:r>
    </w:p>
    <w:p w14:paraId="624AFAF5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Bros, V., Moreno-Rueda, G. &amp; Santos, X. (2011). </w:t>
      </w:r>
      <w:r w:rsidRPr="00995E7E">
        <w:rPr>
          <w:sz w:val="22"/>
          <w:szCs w:val="22"/>
        </w:rPr>
        <w:t xml:space="preserve">Does postfire management affect the recovery of Mediterranean communities? The case study of terrestrial gastropods. </w:t>
      </w:r>
      <w:r w:rsidRPr="00995E7E">
        <w:rPr>
          <w:b/>
          <w:sz w:val="22"/>
          <w:szCs w:val="22"/>
        </w:rPr>
        <w:t>261</w:t>
      </w:r>
      <w:r w:rsidRPr="00995E7E">
        <w:rPr>
          <w:sz w:val="22"/>
          <w:szCs w:val="22"/>
        </w:rPr>
        <w:t>, 611–619.</w:t>
      </w:r>
    </w:p>
    <w:p w14:paraId="718A6FE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Bros, V., Torre, I. &amp; Santos, X. (2016). Uncovering the environmental factors that influence diversity patterns of Mediterranean terrestrial Gastropod communities: a useful tool for conservation. </w:t>
      </w:r>
      <w:r w:rsidRPr="00995E7E">
        <w:rPr>
          <w:i/>
          <w:sz w:val="22"/>
          <w:szCs w:val="22"/>
          <w:lang w:val="es-ES"/>
        </w:rPr>
        <w:t>Ecol Res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31</w:t>
      </w:r>
      <w:r w:rsidRPr="00995E7E">
        <w:rPr>
          <w:sz w:val="22"/>
          <w:szCs w:val="22"/>
          <w:lang w:val="es-ES"/>
        </w:rPr>
        <w:t>, 39-47.</w:t>
      </w:r>
    </w:p>
    <w:p w14:paraId="66F2F3A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Brossa, L. (1999) Pla de seguiment de rapalòcers al Parc Natural de Sant Llorenç del Munt i serra de l’Obac. (Butterfly monitoring escheme). Diputació de Barcelona, Barcelona.</w:t>
      </w:r>
    </w:p>
    <w:p w14:paraId="11799972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>Buenestado, F.J., Ferreras, P., Blanco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 xml:space="preserve">Aguiar, J.A., Tortosa, F.S. &amp; Villafuerte, R. (2009). </w:t>
      </w:r>
      <w:r w:rsidRPr="00995E7E">
        <w:rPr>
          <w:sz w:val="22"/>
          <w:szCs w:val="22"/>
        </w:rPr>
        <w:t>Survival and causes of mortality among wild Red</w:t>
      </w:r>
      <w:r w:rsidRPr="00995E7E">
        <w:rPr>
          <w:rFonts w:eastAsia="Calibri"/>
          <w:sz w:val="22"/>
          <w:szCs w:val="22"/>
        </w:rPr>
        <w:t>‐</w:t>
      </w:r>
      <w:r w:rsidRPr="00995E7E">
        <w:rPr>
          <w:sz w:val="22"/>
          <w:szCs w:val="22"/>
        </w:rPr>
        <w:t xml:space="preserve">legged Partridges Alectoris rufa in southern Spain: implications for conservation. </w:t>
      </w:r>
      <w:r w:rsidRPr="00995E7E">
        <w:rPr>
          <w:i/>
          <w:sz w:val="22"/>
          <w:szCs w:val="22"/>
        </w:rPr>
        <w:t>Ibis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151</w:t>
      </w:r>
      <w:r w:rsidRPr="00995E7E">
        <w:rPr>
          <w:sz w:val="22"/>
          <w:szCs w:val="22"/>
        </w:rPr>
        <w:t>, 720-730.</w:t>
      </w:r>
    </w:p>
    <w:p w14:paraId="01006D1B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>Buse, J., Assmann, T., Friedman, A.L.L., Rittner, O. &amp; Pavlicek, T. (2013). Wood</w:t>
      </w:r>
      <w:r w:rsidRPr="00995E7E">
        <w:rPr>
          <w:rFonts w:eastAsia="Calibri"/>
          <w:sz w:val="22"/>
          <w:szCs w:val="22"/>
        </w:rPr>
        <w:t>‐</w:t>
      </w:r>
      <w:r w:rsidRPr="00995E7E">
        <w:rPr>
          <w:sz w:val="22"/>
          <w:szCs w:val="22"/>
        </w:rPr>
        <w:t xml:space="preserve">inhabiting beetles (Coleoptera) associated with oaks in a global biodiversity hotspot: a case study and checklist for Israel. </w:t>
      </w:r>
      <w:r w:rsidRPr="00995E7E">
        <w:rPr>
          <w:b/>
          <w:sz w:val="22"/>
          <w:szCs w:val="22"/>
        </w:rPr>
        <w:t>6</w:t>
      </w:r>
      <w:r w:rsidRPr="00995E7E">
        <w:rPr>
          <w:sz w:val="22"/>
          <w:szCs w:val="22"/>
        </w:rPr>
        <w:t>, 687-703.</w:t>
      </w:r>
    </w:p>
    <w:p w14:paraId="08664B40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Buse, J., Levanony, T., Timm, A., Dayan, T. &amp; Assmann, T. (2010). Saproxylic beetle assemblages in the Mediterranean region: Impact of forest management on richness and structure. </w:t>
      </w:r>
      <w:r w:rsidRPr="00995E7E">
        <w:rPr>
          <w:b/>
          <w:sz w:val="22"/>
          <w:szCs w:val="22"/>
        </w:rPr>
        <w:t>259</w:t>
      </w:r>
      <w:r w:rsidRPr="00995E7E">
        <w:rPr>
          <w:sz w:val="22"/>
          <w:szCs w:val="22"/>
        </w:rPr>
        <w:t>, 1376-1384.</w:t>
      </w:r>
    </w:p>
    <w:p w14:paraId="576190B2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lastRenderedPageBreak/>
        <w:t>Bustamante Díaz, J. (1985). Food habits of the buzzard (</w:t>
      </w:r>
      <w:r w:rsidRPr="00995E7E">
        <w:rPr>
          <w:i/>
          <w:sz w:val="22"/>
          <w:szCs w:val="22"/>
        </w:rPr>
        <w:t>Buteo buteo</w:t>
      </w:r>
      <w:r w:rsidRPr="00995E7E">
        <w:rPr>
          <w:sz w:val="22"/>
          <w:szCs w:val="22"/>
        </w:rPr>
        <w:t xml:space="preserve"> L. 1758) in the North of Spain. </w:t>
      </w:r>
      <w:r w:rsidRPr="00995E7E">
        <w:rPr>
          <w:b/>
          <w:sz w:val="22"/>
          <w:szCs w:val="22"/>
        </w:rPr>
        <w:t>12</w:t>
      </w:r>
      <w:r w:rsidRPr="00995E7E">
        <w:rPr>
          <w:sz w:val="22"/>
          <w:szCs w:val="22"/>
        </w:rPr>
        <w:t>, 51-62.</w:t>
      </w:r>
    </w:p>
    <w:p w14:paraId="54F8D5B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Butchart, S.H.M., Walpole, M., Collen, B., Van Strien, A., Scharlemann, J.P.W., Almond, R.E.A., Baillie, J.E.M., Bomhard, B., Brown, C. &amp; Bruno, J. (2010). </w:t>
      </w:r>
      <w:r w:rsidRPr="00995E7E">
        <w:rPr>
          <w:sz w:val="22"/>
          <w:szCs w:val="22"/>
          <w:lang w:val="es-ES"/>
        </w:rPr>
        <w:t xml:space="preserve">Global biodiversity: indicators of recent declines. </w:t>
      </w:r>
      <w:r w:rsidRPr="00995E7E">
        <w:rPr>
          <w:b/>
          <w:sz w:val="22"/>
          <w:szCs w:val="22"/>
          <w:lang w:val="es-ES"/>
        </w:rPr>
        <w:t>328</w:t>
      </w:r>
      <w:r w:rsidRPr="00995E7E">
        <w:rPr>
          <w:sz w:val="22"/>
          <w:szCs w:val="22"/>
          <w:lang w:val="es-ES"/>
        </w:rPr>
        <w:t>, 1164-1168.</w:t>
      </w:r>
    </w:p>
    <w:p w14:paraId="692BB5E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ballero, B., Masó, G., Mederos, J., Prieto, M., Brañas, N., Gago, S., Fadrique, F. &amp; Auroux, L. (2019) Artròpodes del medi hipogeu del Parc Natural de Sant Llorenç del Munt i l’Obac. 6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CEF4D3E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>Calderón, C.R. (1975). Sobre el papel de la perdiz roja (</w:t>
      </w:r>
      <w:r w:rsidRPr="00995E7E">
        <w:rPr>
          <w:i/>
          <w:sz w:val="22"/>
          <w:szCs w:val="22"/>
          <w:lang w:val="es-ES"/>
        </w:rPr>
        <w:t>Alectoris rufa</w:t>
      </w:r>
      <w:r w:rsidRPr="00995E7E">
        <w:rPr>
          <w:sz w:val="22"/>
          <w:szCs w:val="22"/>
          <w:lang w:val="es-ES"/>
        </w:rPr>
        <w:t xml:space="preserve">) en la dieta de los predadores ibéricos. </w:t>
      </w:r>
      <w:r w:rsidRPr="00995E7E">
        <w:rPr>
          <w:b/>
          <w:sz w:val="22"/>
          <w:szCs w:val="22"/>
          <w:lang w:val="en-US"/>
        </w:rPr>
        <w:t>4</w:t>
      </w:r>
      <w:r w:rsidRPr="00995E7E">
        <w:rPr>
          <w:sz w:val="22"/>
          <w:szCs w:val="22"/>
          <w:lang w:val="en-US"/>
        </w:rPr>
        <w:t>, 61-126.</w:t>
      </w:r>
    </w:p>
    <w:p w14:paraId="13731EF0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Calvete, C. &amp; Estrada, R. (2004). Short-term survival and dispersal of translocated European wild rabbits. Improving the release protocol. </w:t>
      </w:r>
      <w:r w:rsidRPr="00995E7E">
        <w:rPr>
          <w:b/>
          <w:sz w:val="22"/>
          <w:szCs w:val="22"/>
        </w:rPr>
        <w:t>120</w:t>
      </w:r>
      <w:r w:rsidRPr="00995E7E">
        <w:rPr>
          <w:sz w:val="22"/>
          <w:szCs w:val="22"/>
        </w:rPr>
        <w:t>, 507-516.</w:t>
      </w:r>
    </w:p>
    <w:p w14:paraId="4276A7B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Calvete, C., Pelayo, E. &amp; Sampietro, J. (2006). Habitat factors related to wild rabbit population trends after the initial impact of rabbit haemorrhagic disease. </w:t>
      </w:r>
      <w:r w:rsidRPr="00995E7E">
        <w:rPr>
          <w:b/>
          <w:sz w:val="22"/>
          <w:szCs w:val="22"/>
          <w:lang w:val="es-ES"/>
        </w:rPr>
        <w:t>33</w:t>
      </w:r>
      <w:r w:rsidRPr="00995E7E">
        <w:rPr>
          <w:sz w:val="22"/>
          <w:szCs w:val="22"/>
          <w:lang w:val="es-ES"/>
        </w:rPr>
        <w:t>, 467-474.</w:t>
      </w:r>
    </w:p>
    <w:p w14:paraId="5D0DF39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mpanaro, A., Bardiani, M., Spada, L., Carnevali, L., Montalto, F., Antonini, G., Mason, F. &amp; Audisio, P. (2011) Linee guida per il monitoraggio e la conservazione dell’entomofauna saproxilica. Quaderni Conservazione Habitat, 6. In: </w:t>
      </w:r>
      <w:r w:rsidRPr="00995E7E">
        <w:rPr>
          <w:i/>
          <w:sz w:val="22"/>
          <w:szCs w:val="22"/>
          <w:lang w:val="es-ES"/>
        </w:rPr>
        <w:t>Quaderni Conservazione Habitat</w:t>
      </w:r>
      <w:r w:rsidRPr="00995E7E">
        <w:rPr>
          <w:sz w:val="22"/>
          <w:szCs w:val="22"/>
          <w:lang w:val="es-ES"/>
        </w:rPr>
        <w:t>: 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PAAF, CFS, Verona, Italia.</w:t>
      </w:r>
    </w:p>
    <w:p w14:paraId="7B470AA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mpeny, R. &amp; Fernández, M. (2013) Tractament de les dades de seguiment de les poblacions d’amfibis del Parc Natural de Sant Llorenç del Munt i l’Obac. 4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NUARTIA, Sant Celoni, España.</w:t>
      </w:r>
    </w:p>
    <w:p w14:paraId="6F715D5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mprodon, J. (2010). Biodiversitat i gestió forestal: estat de la qüestió. </w:t>
      </w:r>
      <w:r w:rsidRPr="00995E7E">
        <w:rPr>
          <w:b/>
          <w:sz w:val="22"/>
          <w:szCs w:val="22"/>
          <w:lang w:val="es-ES"/>
        </w:rPr>
        <w:t>44</w:t>
      </w:r>
      <w:r w:rsidRPr="00995E7E">
        <w:rPr>
          <w:sz w:val="22"/>
          <w:szCs w:val="22"/>
          <w:lang w:val="es-ES"/>
        </w:rPr>
        <w:t>, 10-17.</w:t>
      </w:r>
    </w:p>
    <w:p w14:paraId="6B17ED2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mprodon, J. (2013) Ecologia i conservació dels ocells forestals: un manual de gestió de la biodiversitat en boscos catalans. Solsona: Centre Tecnològic Forestal de Catalunya.</w:t>
      </w:r>
    </w:p>
    <w:p w14:paraId="0FF139A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mprodon, J. &amp; Brotons, L. (2006). </w:t>
      </w:r>
      <w:r w:rsidRPr="00995E7E">
        <w:rPr>
          <w:sz w:val="22"/>
          <w:szCs w:val="22"/>
        </w:rPr>
        <w:t xml:space="preserve">Effects of undergrowth clearing on the bird communities of the Northwestern Mediterranean coppice holm oak forests. </w:t>
      </w:r>
      <w:r w:rsidRPr="00995E7E">
        <w:rPr>
          <w:b/>
          <w:sz w:val="22"/>
          <w:szCs w:val="22"/>
          <w:lang w:val="es-ES"/>
        </w:rPr>
        <w:t>221</w:t>
      </w:r>
      <w:r w:rsidRPr="00995E7E">
        <w:rPr>
          <w:sz w:val="22"/>
          <w:szCs w:val="22"/>
          <w:lang w:val="es-ES"/>
        </w:rPr>
        <w:t>, 72-82.</w:t>
      </w:r>
    </w:p>
    <w:p w14:paraId="343D585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mprodon, J. &amp; Plana, E. (2001) Conservación de la biodiversidad y gestión forestal: su aplicación en la fauna vertebrada. Barcelona: Universitat de Barcelona.</w:t>
      </w:r>
    </w:p>
    <w:p w14:paraId="3073D76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mprodon, J. &amp; Plana, E. (2007) </w:t>
      </w:r>
      <w:r w:rsidRPr="00995E7E">
        <w:rPr>
          <w:i/>
          <w:sz w:val="22"/>
          <w:szCs w:val="22"/>
          <w:lang w:val="es-ES"/>
        </w:rPr>
        <w:t>Conservación de la biodiversidad, fauna vertebrada y gestión forestal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, España: Universitat de Barcelona.</w:t>
      </w:r>
    </w:p>
    <w:p w14:paraId="671C632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ñedo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>Argüelles, M., Fortuño, P., Prat, N., Vinyoles, D. &amp; Bonada, N. (2019) Seguiment de la ictiofauna al Parc Natural de Sant Llorenç del Munt i l'Obac. 1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71511A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rdona, F. (1990) Grans Cavitats de Catalunya. </w:t>
      </w:r>
      <w:r w:rsidRPr="00995E7E">
        <w:rPr>
          <w:i/>
          <w:sz w:val="22"/>
          <w:szCs w:val="22"/>
          <w:lang w:val="es-ES"/>
        </w:rPr>
        <w:t>Segon volum</w:t>
      </w:r>
      <w:r w:rsidRPr="00995E7E">
        <w:rPr>
          <w:sz w:val="22"/>
          <w:szCs w:val="22"/>
          <w:lang w:val="es-ES"/>
        </w:rPr>
        <w:t>: El sistema Mediterrani i la Depressió Central. Sant Llorenç del Munt i Serra de l’Obac. Espeleo Club de Gràcia.</w:t>
      </w:r>
    </w:p>
    <w:p w14:paraId="0E542EB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ritat, A. (1999) Producció de glans i virosta en diferents boscos del parc natural de la Zona Volcànica de La Garrotxa. 6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Olot.</w:t>
      </w:r>
    </w:p>
    <w:p w14:paraId="4E9192B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rles-Torlá, M. (2015). Algunos dípteros capturados en el Parque Natural de Sant Llorenç del Munt i l'Obac (Barcelona, España) (</w:t>
      </w:r>
      <w:r w:rsidRPr="00995E7E">
        <w:rPr>
          <w:i/>
          <w:sz w:val="22"/>
          <w:szCs w:val="22"/>
          <w:lang w:val="es-ES"/>
        </w:rPr>
        <w:t>Insecta</w:t>
      </w:r>
      <w:r w:rsidRPr="00995E7E">
        <w:rPr>
          <w:sz w:val="22"/>
          <w:szCs w:val="22"/>
          <w:lang w:val="es-ES"/>
        </w:rPr>
        <w:t xml:space="preserve">: </w:t>
      </w:r>
      <w:r w:rsidRPr="00995E7E">
        <w:rPr>
          <w:i/>
          <w:sz w:val="22"/>
          <w:szCs w:val="22"/>
          <w:lang w:val="es-ES"/>
        </w:rPr>
        <w:t>Diptera</w:t>
      </w:r>
      <w:r w:rsidRPr="00995E7E">
        <w:rPr>
          <w:sz w:val="22"/>
          <w:szCs w:val="22"/>
          <w:lang w:val="es-ES"/>
        </w:rPr>
        <w:t xml:space="preserve">). </w:t>
      </w:r>
      <w:r w:rsidRPr="00995E7E">
        <w:rPr>
          <w:b/>
          <w:sz w:val="22"/>
          <w:szCs w:val="22"/>
          <w:lang w:val="es-ES"/>
        </w:rPr>
        <w:t>15</w:t>
      </w:r>
      <w:r w:rsidRPr="00995E7E">
        <w:rPr>
          <w:sz w:val="22"/>
          <w:szCs w:val="22"/>
          <w:lang w:val="es-ES"/>
        </w:rPr>
        <w:t>, 75-77.</w:t>
      </w:r>
    </w:p>
    <w:p w14:paraId="41B5C3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rnicero, P. &amp; Sáez, L. (2014) Inventariació de la flora al·lòctona de caràcter invasor del Parc de Sant Llorenç del Munt i Serra de l’Obac. 1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75295DD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arrera, D., Castell, C., Guinart, D., Loire, R., Torrentó, J., Vila-Escalé, M., Germain, J., Pino, J. &amp; Real, J. (2015) Pla estratègic de seguiment i recerca per a la conservació del medi natural a la Xarxa de Parcs Naturals de la Diputació de Barcelona. 2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ercelona.</w:t>
      </w:r>
    </w:p>
    <w:p w14:paraId="4F010027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Carreras, J., Ferré, A. &amp; Vigo, J. (2015) </w:t>
      </w:r>
      <w:r w:rsidRPr="00995E7E">
        <w:rPr>
          <w:i/>
          <w:sz w:val="22"/>
          <w:szCs w:val="22"/>
          <w:lang w:val="es-ES"/>
        </w:rPr>
        <w:t>Manual dels hàbitats de Catalunya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n-US"/>
        </w:rPr>
        <w:t>Barcelona: Departament de Territori i Sostenibilitat.</w:t>
      </w:r>
    </w:p>
    <w:p w14:paraId="746FC14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Carrier, P. (2003). Effects of water addition on biotic and abiotic components of a dry boreal forest in the Yukon. </w:t>
      </w:r>
      <w:r w:rsidRPr="00995E7E">
        <w:rPr>
          <w:sz w:val="22"/>
          <w:szCs w:val="22"/>
          <w:lang w:val="es-ES"/>
        </w:rPr>
        <w:t>PhD thesis, University of British Columbia.</w:t>
      </w:r>
    </w:p>
    <w:p w14:paraId="7E572E0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sas-Díaz, E., Peris, A., Serrano, E., Closa-Sebastià, F., Torrentó, J., Miño, À., Casanovas, R., Marco, I. &amp; Lavín, S. (2012). Estima de la densidad de una población de jabalí (Sus scrofa) mediante trampeo fotográfico: estudio piloto en Cataluña. </w:t>
      </w:r>
      <w:r w:rsidRPr="00995E7E">
        <w:rPr>
          <w:b/>
          <w:sz w:val="22"/>
          <w:szCs w:val="22"/>
          <w:lang w:val="es-ES"/>
        </w:rPr>
        <w:t>23</w:t>
      </w:r>
      <w:r w:rsidRPr="00995E7E">
        <w:rPr>
          <w:sz w:val="22"/>
          <w:szCs w:val="22"/>
          <w:lang w:val="es-ES"/>
        </w:rPr>
        <w:t>, 99-104.</w:t>
      </w:r>
    </w:p>
    <w:p w14:paraId="718D2C4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stell, C., (2002). Efectos de la sequía en encinares del Parque Natural de Sant Llorenç del Munt i l’Obac (Barcelona). In: </w:t>
      </w:r>
      <w:r w:rsidRPr="00995E7E">
        <w:rPr>
          <w:i/>
          <w:sz w:val="22"/>
          <w:szCs w:val="22"/>
          <w:lang w:val="es-ES"/>
        </w:rPr>
        <w:t>V Trobada d’Estudiosos de Sant Llorenç del Munt i l’Obac</w:t>
      </w:r>
      <w:r w:rsidRPr="00995E7E">
        <w:rPr>
          <w:sz w:val="22"/>
          <w:szCs w:val="22"/>
          <w:lang w:val="es-ES"/>
        </w:rPr>
        <w:t>: 75-8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4FE8EED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astells, J. &amp; Desclot, M. (1996) </w:t>
      </w:r>
      <w:r w:rsidRPr="00995E7E">
        <w:rPr>
          <w:i/>
          <w:sz w:val="22"/>
          <w:szCs w:val="22"/>
          <w:lang w:val="es-ES"/>
        </w:rPr>
        <w:t>Sant Llorenç del Munt i l’Obac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Terrassa: Lunwerg Editores.</w:t>
      </w:r>
    </w:p>
    <w:p w14:paraId="361EC35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Catarina, A. (2007) Desarrollo de una aplicación para la gestión de la Fauna y Flora del Parque Natural de Sant Llorenç del Munt i l'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Universitat Autonoma de Barcelona &amp; Diputació de Barcelona (Ed.). Barcelona.</w:t>
      </w:r>
    </w:p>
    <w:p w14:paraId="553873F0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Cavia, V. (1990). Régimen alimenticio de la hormiga </w:t>
      </w:r>
      <w:r w:rsidRPr="00995E7E">
        <w:rPr>
          <w:i/>
          <w:sz w:val="22"/>
          <w:szCs w:val="22"/>
          <w:lang w:val="es-ES"/>
        </w:rPr>
        <w:t>Formica subrufa</w:t>
      </w:r>
      <w:r w:rsidRPr="00995E7E">
        <w:rPr>
          <w:sz w:val="22"/>
          <w:szCs w:val="22"/>
          <w:lang w:val="es-ES"/>
        </w:rPr>
        <w:t xml:space="preserve"> (</w:t>
      </w:r>
      <w:r w:rsidRPr="00995E7E">
        <w:rPr>
          <w:i/>
          <w:sz w:val="22"/>
          <w:szCs w:val="22"/>
          <w:lang w:val="es-ES"/>
        </w:rPr>
        <w:t>Hymenoptera: Formicidae</w:t>
      </w:r>
      <w:r w:rsidRPr="00995E7E">
        <w:rPr>
          <w:sz w:val="22"/>
          <w:szCs w:val="22"/>
          <w:lang w:val="es-ES"/>
        </w:rPr>
        <w:t xml:space="preserve">). </w:t>
      </w:r>
      <w:proofErr w:type="gramStart"/>
      <w:r w:rsidRPr="00995E7E">
        <w:rPr>
          <w:i/>
          <w:sz w:val="22"/>
          <w:szCs w:val="22"/>
          <w:lang w:val="en-US"/>
        </w:rPr>
        <w:t>Ses</w:t>
      </w:r>
      <w:proofErr w:type="gramEnd"/>
      <w:r w:rsidRPr="00995E7E">
        <w:rPr>
          <w:i/>
          <w:sz w:val="22"/>
          <w:szCs w:val="22"/>
          <w:lang w:val="en-US"/>
        </w:rPr>
        <w:t xml:space="preserve"> Entom ICHN-SCL,</w:t>
      </w:r>
      <w:r w:rsidRPr="00995E7E">
        <w:rPr>
          <w:sz w:val="22"/>
          <w:szCs w:val="22"/>
          <w:lang w:val="en-US"/>
        </w:rPr>
        <w:t xml:space="preserve"> </w:t>
      </w:r>
      <w:r w:rsidRPr="00995E7E">
        <w:rPr>
          <w:b/>
          <w:sz w:val="22"/>
          <w:szCs w:val="22"/>
          <w:lang w:val="en-US"/>
        </w:rPr>
        <w:t>6</w:t>
      </w:r>
      <w:r w:rsidRPr="00995E7E">
        <w:rPr>
          <w:sz w:val="22"/>
          <w:szCs w:val="22"/>
          <w:lang w:val="en-US"/>
        </w:rPr>
        <w:t>, 97-107.</w:t>
      </w:r>
    </w:p>
    <w:p w14:paraId="71C492C7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en-US"/>
        </w:rPr>
        <w:t xml:space="preserve">CBMS (1994) Catalan Butterfly Monitoring Scheme (CBMS). </w:t>
      </w:r>
      <w:r w:rsidRPr="00995E7E">
        <w:rPr>
          <w:sz w:val="22"/>
          <w:szCs w:val="22"/>
          <w:lang w:val="fr-FR"/>
        </w:rPr>
        <w:t>Museu de Granollers Ciències Naturals, Granollers, Espanya.</w:t>
      </w:r>
    </w:p>
    <w:p w14:paraId="1D3FDF4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erdà, X., Retana, J., Alsina, A. &amp; Bosch, J., (1989). Estudi de les formigues (</w:t>
      </w:r>
      <w:r w:rsidRPr="00995E7E">
        <w:rPr>
          <w:i/>
          <w:sz w:val="22"/>
          <w:szCs w:val="22"/>
          <w:lang w:val="es-ES"/>
        </w:rPr>
        <w:t>Hymenoptera, Formicidae</w:t>
      </w:r>
      <w:r w:rsidRPr="00995E7E">
        <w:rPr>
          <w:sz w:val="22"/>
          <w:szCs w:val="22"/>
          <w:lang w:val="es-ES"/>
        </w:rPr>
        <w:t xml:space="preserve">) de la collada de les Tres Creus (serra de l’Obac)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71-7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3665210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id, N., Rieradevall, M., Ortíz, R., Cambra, J., Sostoa, A. &amp; Prat, N., (2007). Qualitat ecològica de la riera de Mura en condicions de sequera. Anàlisi de les comunitats de macroinvertebrats, fitobentos i ictiofauna, del bosc de ribera i de l’hàbitat fluvial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11-21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60B0BD8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id, S., (2002). Macroinvertebrats aquàtics i qualitat ecològica de la riera de la Vall d’Horta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89-9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7764599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irera, M., (2002). Cens de la població d’astor (</w:t>
      </w:r>
      <w:r w:rsidRPr="00995E7E">
        <w:rPr>
          <w:i/>
          <w:sz w:val="22"/>
          <w:szCs w:val="22"/>
          <w:lang w:val="es-ES"/>
        </w:rPr>
        <w:t>Accipiter gentilis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3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5FCD8C0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irera, M. (2011) Seguiment de les poblacions de rapinyaires </w:t>
      </w:r>
      <w:r w:rsidRPr="00995E7E">
        <w:rPr>
          <w:i/>
          <w:sz w:val="22"/>
          <w:szCs w:val="22"/>
          <w:lang w:val="es-ES"/>
        </w:rPr>
        <w:t>Accipitriformes</w:t>
      </w:r>
      <w:r w:rsidRPr="00995E7E">
        <w:rPr>
          <w:sz w:val="22"/>
          <w:szCs w:val="22"/>
          <w:lang w:val="es-ES"/>
        </w:rPr>
        <w:t xml:space="preserve">, </w:t>
      </w:r>
      <w:r w:rsidRPr="00995E7E">
        <w:rPr>
          <w:i/>
          <w:sz w:val="22"/>
          <w:szCs w:val="22"/>
          <w:lang w:val="es-ES"/>
        </w:rPr>
        <w:t>Falconiformes</w:t>
      </w:r>
      <w:r w:rsidRPr="00995E7E">
        <w:rPr>
          <w:sz w:val="22"/>
          <w:szCs w:val="22"/>
          <w:lang w:val="es-ES"/>
        </w:rPr>
        <w:t xml:space="preserve"> i </w:t>
      </w:r>
      <w:r w:rsidRPr="00995E7E">
        <w:rPr>
          <w:i/>
          <w:sz w:val="22"/>
          <w:szCs w:val="22"/>
          <w:lang w:val="es-ES"/>
        </w:rPr>
        <w:t>Estringiformes</w:t>
      </w:r>
      <w:r w:rsidRPr="00995E7E">
        <w:rPr>
          <w:sz w:val="22"/>
          <w:szCs w:val="22"/>
          <w:lang w:val="es-ES"/>
        </w:rPr>
        <w:t>, al Parc Natural de Sant Llorenç del Munt i l'Obac. 4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Barcelona.</w:t>
      </w:r>
    </w:p>
    <w:p w14:paraId="6B82061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irera, M., Gálvez, M. &amp; Baqués, J.M., (2000). Estatus i distribució del falcó pelegrí (</w:t>
      </w:r>
      <w:r w:rsidRPr="00995E7E">
        <w:rPr>
          <w:i/>
          <w:sz w:val="22"/>
          <w:szCs w:val="22"/>
          <w:lang w:val="es-ES"/>
        </w:rPr>
        <w:t>Falco peregrinus</w:t>
      </w:r>
      <w:r w:rsidRPr="00995E7E">
        <w:rPr>
          <w:sz w:val="22"/>
          <w:szCs w:val="22"/>
          <w:lang w:val="es-ES"/>
        </w:rPr>
        <w:t xml:space="preserve">) al Parc Naturals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13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7631865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irera, M., Gálvez, M. &amp; Ollé, À. (2002) Seguiment de les poblacions de rapinyaires Accipitriformes, Falconiformes i Estrigiformes, al Parc Natural de Sant Llorenç del Munt i l’Obac. 5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Barcelona.</w:t>
      </w:r>
    </w:p>
    <w:p w14:paraId="64FC732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irera, M. &amp; Sorolla, A. (2000a) Aproximació a l’estat de les poblacions de rapinyaires diürns nidificants al Parc Natural de Sant Llorenç del Munt i serra de l’Obac. 4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3D98EA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irera, M. &amp; Sorolla, A. (2000b) Cens de la població d’astor (</w:t>
      </w:r>
      <w:r w:rsidRPr="00995E7E">
        <w:rPr>
          <w:i/>
          <w:sz w:val="22"/>
          <w:szCs w:val="22"/>
          <w:lang w:val="es-ES"/>
        </w:rPr>
        <w:t>Accipiter gentilis</w:t>
      </w:r>
      <w:r w:rsidRPr="00995E7E">
        <w:rPr>
          <w:sz w:val="22"/>
          <w:szCs w:val="22"/>
          <w:lang w:val="es-ES"/>
        </w:rPr>
        <w:t>) al Parc Natural de Sant Llorenç del Munt i serra de l’Obac. 3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C41A7EF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C76A33">
        <w:rPr>
          <w:sz w:val="22"/>
          <w:szCs w:val="22"/>
          <w:lang w:val="es-ES" w:eastAsia="zh-CN" w:bidi="hi-IN"/>
        </w:rPr>
        <w:t xml:space="preserve">Clavero, M. &amp; Brotons, L. (2010). Functional homogenization of bird communities along habitat gradients: accounting for niche multidimensionality. </w:t>
      </w:r>
      <w:r w:rsidRPr="00995E7E">
        <w:rPr>
          <w:b/>
          <w:sz w:val="22"/>
          <w:szCs w:val="22"/>
          <w:lang w:val="en-US"/>
        </w:rPr>
        <w:t>19</w:t>
      </w:r>
      <w:r w:rsidRPr="00995E7E">
        <w:rPr>
          <w:sz w:val="22"/>
          <w:szCs w:val="22"/>
          <w:lang w:val="en-US"/>
        </w:rPr>
        <w:t>, 684-696.</w:t>
      </w:r>
    </w:p>
    <w:p w14:paraId="4DD42F73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Clavero, M., Brotons, L. &amp; Herrando, S. (2011). Bird community specialization, bird conservation and disturbance: the role of wildfires. </w:t>
      </w:r>
      <w:r w:rsidRPr="00995E7E">
        <w:rPr>
          <w:b/>
          <w:sz w:val="22"/>
          <w:szCs w:val="22"/>
        </w:rPr>
        <w:t>80</w:t>
      </w:r>
      <w:r w:rsidRPr="00995E7E">
        <w:rPr>
          <w:sz w:val="22"/>
          <w:szCs w:val="22"/>
        </w:rPr>
        <w:t>, 128–136.</w:t>
      </w:r>
    </w:p>
    <w:p w14:paraId="602D2E6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Clavero, M., Brotons, L., Pons, P. &amp; Sol, D. (2009). Prominent role of invasive species in avian biodiversity loss. </w:t>
      </w:r>
      <w:r w:rsidRPr="00995E7E">
        <w:rPr>
          <w:i/>
          <w:sz w:val="22"/>
          <w:szCs w:val="22"/>
          <w:lang w:val="es-ES"/>
        </w:rPr>
        <w:t>Biol Conserv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142</w:t>
      </w:r>
      <w:r w:rsidRPr="00995E7E">
        <w:rPr>
          <w:sz w:val="22"/>
          <w:szCs w:val="22"/>
          <w:lang w:val="es-ES"/>
        </w:rPr>
        <w:t>, 2043-2049.</w:t>
      </w:r>
    </w:p>
    <w:p w14:paraId="40595D1D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Clavero, M., Hermoso, V., Levin, N. &amp; Kark, S. (2010). </w:t>
      </w:r>
      <w:r w:rsidRPr="00995E7E">
        <w:rPr>
          <w:sz w:val="22"/>
          <w:szCs w:val="22"/>
        </w:rPr>
        <w:t xml:space="preserve">Geographical linkages between threats and imperilment in freshwater fish in the Mediterranean Basin. </w:t>
      </w:r>
      <w:r w:rsidRPr="00995E7E">
        <w:rPr>
          <w:b/>
          <w:sz w:val="22"/>
          <w:szCs w:val="22"/>
        </w:rPr>
        <w:t>16</w:t>
      </w:r>
      <w:r w:rsidRPr="00995E7E">
        <w:rPr>
          <w:sz w:val="22"/>
          <w:szCs w:val="22"/>
        </w:rPr>
        <w:t>, 744–754.</w:t>
      </w:r>
    </w:p>
    <w:p w14:paraId="3F55F08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Clavero, M., Prenda, J. &amp; Delibes, M. (2005). Amphibian and reptile consumption by otters (Lutra lutra) in a coastal area in southern Iberian Peninsula. </w:t>
      </w:r>
      <w:r w:rsidRPr="00995E7E">
        <w:rPr>
          <w:b/>
          <w:sz w:val="22"/>
          <w:szCs w:val="22"/>
          <w:lang w:val="es-ES"/>
        </w:rPr>
        <w:t>15</w:t>
      </w:r>
      <w:r w:rsidRPr="00995E7E">
        <w:rPr>
          <w:sz w:val="22"/>
          <w:szCs w:val="22"/>
          <w:lang w:val="es-ES"/>
        </w:rPr>
        <w:t>, 125-131.</w:t>
      </w:r>
    </w:p>
    <w:p w14:paraId="5EF8964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losa-Sebastia, F., Casas-Diaz, E., Cuenca, R., Lavin, S., Mentaberre, G. &amp; Marco, I. (2010). </w:t>
      </w:r>
      <w:r w:rsidRPr="00995E7E">
        <w:rPr>
          <w:sz w:val="22"/>
          <w:szCs w:val="22"/>
          <w:lang w:val="en-US"/>
        </w:rPr>
        <w:t xml:space="preserve">Brucella species antibodies and isolation in wild boar in north-east Spain. </w:t>
      </w:r>
      <w:r w:rsidRPr="00995E7E">
        <w:rPr>
          <w:b/>
          <w:sz w:val="22"/>
          <w:szCs w:val="22"/>
          <w:lang w:val="es-ES"/>
        </w:rPr>
        <w:t>167</w:t>
      </w:r>
      <w:r w:rsidRPr="00995E7E">
        <w:rPr>
          <w:sz w:val="22"/>
          <w:szCs w:val="22"/>
          <w:lang w:val="es-ES"/>
        </w:rPr>
        <w:t>, 826-828.</w:t>
      </w:r>
    </w:p>
    <w:p w14:paraId="01AAD11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losa-Sebastià, F., Casas-Díaz, E., Cuenca, R., Lavín, S., Mentaberre, G. &amp; Marco, I. (2011). </w:t>
      </w:r>
      <w:r w:rsidRPr="00995E7E">
        <w:rPr>
          <w:sz w:val="22"/>
          <w:szCs w:val="22"/>
          <w:lang w:val="en-US"/>
        </w:rPr>
        <w:t xml:space="preserve">Antibodies to selected pathogens in wild boar (Sus scrofa) from Catalonia (NE Spain). </w:t>
      </w:r>
      <w:r w:rsidRPr="00995E7E">
        <w:rPr>
          <w:b/>
          <w:sz w:val="22"/>
          <w:szCs w:val="22"/>
          <w:lang w:val="es-ES"/>
        </w:rPr>
        <w:t>57</w:t>
      </w:r>
      <w:r w:rsidRPr="00995E7E">
        <w:rPr>
          <w:sz w:val="22"/>
          <w:szCs w:val="22"/>
          <w:lang w:val="es-ES"/>
        </w:rPr>
        <w:t>, 977-981.</w:t>
      </w:r>
    </w:p>
    <w:p w14:paraId="1124B71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Comellas, A., (2007). Apunts sobre roures i rouredes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71-7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48902B9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Comellas, A., (2009). Apunts sobre macrolíquens foliacis de Sant Llorenç del Munt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152-15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5DE45E7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onill, G. &amp; Mas, G. (2010) Conservació i seguiment del cranc de riu al Parc Natural de Sant Llorenç del Munt i l’Obac. Memòria 2009. 6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 &amp; Ecotons, Calldetenes.</w:t>
      </w:r>
    </w:p>
    <w:p w14:paraId="1D08368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Cruz, A., (1989). Isòpodes terrestres presents al massís de Sant Llorenç del Munt i serra de l’Obac (</w:t>
      </w:r>
      <w:r w:rsidRPr="00995E7E">
        <w:rPr>
          <w:i/>
          <w:sz w:val="22"/>
          <w:szCs w:val="22"/>
          <w:lang w:val="es-ES"/>
        </w:rPr>
        <w:t xml:space="preserve">Crustacea, Isopoda </w:t>
      </w:r>
      <w:r w:rsidRPr="00995E7E">
        <w:rPr>
          <w:sz w:val="22"/>
          <w:szCs w:val="22"/>
          <w:lang w:val="es-ES"/>
        </w:rPr>
        <w:t xml:space="preserve">i </w:t>
      </w:r>
      <w:r w:rsidRPr="00995E7E">
        <w:rPr>
          <w:i/>
          <w:sz w:val="22"/>
          <w:szCs w:val="22"/>
          <w:lang w:val="es-ES"/>
        </w:rPr>
        <w:t>Oniscidea</w:t>
      </w:r>
      <w:r w:rsidRPr="00995E7E">
        <w:rPr>
          <w:sz w:val="22"/>
          <w:szCs w:val="22"/>
          <w:lang w:val="es-ES"/>
        </w:rPr>
        <w:t xml:space="preserve">)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65-6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5F2076D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Díaz, M., Torre, I., Peris, A. &amp; Tena, L. (2005). </w:t>
      </w:r>
      <w:r w:rsidRPr="00995E7E">
        <w:rPr>
          <w:sz w:val="22"/>
          <w:szCs w:val="22"/>
        </w:rPr>
        <w:t xml:space="preserve">Foraging behavior of wood mice as related to presence and activity of genets. </w:t>
      </w:r>
      <w:r w:rsidRPr="00995E7E">
        <w:rPr>
          <w:i/>
          <w:sz w:val="22"/>
          <w:szCs w:val="22"/>
          <w:lang w:val="es-ES"/>
        </w:rPr>
        <w:t>J. Mammal.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86</w:t>
      </w:r>
      <w:r w:rsidRPr="00995E7E">
        <w:rPr>
          <w:sz w:val="22"/>
          <w:szCs w:val="22"/>
          <w:lang w:val="es-ES"/>
        </w:rPr>
        <w:t>, 1178-1185.</w:t>
      </w:r>
    </w:p>
    <w:p w14:paraId="7B7CE15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Diputació de Barcelona (2002) Aplicatiu de la base de dades de la fauna del Parc Natural de Sant Llorenç del Munt i l'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00DE87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Diputació de Barcelona (2005) Sistema d'informació del parcel·lari del Parc Natural de Sant Llorenç del Munt i l'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7410579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Diputació de Barcelona (2014) Seguiment de flora amenaçada: Programa SEFA. Diputació de Barcelona, Àrea d'espais Naturals, Barcelona.</w:t>
      </w:r>
    </w:p>
    <w:p w14:paraId="31FD68A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Dolsa, A. (1995) Estudi biogeogràfic dels lepidòpters heliòfils del Parc Natural de Sant Llorenç del Munt i serra de l’Obac. Diputació de Barcelona., Barcelona.</w:t>
      </w:r>
    </w:p>
    <w:p w14:paraId="61A43BB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Donoso, I., Stefanescu, C., Martínez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 xml:space="preserve">Abraín, A. &amp; Traveset, A. (2016). </w:t>
      </w:r>
      <w:r w:rsidRPr="00995E7E">
        <w:rPr>
          <w:sz w:val="22"/>
          <w:szCs w:val="22"/>
        </w:rPr>
        <w:t>Phenological asynchrony in plant–butterfly interactions associated with climate: a community</w:t>
      </w:r>
      <w:r w:rsidRPr="00995E7E">
        <w:rPr>
          <w:rFonts w:eastAsia="Calibri"/>
          <w:sz w:val="22"/>
          <w:szCs w:val="22"/>
        </w:rPr>
        <w:t>‐</w:t>
      </w:r>
      <w:r w:rsidRPr="00995E7E">
        <w:rPr>
          <w:sz w:val="22"/>
          <w:szCs w:val="22"/>
        </w:rPr>
        <w:t xml:space="preserve">wide perspective. </w:t>
      </w:r>
      <w:r w:rsidRPr="00995E7E">
        <w:rPr>
          <w:b/>
          <w:sz w:val="22"/>
          <w:szCs w:val="22"/>
          <w:lang w:val="es-ES"/>
        </w:rPr>
        <w:t>125</w:t>
      </w:r>
      <w:r w:rsidRPr="00995E7E">
        <w:rPr>
          <w:sz w:val="22"/>
          <w:szCs w:val="22"/>
          <w:lang w:val="es-ES"/>
        </w:rPr>
        <w:t>, 1434-1444.</w:t>
      </w:r>
    </w:p>
    <w:p w14:paraId="749390A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arrés, R., Vila, M., Prat, N., Gomà, J., Ortiz, R. &amp; Cambra, J., (2007). Efectes d’un incendi forestal sobre la comunitat de fitobentos en una riera mediterrània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6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5C223BB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FEM (2013) Efectes del Canvi Ambiental en les comunitats d’organismes dels RIus MEDiterranis (CARIMED). Freshwater Ecology amb Management (FEM) Research Group, Barcelona.</w:t>
      </w:r>
    </w:p>
    <w:p w14:paraId="28592FC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ernández, C., Bladé, C. &amp; Sauras, T., (2011). La regeneració natural de Pinus nigra subsp. salzmannii a la finca de can Dalmau del Parc Natural de Sant Llorenç del Munt i l'Obac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177-19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008B82E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Fernández-Ordóñez, J.C. (1999) Distribució dels ocells nidificants a la zona d’ampliació del Parc Natural de Sant Llorenç de Munt i serra de l’Obac. Diputació de Barcelona, Barcelona.</w:t>
      </w:r>
    </w:p>
    <w:p w14:paraId="032A5B19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>Fernández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 xml:space="preserve">Chacón, A., Stefanescu, C., Genovart, M., Nichols, J.D., Hines, J.E., Paramo, F., </w:t>
      </w:r>
      <w:proofErr w:type="gramStart"/>
      <w:r w:rsidRPr="00995E7E">
        <w:rPr>
          <w:sz w:val="22"/>
          <w:szCs w:val="22"/>
          <w:lang w:val="es-ES"/>
        </w:rPr>
        <w:t>Turco</w:t>
      </w:r>
      <w:proofErr w:type="gramEnd"/>
      <w:r w:rsidRPr="00995E7E">
        <w:rPr>
          <w:sz w:val="22"/>
          <w:szCs w:val="22"/>
          <w:lang w:val="es-ES"/>
        </w:rPr>
        <w:t xml:space="preserve">, M. &amp; Oro, D. (2014). </w:t>
      </w:r>
      <w:r w:rsidRPr="00995E7E">
        <w:rPr>
          <w:sz w:val="22"/>
          <w:szCs w:val="22"/>
        </w:rPr>
        <w:t>Determinants of extinction</w:t>
      </w:r>
      <w:r w:rsidRPr="00995E7E">
        <w:rPr>
          <w:rFonts w:eastAsia="Calibri"/>
          <w:sz w:val="22"/>
          <w:szCs w:val="22"/>
        </w:rPr>
        <w:t>‐</w:t>
      </w:r>
      <w:r w:rsidRPr="00995E7E">
        <w:rPr>
          <w:sz w:val="22"/>
          <w:szCs w:val="22"/>
        </w:rPr>
        <w:t xml:space="preserve">colonization dynamics in Mediterranean butterflies: the role of landscape, climate and local habitat features. </w:t>
      </w:r>
      <w:r w:rsidRPr="00995E7E">
        <w:rPr>
          <w:b/>
          <w:sz w:val="22"/>
          <w:szCs w:val="22"/>
        </w:rPr>
        <w:t>83</w:t>
      </w:r>
      <w:r w:rsidRPr="00995E7E">
        <w:rPr>
          <w:sz w:val="22"/>
          <w:szCs w:val="22"/>
        </w:rPr>
        <w:t>, 276-285.</w:t>
      </w:r>
    </w:p>
    <w:p w14:paraId="0AF58CE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Flaquer, C., Puig, X., Fàbregas, E., Guixé, D., Torre, I., Ràfols, R.G., Páramo, F., Camprodon, J., Cumplido, J.M., Ruíz-Jarillo, R., Baucells, A.L., Freixas, L. &amp; Arrizabalaga, A. (2010). </w:t>
      </w:r>
      <w:r w:rsidRPr="00995E7E">
        <w:rPr>
          <w:sz w:val="22"/>
          <w:szCs w:val="22"/>
          <w:lang w:val="es-ES"/>
        </w:rPr>
        <w:t xml:space="preserve">Revisión y aportación de datos sobre quirópteros de Catalunya: Propuesta de Lista Roja. </w:t>
      </w:r>
      <w:r w:rsidRPr="00995E7E">
        <w:rPr>
          <w:b/>
          <w:sz w:val="22"/>
          <w:szCs w:val="22"/>
          <w:lang w:val="es-ES"/>
        </w:rPr>
        <w:t>22</w:t>
      </w:r>
      <w:r w:rsidRPr="00995E7E">
        <w:rPr>
          <w:sz w:val="22"/>
          <w:szCs w:val="22"/>
          <w:lang w:val="es-ES"/>
        </w:rPr>
        <w:t>, 29-61.</w:t>
      </w:r>
    </w:p>
    <w:p w14:paraId="092A349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laquer, C., Torre, I. &amp; Arrizabalaga, A., (2007). Selección de refugios, gestión forestal y conservación de los quirópteros forestales. In: </w:t>
      </w:r>
      <w:r w:rsidRPr="00995E7E">
        <w:rPr>
          <w:i/>
          <w:sz w:val="22"/>
          <w:szCs w:val="22"/>
          <w:lang w:val="es-ES"/>
        </w:rPr>
        <w:t xml:space="preserve">Conservación de la biodiversidad y gestión forestal: su aplicación en la fauna </w:t>
      </w:r>
      <w:proofErr w:type="gramStart"/>
      <w:r w:rsidRPr="00995E7E">
        <w:rPr>
          <w:i/>
          <w:sz w:val="22"/>
          <w:szCs w:val="22"/>
          <w:lang w:val="es-ES"/>
        </w:rPr>
        <w:t xml:space="preserve">vertebrada  </w:t>
      </w:r>
      <w:r w:rsidRPr="00995E7E">
        <w:rPr>
          <w:sz w:val="22"/>
          <w:szCs w:val="22"/>
          <w:lang w:val="es-ES"/>
        </w:rPr>
        <w:t>465</w:t>
      </w:r>
      <w:proofErr w:type="gramEnd"/>
      <w:r w:rsidRPr="00995E7E">
        <w:rPr>
          <w:sz w:val="22"/>
          <w:szCs w:val="22"/>
          <w:lang w:val="es-ES"/>
        </w:rPr>
        <w:t>-48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Camprodon, J. &amp; Plana, E. (Eds.). Edicions de la Universitat de Barcelona: Barcelona.</w:t>
      </w:r>
    </w:p>
    <w:p w14:paraId="333073C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laquer, V. &amp; Segura, F. (1976). Contribució al coneixement del gènere </w:t>
      </w:r>
      <w:r w:rsidRPr="00995E7E">
        <w:rPr>
          <w:i/>
          <w:sz w:val="22"/>
          <w:szCs w:val="22"/>
          <w:lang w:val="es-ES"/>
        </w:rPr>
        <w:t>Stenasellus</w:t>
      </w:r>
      <w:r w:rsidRPr="00995E7E">
        <w:rPr>
          <w:sz w:val="22"/>
          <w:szCs w:val="22"/>
          <w:lang w:val="es-ES"/>
        </w:rPr>
        <w:t xml:space="preserve"> Dolfus 1897 (</w:t>
      </w:r>
      <w:r w:rsidRPr="00995E7E">
        <w:rPr>
          <w:i/>
          <w:sz w:val="22"/>
          <w:szCs w:val="22"/>
          <w:lang w:val="es-ES"/>
        </w:rPr>
        <w:t>Crustacea, Isopoda</w:t>
      </w:r>
      <w:r w:rsidRPr="00995E7E">
        <w:rPr>
          <w:sz w:val="22"/>
          <w:szCs w:val="22"/>
          <w:lang w:val="es-ES"/>
        </w:rPr>
        <w:t xml:space="preserve">) de les cavitats subterrànies de Sant Llorenç del Munt - Serra de l’Obac. </w:t>
      </w:r>
      <w:r w:rsidRPr="00995E7E">
        <w:rPr>
          <w:b/>
          <w:sz w:val="22"/>
          <w:szCs w:val="22"/>
          <w:lang w:val="es-ES"/>
        </w:rPr>
        <w:t>6</w:t>
      </w:r>
      <w:r w:rsidRPr="00995E7E">
        <w:rPr>
          <w:sz w:val="22"/>
          <w:szCs w:val="22"/>
          <w:lang w:val="es-ES"/>
        </w:rPr>
        <w:t>, 31-36.</w:t>
      </w:r>
    </w:p>
    <w:p w14:paraId="64D72BE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Font, X., de Cáceres, M., Quadrada, R.-V. &amp; Navarro, A. (2000) Banc de Dades de Biodiversitat de Catalunya (BDBC). Generalitat de Catalunya &amp; Universitat de Barcelona, Barcelona.</w:t>
      </w:r>
    </w:p>
    <w:p w14:paraId="2DBC8E1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ortuño, P., Acosta, R., Bonada, N., Cañedo-Argüelles, M., Castro, D., Cid, N., Múrria, C., Pineda, D., Rodríguez-Lozano, P., Soria, M., Tarrats, P., Verkaik, I. &amp; Prat, N., (2019a). La disminució de les extraccions d’aigua millora l’estat hidrològic i ecològic del torrent de la Vall d’Horta. In: </w:t>
      </w:r>
      <w:r w:rsidRPr="00995E7E">
        <w:rPr>
          <w:i/>
          <w:sz w:val="22"/>
          <w:szCs w:val="22"/>
          <w:lang w:val="es-ES"/>
        </w:rPr>
        <w:t>IX Trobada d'Estudiosos de Sant Llorenç del Munt i l’Obac</w:t>
      </w:r>
      <w:r w:rsidRPr="00995E7E">
        <w:rPr>
          <w:sz w:val="22"/>
          <w:szCs w:val="22"/>
          <w:lang w:val="es-ES"/>
        </w:rPr>
        <w:t>: 250-26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iputació de Barcelona (Ed.). Diputació de Barcelona: Barcelona.</w:t>
      </w:r>
    </w:p>
    <w:p w14:paraId="35A3842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Fortuño, P., Bonada, N., Prat, N., Acosta, R., Cañedo-Argüelles, M., Castro, D., Cid, N., Fernández, J., Gutiérrez-Cánovas, T., Múrria, C., Soria, M. &amp; Verkaik, I. (2019b) Efectes del Canvi Ambiental en les comunitats d’organismes dels RIus MEDiterranis (CARIMED). Informe 2018-2019. In: </w:t>
      </w:r>
      <w:r w:rsidRPr="00995E7E">
        <w:rPr>
          <w:i/>
          <w:sz w:val="22"/>
          <w:szCs w:val="22"/>
          <w:lang w:val="es-ES"/>
        </w:rPr>
        <w:t>Estudis de la Qualitat Ecològica dels Rius</w:t>
      </w:r>
      <w:r w:rsidRPr="00995E7E">
        <w:rPr>
          <w:sz w:val="22"/>
          <w:szCs w:val="22"/>
          <w:lang w:val="es-ES"/>
        </w:rPr>
        <w:t>: 7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5D11EC2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Francesc, O., Lago, P., Sabaté, S., Sauras, T. &amp; Vallejo, R., (2007). Vulnerabilitat de la roureda de la Teixonera enfront del canvi climàtic. In: </w:t>
      </w:r>
      <w:r w:rsidRPr="00995E7E">
        <w:rPr>
          <w:i/>
          <w:sz w:val="22"/>
          <w:szCs w:val="22"/>
          <w:lang w:val="es-ES"/>
        </w:rPr>
        <w:t>Memòria anual de gestió del Parc Natural de Sant Llorenç del Munt i l’Obac</w:t>
      </w:r>
      <w:r w:rsidRPr="00995E7E">
        <w:rPr>
          <w:sz w:val="22"/>
          <w:szCs w:val="22"/>
          <w:lang w:val="es-ES"/>
        </w:rPr>
        <w:t>: 6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: Mura.</w:t>
      </w:r>
    </w:p>
    <w:p w14:paraId="139CF35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Gálvez, M., Cirera, M. &amp; Baqués, J.M. (1998). Nidificación de Cárabo común </w:t>
      </w:r>
      <w:r w:rsidRPr="00995E7E">
        <w:rPr>
          <w:i/>
          <w:sz w:val="22"/>
          <w:szCs w:val="22"/>
          <w:lang w:val="es-ES"/>
        </w:rPr>
        <w:t>Sttrix aluco</w:t>
      </w:r>
      <w:r w:rsidRPr="00995E7E">
        <w:rPr>
          <w:sz w:val="22"/>
          <w:szCs w:val="22"/>
          <w:lang w:val="es-ES"/>
        </w:rPr>
        <w:t xml:space="preserve"> en nido abandonado de Águila Perdicera 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 xml:space="preserve">. </w:t>
      </w:r>
      <w:r w:rsidRPr="00995E7E">
        <w:rPr>
          <w:b/>
          <w:sz w:val="22"/>
          <w:szCs w:val="22"/>
          <w:lang w:val="es-ES"/>
        </w:rPr>
        <w:t>15</w:t>
      </w:r>
      <w:r w:rsidRPr="00995E7E">
        <w:rPr>
          <w:sz w:val="22"/>
          <w:szCs w:val="22"/>
          <w:lang w:val="es-ES"/>
        </w:rPr>
        <w:t>, 43-45.</w:t>
      </w:r>
    </w:p>
    <w:p w14:paraId="0730881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Gálvez, M., Cirera, M. &amp; Baqués, J.M. (1999) Avaluació de les poblacions de rapinyaires nocturns al Parc Natural de Sant Llorenç del Munt i serra de l’Obac. 8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BE2476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García, J.L.R. &amp; Pujade-Villar, J. (2010). Descripción de una nueva especie de </w:t>
      </w:r>
      <w:r w:rsidRPr="00995E7E">
        <w:rPr>
          <w:i/>
          <w:sz w:val="22"/>
          <w:szCs w:val="22"/>
          <w:lang w:val="es-ES"/>
        </w:rPr>
        <w:t>Isolia</w:t>
      </w:r>
      <w:r w:rsidRPr="00995E7E">
        <w:rPr>
          <w:sz w:val="22"/>
          <w:szCs w:val="22"/>
          <w:lang w:val="es-ES"/>
        </w:rPr>
        <w:t xml:space="preserve"> Förster (</w:t>
      </w:r>
      <w:r w:rsidRPr="00995E7E">
        <w:rPr>
          <w:i/>
          <w:sz w:val="22"/>
          <w:szCs w:val="22"/>
          <w:lang w:val="es-ES"/>
        </w:rPr>
        <w:t>Hymenoptera</w:t>
      </w:r>
      <w:r w:rsidRPr="00995E7E">
        <w:rPr>
          <w:sz w:val="22"/>
          <w:szCs w:val="22"/>
          <w:lang w:val="es-ES"/>
        </w:rPr>
        <w:t xml:space="preserve">: </w:t>
      </w:r>
      <w:r w:rsidRPr="00995E7E">
        <w:rPr>
          <w:i/>
          <w:sz w:val="22"/>
          <w:szCs w:val="22"/>
          <w:lang w:val="es-ES"/>
        </w:rPr>
        <w:t>Platygastridae</w:t>
      </w:r>
      <w:r w:rsidRPr="00995E7E">
        <w:rPr>
          <w:sz w:val="22"/>
          <w:szCs w:val="22"/>
          <w:lang w:val="es-ES"/>
        </w:rPr>
        <w:t xml:space="preserve">) del Nordeste Ibérico. </w:t>
      </w:r>
      <w:r w:rsidRPr="00995E7E">
        <w:rPr>
          <w:b/>
          <w:sz w:val="22"/>
          <w:szCs w:val="22"/>
          <w:lang w:val="es-ES"/>
        </w:rPr>
        <w:t>25</w:t>
      </w:r>
      <w:r w:rsidRPr="00995E7E">
        <w:rPr>
          <w:sz w:val="22"/>
          <w:szCs w:val="22"/>
          <w:lang w:val="es-ES"/>
        </w:rPr>
        <w:t>, 1-6.</w:t>
      </w:r>
    </w:p>
    <w:p w14:paraId="62DB15B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Giménez, S., Guarner, N. &amp; Giménez, M., (1993). Aportacions a l’estudi de </w:t>
      </w:r>
      <w:r w:rsidRPr="00995E7E">
        <w:rPr>
          <w:i/>
          <w:sz w:val="22"/>
          <w:szCs w:val="22"/>
          <w:lang w:val="es-ES"/>
        </w:rPr>
        <w:t>Salamandra salamandra</w:t>
      </w:r>
      <w:r w:rsidRPr="00995E7E">
        <w:rPr>
          <w:sz w:val="22"/>
          <w:szCs w:val="22"/>
          <w:lang w:val="es-ES"/>
        </w:rPr>
        <w:t xml:space="preserve"> (L), </w:t>
      </w:r>
      <w:r w:rsidRPr="00995E7E">
        <w:rPr>
          <w:i/>
          <w:sz w:val="22"/>
          <w:szCs w:val="22"/>
          <w:lang w:val="es-ES"/>
        </w:rPr>
        <w:t>Amphibia Salamandridae</w:t>
      </w:r>
      <w:r w:rsidRPr="00995E7E">
        <w:rPr>
          <w:sz w:val="22"/>
          <w:szCs w:val="22"/>
          <w:lang w:val="es-ES"/>
        </w:rPr>
        <w:t xml:space="preserve">, a Sant Llorenç del Munt i l’Obac. Biometria. In: </w:t>
      </w:r>
      <w:r w:rsidRPr="00995E7E">
        <w:rPr>
          <w:i/>
          <w:sz w:val="22"/>
          <w:szCs w:val="22"/>
          <w:lang w:val="es-ES"/>
        </w:rPr>
        <w:t>III Trobada d’Estudiosos de Sant Llorenç del Munt i l’Obac. Monografies, 25</w:t>
      </w:r>
      <w:r w:rsidRPr="00995E7E">
        <w:rPr>
          <w:sz w:val="22"/>
          <w:szCs w:val="22"/>
          <w:lang w:val="es-ES"/>
        </w:rPr>
        <w:t>: 5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09DCBD5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Goula, M., Navalpotro, H., Torres, L. &amp; Ubach, A. (2014). </w:t>
      </w:r>
      <w:r w:rsidRPr="00995E7E">
        <w:rPr>
          <w:sz w:val="22"/>
          <w:szCs w:val="22"/>
        </w:rPr>
        <w:t xml:space="preserve">On some interesting </w:t>
      </w:r>
      <w:proofErr w:type="gramStart"/>
      <w:r w:rsidRPr="00995E7E">
        <w:rPr>
          <w:sz w:val="22"/>
          <w:szCs w:val="22"/>
        </w:rPr>
        <w:t>iberian</w:t>
      </w:r>
      <w:proofErr w:type="gramEnd"/>
      <w:r w:rsidRPr="00995E7E">
        <w:rPr>
          <w:sz w:val="22"/>
          <w:szCs w:val="22"/>
        </w:rPr>
        <w:t xml:space="preserve"> true bugs (</w:t>
      </w:r>
      <w:r w:rsidRPr="00995E7E">
        <w:rPr>
          <w:i/>
          <w:sz w:val="22"/>
          <w:szCs w:val="22"/>
        </w:rPr>
        <w:t>Insecta</w:t>
      </w:r>
      <w:r w:rsidRPr="00995E7E">
        <w:rPr>
          <w:sz w:val="22"/>
          <w:szCs w:val="22"/>
        </w:rPr>
        <w:t xml:space="preserve">, </w:t>
      </w:r>
      <w:r w:rsidRPr="00995E7E">
        <w:rPr>
          <w:i/>
          <w:sz w:val="22"/>
          <w:szCs w:val="22"/>
        </w:rPr>
        <w:t>Hemiptera</w:t>
      </w:r>
      <w:r w:rsidRPr="00995E7E">
        <w:rPr>
          <w:sz w:val="22"/>
          <w:szCs w:val="22"/>
        </w:rPr>
        <w:t xml:space="preserve">, </w:t>
      </w:r>
      <w:r w:rsidRPr="00995E7E">
        <w:rPr>
          <w:i/>
          <w:sz w:val="22"/>
          <w:szCs w:val="22"/>
        </w:rPr>
        <w:t>Heteroptera</w:t>
      </w:r>
      <w:r w:rsidRPr="00995E7E">
        <w:rPr>
          <w:sz w:val="22"/>
          <w:szCs w:val="22"/>
        </w:rPr>
        <w:t xml:space="preserve">). </w:t>
      </w:r>
      <w:r w:rsidRPr="00995E7E">
        <w:rPr>
          <w:b/>
          <w:sz w:val="22"/>
          <w:szCs w:val="22"/>
          <w:lang w:val="es-ES"/>
        </w:rPr>
        <w:t>55</w:t>
      </w:r>
      <w:r w:rsidRPr="00995E7E">
        <w:rPr>
          <w:sz w:val="22"/>
          <w:szCs w:val="22"/>
          <w:lang w:val="es-ES"/>
        </w:rPr>
        <w:t>, 135–140.</w:t>
      </w:r>
    </w:p>
    <w:p w14:paraId="74594EE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Guardiola, M. &amp; Gutiérrez, C. (2005) Base de dades de flora vascular del Parc Natural de Sant Llorenç del Munt i l’Obac. Actualització i millora 2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2134137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Guardiola, M. &amp; Gutiérrez, C. (2007) Pla de conservació de la flora vascular amenaçada al Parc natural de Sant Llorenç del Munt i l'Obac. Mesures d'estudi genèriques: cartografia de distribució dels tàxons al parc i fitxes tècniques dels tàxons. Diputació de Barcelona, Barcelona.</w:t>
      </w:r>
    </w:p>
    <w:p w14:paraId="65DC5EB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Gutiérrez, C. (2005) Pla de conservació de la flora vascular amenaçada al Parc Natural de Sant Llorenç del Munt i l’Obac. Llistat d’espècies. Definició dels criteris d’estudi i d’actuació. 5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522AE7E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Gutiérrez, C. &amp; Guardiola, M. (2005) Base de dades de flora vascular del Parc Natural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530E623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Hernández, À.M., (2002). Aportació al coneixement dels pteridòfits del Parc Natural de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241-242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69DA38F5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Hernández-Matías, A., Real, J., Moleón, M., Palma, L., Sánchez-Zapata, J.A., Pradel, R., Carrete, M., Gil-Sánchez, J.M., Beja, P. &amp; Balbontín, J. (2013). </w:t>
      </w:r>
      <w:r w:rsidRPr="00995E7E">
        <w:rPr>
          <w:sz w:val="22"/>
          <w:szCs w:val="22"/>
          <w:lang w:val="en-US"/>
        </w:rPr>
        <w:t>From local monitoring to a broad</w:t>
      </w:r>
      <w:r w:rsidRPr="00995E7E">
        <w:rPr>
          <w:rFonts w:eastAsia="Calibri"/>
          <w:sz w:val="22"/>
          <w:szCs w:val="22"/>
          <w:lang w:val="en-US"/>
        </w:rPr>
        <w:t>‐</w:t>
      </w:r>
      <w:r w:rsidRPr="00995E7E">
        <w:rPr>
          <w:sz w:val="22"/>
          <w:szCs w:val="22"/>
          <w:lang w:val="en-US"/>
        </w:rPr>
        <w:t xml:space="preserve">scale viability assessment: A case study for the Bonelli's Eagle in </w:t>
      </w:r>
      <w:proofErr w:type="gramStart"/>
      <w:r w:rsidRPr="00995E7E">
        <w:rPr>
          <w:sz w:val="22"/>
          <w:szCs w:val="22"/>
          <w:lang w:val="en-US"/>
        </w:rPr>
        <w:t>western</w:t>
      </w:r>
      <w:proofErr w:type="gramEnd"/>
      <w:r w:rsidRPr="00995E7E">
        <w:rPr>
          <w:sz w:val="22"/>
          <w:szCs w:val="22"/>
          <w:lang w:val="en-US"/>
        </w:rPr>
        <w:t xml:space="preserve"> Europe. </w:t>
      </w:r>
      <w:r w:rsidRPr="00995E7E">
        <w:rPr>
          <w:b/>
          <w:sz w:val="22"/>
          <w:szCs w:val="22"/>
          <w:lang w:val="en-US"/>
        </w:rPr>
        <w:t>83</w:t>
      </w:r>
      <w:r w:rsidRPr="00995E7E">
        <w:rPr>
          <w:sz w:val="22"/>
          <w:szCs w:val="22"/>
          <w:lang w:val="en-US"/>
        </w:rPr>
        <w:t>, 239-261.</w:t>
      </w:r>
    </w:p>
    <w:p w14:paraId="73C8079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>Hernández-Matías, A., Real, J., Pradel, R., Ravayrol, A., Vincent-Martin, N., Bosca, F. &amp; Cheylan, G. (2010). Determinants of territorial recruitment in Bonelli's eagle (</w:t>
      </w:r>
      <w:r w:rsidRPr="00995E7E">
        <w:rPr>
          <w:i/>
          <w:sz w:val="22"/>
          <w:szCs w:val="22"/>
        </w:rPr>
        <w:t>Aquila fasciata</w:t>
      </w:r>
      <w:r w:rsidRPr="00995E7E">
        <w:rPr>
          <w:sz w:val="22"/>
          <w:szCs w:val="22"/>
        </w:rPr>
        <w:t xml:space="preserve">) populations. </w:t>
      </w:r>
      <w:r w:rsidRPr="00995E7E">
        <w:rPr>
          <w:b/>
          <w:sz w:val="22"/>
          <w:szCs w:val="22"/>
          <w:lang w:val="es-ES"/>
        </w:rPr>
        <w:t>127</w:t>
      </w:r>
      <w:r w:rsidRPr="00995E7E">
        <w:rPr>
          <w:sz w:val="22"/>
          <w:szCs w:val="22"/>
          <w:lang w:val="es-ES"/>
        </w:rPr>
        <w:t>, 173-184.</w:t>
      </w:r>
    </w:p>
    <w:p w14:paraId="5BD7031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Herraiz, J.A. (2010). Estudio de las comunidades de hormigas de los diferentes tipos de vegetación del Parc Natural de Sant Llorenç del Munt i l'Obac. PhD thesis, Universidad Autónoma de Barcelona.</w:t>
      </w:r>
    </w:p>
    <w:p w14:paraId="629F6DA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Herraiz, J.A. &amp; Espadaler, X. (2009). Descripción de la reina de Lasius cinereus Seifert (Hymenoptera: Formicidae). </w:t>
      </w:r>
      <w:r w:rsidRPr="00995E7E">
        <w:rPr>
          <w:b/>
          <w:sz w:val="22"/>
          <w:szCs w:val="22"/>
          <w:lang w:val="es-ES"/>
        </w:rPr>
        <w:t>44</w:t>
      </w:r>
      <w:r w:rsidRPr="00995E7E">
        <w:rPr>
          <w:sz w:val="22"/>
          <w:szCs w:val="22"/>
          <w:lang w:val="es-ES"/>
        </w:rPr>
        <w:t>, 143-146.</w:t>
      </w:r>
    </w:p>
    <w:p w14:paraId="193DFAF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Herraiz, J.A. &amp; Espadaler, X., (2011). Estudi de les comunitats de formigues del mosaic de bosc de ribera del Parc Natural de Sant Llorenç del Munt i l’Obac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53-6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79D13C54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Herrando, S., Anton, M., Sardà-Palomera, F., Bota, G., Gregory, R.D. &amp; Brotons, L. (2014). Indicators of the impact of land use changes using large-scale bird surveys: Land abandonment in a Mediterranean region. </w:t>
      </w:r>
      <w:r w:rsidRPr="00995E7E">
        <w:rPr>
          <w:b/>
          <w:sz w:val="22"/>
          <w:szCs w:val="22"/>
        </w:rPr>
        <w:t>45</w:t>
      </w:r>
      <w:r w:rsidRPr="00995E7E">
        <w:rPr>
          <w:sz w:val="22"/>
          <w:szCs w:val="22"/>
        </w:rPr>
        <w:t>, 235-244.</w:t>
      </w:r>
    </w:p>
    <w:p w14:paraId="6B044C9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Herrando, S. &amp; Baltà, O., (2007). Patrons que determinen l’ocupació de caixes niu d’ocells a les àrees cremades a Sant Llorenç l’any 2003. </w:t>
      </w:r>
      <w:r w:rsidRPr="00995E7E">
        <w:rPr>
          <w:sz w:val="22"/>
          <w:szCs w:val="22"/>
          <w:lang w:val="es-ES"/>
        </w:rPr>
        <w:t xml:space="preserve">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35-23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1EFC04AB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lastRenderedPageBreak/>
        <w:t xml:space="preserve">Herrando, S., Brotons, L., Anton, M., Páramo, F., Villero, D., Titeux, N., Quesada, J. &amp; Stefanescu, C. (2016). </w:t>
      </w:r>
      <w:r w:rsidRPr="00995E7E">
        <w:rPr>
          <w:sz w:val="22"/>
          <w:szCs w:val="22"/>
        </w:rPr>
        <w:t xml:space="preserve">Assessing impacts of land abandonment on Mediterranean biodiversity using indicators based on bird and butterfly monitoring data. </w:t>
      </w:r>
      <w:r w:rsidRPr="00995E7E">
        <w:rPr>
          <w:b/>
          <w:sz w:val="22"/>
          <w:szCs w:val="22"/>
        </w:rPr>
        <w:t>43</w:t>
      </w:r>
      <w:r w:rsidRPr="00995E7E">
        <w:rPr>
          <w:sz w:val="22"/>
          <w:szCs w:val="22"/>
        </w:rPr>
        <w:t>, 69-78.</w:t>
      </w:r>
    </w:p>
    <w:p w14:paraId="454BE1AC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Herrando, S., Brotons, L., Estrada, J., Guallar, S. &amp; Anton, M. (2011) </w:t>
      </w:r>
      <w:r w:rsidRPr="00995E7E">
        <w:rPr>
          <w:i/>
          <w:sz w:val="22"/>
          <w:szCs w:val="22"/>
        </w:rPr>
        <w:t xml:space="preserve">Atles dels ocells de Catalunya </w:t>
      </w:r>
      <w:proofErr w:type="gramStart"/>
      <w:r w:rsidRPr="00995E7E">
        <w:rPr>
          <w:i/>
          <w:sz w:val="22"/>
          <w:szCs w:val="22"/>
        </w:rPr>
        <w:t>a</w:t>
      </w:r>
      <w:proofErr w:type="gramEnd"/>
      <w:r w:rsidRPr="00995E7E">
        <w:rPr>
          <w:i/>
          <w:sz w:val="22"/>
          <w:szCs w:val="22"/>
        </w:rPr>
        <w:t xml:space="preserve"> l'hivern 2006-2009</w:t>
      </w:r>
      <w:r w:rsidRPr="00995E7E">
        <w:rPr>
          <w:sz w:val="22"/>
          <w:szCs w:val="22"/>
        </w:rPr>
        <w:t>.</w:t>
      </w:r>
      <w:r w:rsidRPr="00995E7E">
        <w:rPr>
          <w:i/>
          <w:sz w:val="22"/>
          <w:szCs w:val="22"/>
        </w:rPr>
        <w:t xml:space="preserve"> </w:t>
      </w:r>
      <w:r w:rsidRPr="00995E7E">
        <w:rPr>
          <w:sz w:val="22"/>
          <w:szCs w:val="22"/>
        </w:rPr>
        <w:t>Barcelona: Lynx Edicions &amp; Institut Català d'Ornitologia.</w:t>
      </w:r>
    </w:p>
    <w:p w14:paraId="0B1D5D41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Herrando, S., Brotons, L., Estrada, J. &amp; Pedrocchi, V. (2008a). </w:t>
      </w:r>
      <w:r w:rsidRPr="00995E7E">
        <w:rPr>
          <w:sz w:val="22"/>
          <w:szCs w:val="22"/>
        </w:rPr>
        <w:t xml:space="preserve">The Catalan Common Bird Survey (SOCC): a tool to estimate species population numbers. </w:t>
      </w:r>
      <w:r w:rsidRPr="00995E7E">
        <w:rPr>
          <w:b/>
          <w:sz w:val="22"/>
          <w:szCs w:val="22"/>
        </w:rPr>
        <w:t>24</w:t>
      </w:r>
      <w:r w:rsidRPr="00995E7E">
        <w:rPr>
          <w:sz w:val="22"/>
          <w:szCs w:val="22"/>
        </w:rPr>
        <w:t>, 138-146.</w:t>
      </w:r>
    </w:p>
    <w:p w14:paraId="008F2AF5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Herrando, S., Brotons, L., Guallar, S., Sales, S. &amp; Pons, P. (2009). Postfire forest management and Mediterranean birds: the importance of the logging remnants. </w:t>
      </w:r>
      <w:r w:rsidRPr="00995E7E">
        <w:rPr>
          <w:i/>
          <w:sz w:val="22"/>
          <w:szCs w:val="22"/>
        </w:rPr>
        <w:t>Biodivers Conserv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18</w:t>
      </w:r>
      <w:r w:rsidRPr="00995E7E">
        <w:rPr>
          <w:sz w:val="22"/>
          <w:szCs w:val="22"/>
        </w:rPr>
        <w:t>, 2153-2164.</w:t>
      </w:r>
    </w:p>
    <w:p w14:paraId="0F6FB02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Herrando, S., Brotons, L. &amp; Llacuna, S. (2003). Does fire increase the spatial heterogeneity of bird communities in Mediterranean landscapes? </w:t>
      </w:r>
      <w:r w:rsidRPr="00995E7E">
        <w:rPr>
          <w:b/>
          <w:sz w:val="22"/>
          <w:szCs w:val="22"/>
          <w:lang w:val="es-ES"/>
        </w:rPr>
        <w:t>145</w:t>
      </w:r>
      <w:r w:rsidRPr="00995E7E">
        <w:rPr>
          <w:sz w:val="22"/>
          <w:szCs w:val="22"/>
          <w:lang w:val="es-ES"/>
        </w:rPr>
        <w:t>, 307-317.</w:t>
      </w:r>
    </w:p>
    <w:p w14:paraId="4AC5960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Herrando, S., Quesada, J. &amp; Brotons, L., (2008b). Subprojecte: Aus. In: Seguiment integral de la recolonització faunística post-incendi, a la zona afectada per l’incendi del 2003, al Parc Natural de Sant Llorenç del Munt i l’Obac: 177-190. Santos, X. (Ed.). Diputació de Barcelona: Barcelona.</w:t>
      </w:r>
    </w:p>
    <w:p w14:paraId="1919189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Herrando, S. &amp; Sales, S., (2007). Efecte de la gestió forestal postincendi en l’avifauna de les àrees cremades a Sant Llorenç l’any 2003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29-23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72D1480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ICHN (2008) Invertebrats que requereixen mesures de conservació a Catalunya. 26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'Hisòria Natural, Barcelona.</w:t>
      </w:r>
    </w:p>
    <w:p w14:paraId="61C5E37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ICHN (2010) Invertebrats que requereixen mesures de conservació a Catalunya. 1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'Hisòria Natural, Barcelona.</w:t>
      </w:r>
    </w:p>
    <w:p w14:paraId="7FB4A78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ICO (1991) Projecte SYLVIA. Institut Català d'Ornitologia (ICO), Barcelona.</w:t>
      </w:r>
    </w:p>
    <w:p w14:paraId="508C72B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ICO (2002) El Seguiment d'Ocells Comuns a Catalunya (SOCC). Institut Català d'Ornitologia (ICO), Barcelona.</w:t>
      </w:r>
    </w:p>
    <w:p w14:paraId="371A7E3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ICO (2003) Ornitho.cat. Institut Català d'Ornitologia, Barcelona.</w:t>
      </w:r>
    </w:p>
    <w:p w14:paraId="0E692814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>ICO (2013) Programa SOCC 2013. Programa de seguiment de l’avifauna al Parc Natural de Sant Llorenç del Munt i l’Obac. 4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n-US"/>
        </w:rPr>
        <w:t>Institut Català d’Ornitologia, Barcelona.</w:t>
      </w:r>
    </w:p>
    <w:p w14:paraId="733332CC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Joern, A. (1986). Experimental study of avian predation on coexisting grasshopper populations (Orthoptera: Acrididae) in a sandhills grassland. </w:t>
      </w:r>
      <w:r w:rsidRPr="00995E7E">
        <w:rPr>
          <w:b/>
          <w:sz w:val="22"/>
          <w:szCs w:val="22"/>
        </w:rPr>
        <w:t>46</w:t>
      </w:r>
      <w:r w:rsidRPr="00995E7E">
        <w:rPr>
          <w:sz w:val="22"/>
          <w:szCs w:val="22"/>
        </w:rPr>
        <w:t>, 243-249.</w:t>
      </w:r>
    </w:p>
    <w:p w14:paraId="0E30AA6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Jonas, J.L. &amp; Joern, A. (2007). Grasshopper (Orthoptera: Acrididae) communities respond to fire, bison grazing and weather in North American tallgrass prairie: a long-term study. </w:t>
      </w:r>
      <w:r w:rsidRPr="00995E7E">
        <w:rPr>
          <w:b/>
          <w:sz w:val="22"/>
          <w:szCs w:val="22"/>
          <w:lang w:val="es-ES"/>
        </w:rPr>
        <w:t>153</w:t>
      </w:r>
      <w:r w:rsidRPr="00995E7E">
        <w:rPr>
          <w:sz w:val="22"/>
          <w:szCs w:val="22"/>
          <w:lang w:val="es-ES"/>
        </w:rPr>
        <w:t>, 699-711.</w:t>
      </w:r>
    </w:p>
    <w:p w14:paraId="7C0619A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Julibert, L.J., (1990). Apunts de camp dels mamífers carnívors del Parc Natural de Sant Llorenç del Munt i l’Obac. In: </w:t>
      </w:r>
      <w:r w:rsidRPr="00995E7E">
        <w:rPr>
          <w:i/>
          <w:sz w:val="22"/>
          <w:szCs w:val="22"/>
          <w:lang w:val="es-ES"/>
        </w:rPr>
        <w:t>II Trobada d’Estudiosos de Sant Llorenç del Munt i l’Obac</w:t>
      </w:r>
      <w:r w:rsidRPr="00995E7E">
        <w:rPr>
          <w:sz w:val="22"/>
          <w:szCs w:val="22"/>
          <w:lang w:val="es-ES"/>
        </w:rPr>
        <w:t>: 49-5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11129BD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assauce, A., Paillet, Y., Jactel, H. &amp; Bouget, C. (2011). </w:t>
      </w:r>
      <w:r w:rsidRPr="00995E7E">
        <w:rPr>
          <w:sz w:val="22"/>
          <w:szCs w:val="22"/>
        </w:rPr>
        <w:t xml:space="preserve">Deadwood as a surrogate for forest biodiversity: meta-analysis of correlations between deadwood volume and species richness of saproxylic organisms. </w:t>
      </w:r>
      <w:r w:rsidRPr="00995E7E">
        <w:rPr>
          <w:b/>
          <w:sz w:val="22"/>
          <w:szCs w:val="22"/>
          <w:lang w:val="es-ES"/>
        </w:rPr>
        <w:t>11</w:t>
      </w:r>
      <w:r w:rsidRPr="00995E7E">
        <w:rPr>
          <w:sz w:val="22"/>
          <w:szCs w:val="22"/>
          <w:lang w:val="es-ES"/>
        </w:rPr>
        <w:t>, 1027-1039.</w:t>
      </w:r>
    </w:p>
    <w:p w14:paraId="11F088D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Latorre, M., Real, M. &amp; Alonso, M. (2007) Pla d’usos i gestió de la conca alta del riu Ripoll en l’àmbit del Parc Natural de Sant Llorenç del Munt i l’Obac. 5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53BEEA9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lop, E., Marí, T., Àlvaro, I. &amp; Gómez-Bolea, A. (2010) Les criptògames com a indicadores del trepig a les codines del Montcau (Parc Natural de Sant Llorenç del Munt i l’Obac). In: </w:t>
      </w:r>
      <w:r w:rsidRPr="00995E7E">
        <w:rPr>
          <w:i/>
          <w:sz w:val="22"/>
          <w:szCs w:val="22"/>
          <w:lang w:val="es-ES"/>
        </w:rPr>
        <w:t>Estudi de la biodiversitat de les codines del Montcau</w:t>
      </w:r>
      <w:r w:rsidRPr="00995E7E">
        <w:rPr>
          <w:sz w:val="22"/>
          <w:szCs w:val="22"/>
          <w:lang w:val="es-ES"/>
        </w:rPr>
        <w:t>: 3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5E39683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lop, E., Pinho, P., Matos, P., Pereira, M.J. &amp; Branquinho, C. (2012). </w:t>
      </w:r>
      <w:r w:rsidRPr="00995E7E">
        <w:rPr>
          <w:sz w:val="22"/>
          <w:szCs w:val="22"/>
        </w:rPr>
        <w:t xml:space="preserve">The use of lichen functional groups as indicators of air quality in a Mediterranean urban environment. </w:t>
      </w:r>
      <w:r w:rsidRPr="00995E7E">
        <w:rPr>
          <w:b/>
          <w:sz w:val="22"/>
          <w:szCs w:val="22"/>
          <w:lang w:val="es-ES"/>
        </w:rPr>
        <w:t>13</w:t>
      </w:r>
      <w:r w:rsidRPr="00995E7E">
        <w:rPr>
          <w:sz w:val="22"/>
          <w:szCs w:val="22"/>
          <w:lang w:val="es-ES"/>
        </w:rPr>
        <w:t>, 215-221.</w:t>
      </w:r>
    </w:p>
    <w:p w14:paraId="5B5FA78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Llorente, G.A., Clivillé, S., Montori, A., Santos, X. &amp; Carretero, M.A. (1999) Determinació de punts d’aigua importants per a la reproducció dels amfibis a l’ampliació del Parc Natural de Sant Llorenç del Munt i Serra de l’Obac. Catàleg dels amfibis i dels rèptils. Diputació de Barcelona, Barcelona.</w:t>
      </w:r>
    </w:p>
    <w:p w14:paraId="7FAB8E1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Llorente, G.A., Montori, A. &amp; Albornà, P. (2002) Amfibis i rèptils del Parc Natural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Universitat de Barcelona &amp; Diputació de Barcelona (Ed.). Barcelona.</w:t>
      </w:r>
    </w:p>
    <w:p w14:paraId="7376AED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Llorente, G.A., Montori, A., Garriga, N., Richter-Boix, À. &amp; Santos, X. (2006a) Incidència de les carreteres sobre els amfibis i rèptils als Parcs de Garraf, Sant Llorenç del Munt i l'Obac, Montnegre-Corredor i Montseny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Universitat de Barcelona (Ed.). Barcelona.</w:t>
      </w:r>
    </w:p>
    <w:p w14:paraId="2B1F629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Llorente, G.A., Montori, A., Garriga, N., Richter-Boix, À. &amp; Santos, X. (2006b) Incidència de les carreteres sobre els amfibis i rèptils als Parcs de Garraf, Sant Llorenç del Munt i Serra de l'Obac, Montnegte-Corredor i Montseny. 1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epartament de Biologia Animal, Universitat de Barcelona, Barcelona.</w:t>
      </w:r>
    </w:p>
    <w:p w14:paraId="6E1578D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lorente, G.A., Montori, A., Santos, X. &amp; Carretero, M.A. (1995) </w:t>
      </w:r>
      <w:r w:rsidRPr="00995E7E">
        <w:rPr>
          <w:i/>
          <w:sz w:val="22"/>
          <w:szCs w:val="22"/>
          <w:lang w:val="es-ES"/>
        </w:rPr>
        <w:t>Atlas dels amfibis i rèptils de Catalunya i Andorra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Figueres: El Brau.</w:t>
      </w:r>
    </w:p>
    <w:p w14:paraId="48C9CF5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obo, A., Ara, F., Martínez-Nieto, I. &amp; Ferreruela, A., (2007). Impacte de l’incendi del Parc Natural de Sant Llorenç del Munt i l’Obac del 2003 i recuperació posterior: integrant informació remota i del terreny. In: </w:t>
      </w:r>
      <w:r w:rsidRPr="00995E7E">
        <w:rPr>
          <w:i/>
          <w:sz w:val="22"/>
          <w:szCs w:val="22"/>
          <w:lang w:val="es-ES"/>
        </w:rPr>
        <w:t>VI Trobada d’Estudiosos de Sant Llorenç del Munt i l’Obac.</w:t>
      </w:r>
      <w:r w:rsidRPr="00995E7E">
        <w:rPr>
          <w:sz w:val="22"/>
          <w:szCs w:val="22"/>
          <w:lang w:val="es-ES"/>
        </w:rPr>
        <w:t>: 44-4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: Barcelona.</w:t>
      </w:r>
    </w:p>
    <w:p w14:paraId="0123DA3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López-Roig, M. &amp; Serra-Cobo, J. (2014). </w:t>
      </w:r>
      <w:r w:rsidRPr="00995E7E">
        <w:rPr>
          <w:sz w:val="22"/>
          <w:szCs w:val="22"/>
        </w:rPr>
        <w:t xml:space="preserve">Impact of human disturbance, density, and environmental conditions on the survival probabilities of pipistrelle bat (Pipistrellus pipistrellus). </w:t>
      </w:r>
      <w:r w:rsidRPr="00995E7E">
        <w:rPr>
          <w:b/>
          <w:sz w:val="22"/>
          <w:szCs w:val="22"/>
          <w:lang w:val="es-ES"/>
        </w:rPr>
        <w:t>56</w:t>
      </w:r>
      <w:r w:rsidRPr="00995E7E">
        <w:rPr>
          <w:sz w:val="22"/>
          <w:szCs w:val="22"/>
          <w:lang w:val="es-ES"/>
        </w:rPr>
        <w:t>, 471-480.</w:t>
      </w:r>
    </w:p>
    <w:p w14:paraId="5776CD10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Maceda-Veiga, A., Basas, H., Lanzaco, G., Sala, M., Sostoa, A. &amp; Serra, A. (2016). </w:t>
      </w:r>
      <w:r w:rsidRPr="00995E7E">
        <w:rPr>
          <w:sz w:val="22"/>
          <w:szCs w:val="22"/>
        </w:rPr>
        <w:t>Impacts of the invader giant reed (</w:t>
      </w:r>
      <w:r w:rsidRPr="00995E7E">
        <w:rPr>
          <w:i/>
          <w:sz w:val="22"/>
          <w:szCs w:val="22"/>
        </w:rPr>
        <w:t>Arundo donax</w:t>
      </w:r>
      <w:r w:rsidRPr="00995E7E">
        <w:rPr>
          <w:sz w:val="22"/>
          <w:szCs w:val="22"/>
        </w:rPr>
        <w:t xml:space="preserve">) on riparian habitats and ground arthropod communities. </w:t>
      </w:r>
      <w:r w:rsidRPr="00995E7E">
        <w:rPr>
          <w:b/>
          <w:sz w:val="22"/>
          <w:szCs w:val="22"/>
        </w:rPr>
        <w:t>18</w:t>
      </w:r>
      <w:r w:rsidRPr="00995E7E">
        <w:rPr>
          <w:sz w:val="22"/>
          <w:szCs w:val="22"/>
        </w:rPr>
        <w:t>, 731-749.</w:t>
      </w:r>
    </w:p>
    <w:p w14:paraId="03A5C64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Machordom, A., Berrebi, P. &amp; Doadrio, I. (1990). Spanish barbel hybridization detected using enzymatic markers: </w:t>
      </w:r>
      <w:r w:rsidRPr="00995E7E">
        <w:rPr>
          <w:i/>
          <w:sz w:val="22"/>
          <w:szCs w:val="22"/>
        </w:rPr>
        <w:t>Barbus meridionalis</w:t>
      </w:r>
      <w:r w:rsidRPr="00995E7E">
        <w:rPr>
          <w:sz w:val="22"/>
          <w:szCs w:val="22"/>
        </w:rPr>
        <w:t xml:space="preserve"> Risso × </w:t>
      </w:r>
      <w:r w:rsidRPr="00995E7E">
        <w:rPr>
          <w:i/>
          <w:sz w:val="22"/>
          <w:szCs w:val="22"/>
        </w:rPr>
        <w:t>Barbus haasi</w:t>
      </w:r>
      <w:r w:rsidRPr="00995E7E">
        <w:rPr>
          <w:sz w:val="22"/>
          <w:szCs w:val="22"/>
        </w:rPr>
        <w:t xml:space="preserve"> Mertens (</w:t>
      </w:r>
      <w:r w:rsidRPr="00995E7E">
        <w:rPr>
          <w:i/>
          <w:sz w:val="22"/>
          <w:szCs w:val="22"/>
        </w:rPr>
        <w:t>Osteichthyes, Cyprinidae</w:t>
      </w:r>
      <w:r w:rsidRPr="00995E7E">
        <w:rPr>
          <w:sz w:val="22"/>
          <w:szCs w:val="22"/>
        </w:rPr>
        <w:t xml:space="preserve">). </w:t>
      </w:r>
      <w:r w:rsidRPr="00995E7E">
        <w:rPr>
          <w:b/>
          <w:sz w:val="22"/>
          <w:szCs w:val="22"/>
          <w:lang w:val="es-ES"/>
        </w:rPr>
        <w:t>3</w:t>
      </w:r>
      <w:r w:rsidRPr="00995E7E">
        <w:rPr>
          <w:sz w:val="22"/>
          <w:szCs w:val="22"/>
          <w:lang w:val="es-ES"/>
        </w:rPr>
        <w:t>, 295-303.</w:t>
      </w:r>
    </w:p>
    <w:p w14:paraId="09B4E44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mpel, T. (2012) Seguiment del status i la reproducció del Falcó pelegrí, Falco peregrinus, al Parc Natural de Sant Llorenç del Munt i l'Obac. Any 2011. 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e Barcelona, Barcelona.</w:t>
      </w:r>
    </w:p>
    <w:p w14:paraId="7BA5E74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mpel, T. &amp; Bachs, L. (2013) Esperó de bolòs (</w:t>
      </w:r>
      <w:r w:rsidRPr="00995E7E">
        <w:rPr>
          <w:i/>
          <w:sz w:val="22"/>
          <w:szCs w:val="22"/>
          <w:lang w:val="es-ES"/>
        </w:rPr>
        <w:t>Delphinium bolosii</w:t>
      </w:r>
      <w:r w:rsidRPr="00995E7E">
        <w:rPr>
          <w:sz w:val="22"/>
          <w:szCs w:val="22"/>
          <w:lang w:val="es-ES"/>
        </w:rPr>
        <w:t>) al Parc Natural de Sant Llorenç del Munt. Distribució i cens de plantes reproductores, any 2013. 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26A79D0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ampel, T., Bros, V., Fàbrega, A., Torrentó, J. &amp; Peris, A., (2014). Distribució i estatus dels rapinyaires forestals diürns al Parc Natural de Sant Llorenç del Munt i l'Obac. In: </w:t>
      </w:r>
      <w:r w:rsidRPr="00995E7E">
        <w:rPr>
          <w:i/>
          <w:sz w:val="22"/>
          <w:szCs w:val="22"/>
          <w:lang w:val="es-ES"/>
        </w:rPr>
        <w:t>VIII Trobada d'Estudiosos de Sant Llorenç del Munt i l'Obac</w:t>
      </w:r>
      <w:r w:rsidRPr="00995E7E">
        <w:rPr>
          <w:sz w:val="22"/>
          <w:szCs w:val="22"/>
          <w:lang w:val="es-ES"/>
        </w:rPr>
        <w:t>: 76-8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07404C4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rín, D., Olcina, V. &amp; Nadal, J. (2001) Estudi de la qualitat dels hàbitats ecotònics mitjançant el seguiment d’espècies bioindicadores al Parc Natural de Sant Llorenç del Munt i l’Obac al llarg de l’any 2000. 3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epartament de Producció Animal, Universitat de Lleida, Lleida, España.</w:t>
      </w:r>
    </w:p>
    <w:p w14:paraId="48BBB3E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rtín-Nieto, I. (2003) Inventaris de sotabosc de les rouredes de Sant Llorenç del Munt. 6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3F1C33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rtínez, P. &amp; Peris, A., (2009). Distribució i abundància del Gamarús (</w:t>
      </w:r>
      <w:r w:rsidRPr="00995E7E">
        <w:rPr>
          <w:i/>
          <w:sz w:val="22"/>
          <w:szCs w:val="22"/>
          <w:lang w:val="es-ES"/>
        </w:rPr>
        <w:t>Strix aluco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 xml:space="preserve">VII Trobada d’Estudiosos de Sant Llorenç del Munt i l’Obac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4CDBF3F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rtínez-Silvestre, A., Bertolero, A. &amp; Soler-Massana, J. (2008) Programa de Conservació de les tortugues de rierol (</w:t>
      </w:r>
      <w:r w:rsidRPr="00995E7E">
        <w:rPr>
          <w:i/>
          <w:sz w:val="22"/>
          <w:szCs w:val="22"/>
          <w:lang w:val="es-ES"/>
        </w:rPr>
        <w:t>Mauremys leprosa</w:t>
      </w:r>
      <w:r w:rsidRPr="00995E7E">
        <w:rPr>
          <w:sz w:val="22"/>
          <w:szCs w:val="22"/>
          <w:lang w:val="es-ES"/>
        </w:rPr>
        <w:t>) i d’estany (</w:t>
      </w:r>
      <w:r w:rsidRPr="00995E7E">
        <w:rPr>
          <w:i/>
          <w:sz w:val="22"/>
          <w:szCs w:val="22"/>
          <w:lang w:val="es-ES"/>
        </w:rPr>
        <w:t>Emys orbicularis</w:t>
      </w:r>
      <w:r w:rsidRPr="00995E7E">
        <w:rPr>
          <w:sz w:val="22"/>
          <w:szCs w:val="22"/>
          <w:lang w:val="es-ES"/>
        </w:rPr>
        <w:t>), i de control de la tortuga de Florida (</w:t>
      </w:r>
      <w:r w:rsidRPr="00995E7E">
        <w:rPr>
          <w:i/>
          <w:sz w:val="22"/>
          <w:szCs w:val="22"/>
          <w:lang w:val="es-ES"/>
        </w:rPr>
        <w:t>Trachemys scripta</w:t>
      </w:r>
      <w:r w:rsidRPr="00995E7E">
        <w:rPr>
          <w:sz w:val="22"/>
          <w:szCs w:val="22"/>
          <w:lang w:val="es-ES"/>
        </w:rPr>
        <w:t xml:space="preserve"> sp.) i d’altres quelonis al·lòctons a la Xarxa de Parcs Naturals de la Diputació de Barcelona. 12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CRARC scp, Diputació de Barcelona, Masquefa, España.</w:t>
      </w:r>
    </w:p>
    <w:p w14:paraId="2D2A5D4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assana-Canals, N., Arnal, J. &amp; Pujade-Villar, J. (2013). Dades preliminars de la fauna secundària associada a gales de la forma asexual d'</w:t>
      </w:r>
      <w:r w:rsidRPr="00995E7E">
        <w:rPr>
          <w:i/>
          <w:sz w:val="22"/>
          <w:szCs w:val="22"/>
          <w:lang w:val="es-ES"/>
        </w:rPr>
        <w:t>Andricus hispanicus</w:t>
      </w:r>
      <w:r w:rsidRPr="00995E7E">
        <w:rPr>
          <w:sz w:val="22"/>
          <w:szCs w:val="22"/>
          <w:lang w:val="es-ES"/>
        </w:rPr>
        <w:t xml:space="preserve"> (Hartig, </w:t>
      </w:r>
      <w:proofErr w:type="gramStart"/>
      <w:r w:rsidRPr="00995E7E">
        <w:rPr>
          <w:sz w:val="22"/>
          <w:szCs w:val="22"/>
          <w:lang w:val="es-ES"/>
        </w:rPr>
        <w:t>1856)(</w:t>
      </w:r>
      <w:proofErr w:type="gramEnd"/>
      <w:r w:rsidRPr="00995E7E">
        <w:rPr>
          <w:i/>
          <w:sz w:val="22"/>
          <w:szCs w:val="22"/>
          <w:lang w:val="es-ES"/>
        </w:rPr>
        <w:t>Hymenoptera: Cynipidae</w:t>
      </w:r>
      <w:r w:rsidRPr="00995E7E">
        <w:rPr>
          <w:sz w:val="22"/>
          <w:szCs w:val="22"/>
          <w:lang w:val="es-ES"/>
        </w:rPr>
        <w:t xml:space="preserve">). </w:t>
      </w:r>
      <w:r w:rsidRPr="00995E7E">
        <w:rPr>
          <w:i/>
          <w:sz w:val="22"/>
          <w:szCs w:val="22"/>
          <w:lang w:val="es-ES"/>
        </w:rPr>
        <w:t>Butll Inst Cat Hist Nat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77</w:t>
      </w:r>
      <w:r w:rsidRPr="00995E7E">
        <w:rPr>
          <w:sz w:val="22"/>
          <w:szCs w:val="22"/>
          <w:lang w:val="es-ES"/>
        </w:rPr>
        <w:t>, 95-104.</w:t>
      </w:r>
    </w:p>
    <w:p w14:paraId="4D489EB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ateos, E. (1992). Colémbolos (Colembola, Insecta) edáficos de encinares de la Serra de l’Obac y la Serra de Prades (Sierra Prelitoral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>). Efectos de los incendios forestales sobre estos artrópodos. PhD thesis, Universitat de Barcelona.</w:t>
      </w:r>
    </w:p>
    <w:p w14:paraId="75FDC85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ateos, E., Parra, X., Sarlé, V. &amp; Serra, A., (1994). Composició de la mesofauna d’artròpodes edàfics d’un alzinar de la serra de l’Obac. In: </w:t>
      </w:r>
      <w:r w:rsidRPr="00995E7E">
        <w:rPr>
          <w:i/>
          <w:sz w:val="22"/>
          <w:szCs w:val="22"/>
          <w:lang w:val="es-ES"/>
        </w:rPr>
        <w:t>II Trobada d’estudiosos de Sant Llorenç del Munt i l’Obac. Monografies, 21</w:t>
      </w:r>
      <w:r w:rsidRPr="00995E7E">
        <w:rPr>
          <w:sz w:val="22"/>
          <w:szCs w:val="22"/>
          <w:lang w:val="es-ES"/>
        </w:rPr>
        <w:t>: 53-58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</w:t>
      </w:r>
    </w:p>
    <w:p w14:paraId="23FBA71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ateos, E., Santos, X. &amp; Pujade-Villar, J. (2011). </w:t>
      </w:r>
      <w:r w:rsidRPr="00995E7E">
        <w:rPr>
          <w:sz w:val="22"/>
          <w:szCs w:val="22"/>
        </w:rPr>
        <w:t xml:space="preserve">Taxonomic and Functional Responses to Fire and Post-Fire Management of a Mediterranean Hymenoptera Community. </w:t>
      </w:r>
      <w:r w:rsidRPr="00995E7E">
        <w:rPr>
          <w:b/>
          <w:sz w:val="22"/>
          <w:szCs w:val="22"/>
          <w:lang w:val="es-ES"/>
        </w:rPr>
        <w:t>48</w:t>
      </w:r>
      <w:r w:rsidRPr="00995E7E">
        <w:rPr>
          <w:sz w:val="22"/>
          <w:szCs w:val="22"/>
          <w:lang w:val="es-ES"/>
        </w:rPr>
        <w:t>, 1000-1012.</w:t>
      </w:r>
    </w:p>
    <w:p w14:paraId="0846165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aynou, X. (2007-2009). Aportació al coneixement de la fauna odonatològica del massís de Sant Llorenç del Munt i la Serra de l'Obac. </w:t>
      </w:r>
      <w:r w:rsidRPr="00995E7E">
        <w:rPr>
          <w:b/>
          <w:sz w:val="22"/>
          <w:szCs w:val="22"/>
          <w:lang w:val="es-ES"/>
        </w:rPr>
        <w:t>75</w:t>
      </w:r>
      <w:r w:rsidRPr="00995E7E">
        <w:rPr>
          <w:sz w:val="22"/>
          <w:szCs w:val="22"/>
          <w:lang w:val="es-ES"/>
        </w:rPr>
        <w:t>, 85-98.</w:t>
      </w:r>
    </w:p>
    <w:p w14:paraId="03D4D50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MCNG-DIBA (2015a) Pla estratègic de seguiment i recerca per la conservació de la fauna (ropalòcers, petits mamífers, quiròpters i amfibis) de la Xarxa de Parcs Naturals de la Diputació de Barcelona: PN-RB Montseny, PN Sant Llorenç del Munt i l’Obac, </w:t>
      </w:r>
      <w:proofErr w:type="gramStart"/>
      <w:r w:rsidRPr="00995E7E">
        <w:rPr>
          <w:sz w:val="22"/>
          <w:szCs w:val="22"/>
          <w:lang w:val="es-ES"/>
        </w:rPr>
        <w:t>P.Garraf</w:t>
      </w:r>
      <w:proofErr w:type="gramEnd"/>
      <w:r w:rsidRPr="00995E7E">
        <w:rPr>
          <w:sz w:val="22"/>
          <w:szCs w:val="22"/>
          <w:lang w:val="es-ES"/>
        </w:rPr>
        <w:t xml:space="preserve"> i Olèrdola, P. Montnegre i Corredor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Granollers, Espanya.</w:t>
      </w:r>
    </w:p>
    <w:p w14:paraId="16FD9FA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CNG-DIBA (2015b) Pla estratègic de seguiment i recerca per la conservació de la fauna (ropalòcers, petits mamífers, quiròpters i amfibis) de la Xarxa de Parcs Naturals de la Diputació de Barcelona: PN-RB Montseny, PN Sant Llorenç del Munt i l’Obac, </w:t>
      </w:r>
      <w:proofErr w:type="gramStart"/>
      <w:r w:rsidRPr="00995E7E">
        <w:rPr>
          <w:sz w:val="22"/>
          <w:szCs w:val="22"/>
          <w:lang w:val="es-ES"/>
        </w:rPr>
        <w:t>P.Garraf</w:t>
      </w:r>
      <w:proofErr w:type="gramEnd"/>
      <w:r w:rsidRPr="00995E7E">
        <w:rPr>
          <w:sz w:val="22"/>
          <w:szCs w:val="22"/>
          <w:lang w:val="es-ES"/>
        </w:rPr>
        <w:t xml:space="preserve"> i Olèrdola, P. Montnegre i Corredor.: 12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Granollers, Espanya.</w:t>
      </w:r>
    </w:p>
    <w:p w14:paraId="1AE273E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ederos-López, J., Nel·lo, M., Brañas, N., Caballero-López, B. &amp; Masó, G., (2014). Estudi preliminar de la comunitat d’artròpodes de les codines del Parc Natural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48-5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7C86360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ercadé, A. &amp; Ferré, A. (2019) Cartografia digital dels hàbitats CORINE i dels Hàbitats d'Interès Comunitari del Parc Natural de Sant Llorenç del Munt i l'Obac a escala 1:10.000. 20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43D33F6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iquel, C. &amp; Serra, A., (1997). Primeres dades de l’estudi de la comunitat de macroartròpodes edàfics d’un alzinar de Sant Llorenç del Munt. In: </w:t>
      </w:r>
      <w:r w:rsidRPr="00995E7E">
        <w:rPr>
          <w:i/>
          <w:sz w:val="22"/>
          <w:szCs w:val="22"/>
          <w:lang w:val="es-ES"/>
        </w:rPr>
        <w:t>III Trobada d’estudiosos de Sant Llorenç del Munt i l’Obac. Monografies, 25</w:t>
      </w:r>
      <w:r w:rsidRPr="00995E7E">
        <w:rPr>
          <w:sz w:val="22"/>
          <w:szCs w:val="22"/>
          <w:lang w:val="es-ES"/>
        </w:rPr>
        <w:t>: 51-5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1A330C8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iralles, E., Borràs, A., Campeny, R., Fernández, M., Fontanillas, M., Guardiola, M. &amp; Planas, V. (2009) Pla especial de protecció del connector sur entre Sant Llorenç del Munt i Montserrat al municipi de Vacarisses. Ajuntament de Vacarisses &amp; MINUARTIA, Vacarisses.</w:t>
      </w:r>
    </w:p>
    <w:p w14:paraId="3374A24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iralles, J. (1982) Els ocells del parc natural de Sant Llorenç del Munt i serra de l’Obac. 2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C81AA8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iralles, J. (1984). Presencia de </w:t>
      </w:r>
      <w:r w:rsidRPr="00995E7E">
        <w:rPr>
          <w:i/>
          <w:sz w:val="22"/>
          <w:szCs w:val="22"/>
          <w:lang w:val="es-ES"/>
        </w:rPr>
        <w:t>Fagus sylvatica</w:t>
      </w:r>
      <w:r w:rsidRPr="00995E7E">
        <w:rPr>
          <w:sz w:val="22"/>
          <w:szCs w:val="22"/>
          <w:lang w:val="es-ES"/>
        </w:rPr>
        <w:t xml:space="preserve"> L. i d'altres especies tipiques de les rouredes humides i fagedes al massis de Sant Llorenç del Munt. </w:t>
      </w:r>
      <w:r w:rsidRPr="00995E7E">
        <w:rPr>
          <w:b/>
          <w:sz w:val="22"/>
          <w:szCs w:val="22"/>
          <w:lang w:val="es-ES"/>
        </w:rPr>
        <w:t>51</w:t>
      </w:r>
      <w:r w:rsidRPr="00995E7E">
        <w:rPr>
          <w:sz w:val="22"/>
          <w:szCs w:val="22"/>
          <w:lang w:val="es-ES"/>
        </w:rPr>
        <w:t>, 173-174.</w:t>
      </w:r>
    </w:p>
    <w:p w14:paraId="35789E4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lero, J., Rovira, A., Simon, J., Bosch, M., López-Pujol, J., Massó, S. &amp; Blanché, C. (2012) Avaluació del retrobament de Delphinium bolosii al Parc Natural de Sant Llorenç de Munt i de l’Obac (Fases 1 i 2). Propostes de gestió. METODOLOGIA. 2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F5C75A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lero, J., Rovira, A., Simon, J., Bosch, M., López-Pujol, J., Massó, S. &amp; Blanché, C. (2013) Avaluació del retrobament de Delphinium bolosii al Parc Natural de Sant Llorenç de Munt i de l’Obac (Fases 1 i 2). Propostes de gestió. INFORME FINAL. 5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919CD6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lero, J., Rovira, A., Simon, J., López-Pujol, J., Massó, S., Bosch, M. &amp; Blanché, C. (2014a) Criteris i propostes de gestió a partir de l’estudi de biologia reproductiva de la població de Delphinium bolosii al Parc Natural de Sant Llorenç del Munt i l’Obac. EXTRACTE BÀSIC. 1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7DE8A9B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lero, J., Rovira, A., Simon, J., López-Pujol, J., Massó, S., Bosch, M. &amp; Blanché, C. (2014b) Criteris i propostes de gestió a partir de l’estudi de biologia reproductiva de la població de Delphinium bolosii al Parc Natural de Sant Llorenç del Munt i l’Obac. INFORME FINAL. 9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1C413D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ntori, A., Clivillé, S., Llorente, G.A., Carretero, M.A. &amp; Santos, X. (1999) La comunitat d’amfibis del Parc Natural de Sant Llorenç del Munt i l’Obac: catàleg i punts d’aigua importants per a la seva reproducció. 7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3A3A263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ontori, A., Clivillé, S., Llorente, G.A., Carretero, M.A. &amp; Santos, X. (2002) La comunitat de rèptils del Parc Natural de Sant Llorenç del Munt i Serra de l’Obac. Catàleg i zones importants per a la seva conservació.: 4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3D85F7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Montori, A., Llorente, G.A., Carretero, M.A. &amp; Santos, X., (2001). La gestión forestal en relación con la herpetofauna. In: </w:t>
      </w:r>
      <w:r w:rsidRPr="00995E7E">
        <w:rPr>
          <w:i/>
          <w:sz w:val="22"/>
          <w:szCs w:val="22"/>
          <w:lang w:val="es-ES"/>
        </w:rPr>
        <w:t>Conservación de la biodiversidad y gestión forestal: su aplicación en la fauna vertebrada</w:t>
      </w:r>
      <w:r w:rsidRPr="00995E7E">
        <w:rPr>
          <w:sz w:val="22"/>
          <w:szCs w:val="22"/>
          <w:lang w:val="es-ES"/>
        </w:rPr>
        <w:t>: 251-28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Camprodon, J. &amp; Plana, E. (Eds.). Edicions de la Universitat de Barcelona: Barcelona.</w:t>
      </w:r>
    </w:p>
    <w:p w14:paraId="7ED382D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Munné, A. &amp; Prat, N. (2011). Effects of Mediterranean climate annual variability on stream biological quality assessment using macroinvertebrate communities. </w:t>
      </w:r>
      <w:r w:rsidRPr="00995E7E">
        <w:rPr>
          <w:b/>
          <w:sz w:val="22"/>
          <w:szCs w:val="22"/>
          <w:lang w:val="es-ES"/>
        </w:rPr>
        <w:t>11</w:t>
      </w:r>
      <w:r w:rsidRPr="00995E7E">
        <w:rPr>
          <w:sz w:val="22"/>
          <w:szCs w:val="22"/>
          <w:lang w:val="es-ES"/>
        </w:rPr>
        <w:t>, 651-662.</w:t>
      </w:r>
    </w:p>
    <w:p w14:paraId="134F62C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Munné, A., Solà, C. &amp; Prat, N. (1998). QBR: Un índice rápido para la evaluación de la calidad de los ecosistemas de ribera. </w:t>
      </w:r>
      <w:r w:rsidRPr="00995E7E">
        <w:rPr>
          <w:b/>
          <w:sz w:val="22"/>
          <w:szCs w:val="22"/>
          <w:lang w:val="es-ES"/>
        </w:rPr>
        <w:t>175</w:t>
      </w:r>
      <w:r w:rsidRPr="00995E7E">
        <w:rPr>
          <w:sz w:val="22"/>
          <w:szCs w:val="22"/>
          <w:lang w:val="es-ES"/>
        </w:rPr>
        <w:t>, 20-37.</w:t>
      </w:r>
    </w:p>
    <w:p w14:paraId="678E0D2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uñoz, Q. (2012) Actualització de les dades recollides a l’estació del Catalan Butterfly Monitoring Scheme (CBMS) al Parc Natural de Sant Llorenç del Munt i L’Obac. Temporada 2012. 3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Granollers Ciències Naturals &amp; Diputació de Barcelona, Granollers.</w:t>
      </w:r>
    </w:p>
    <w:p w14:paraId="4F9B008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Muñoz, Q., Stefanescu, C. &amp; Jubany, J. (2012) El Seguiment dels Ropalòcers al Parc Natural de Sant Llorenç del Munt i l’Obac. Temprada 2011. 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Granollers Ciències Naturals &amp; Diputació de Barcelona, Granollers.</w:t>
      </w:r>
    </w:p>
    <w:p w14:paraId="0870552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Nebot, M., Hernàndez-Ruiz, T., Panareda, J.M., Pintó, J., Boccio, M., Orús, E. &amp; Badia, A., (2014). Introducció a l’estudi de les crassulàcies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78-18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588044D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Olmo-Vidal, J.M. (2006) </w:t>
      </w:r>
      <w:r w:rsidRPr="00995E7E">
        <w:rPr>
          <w:i/>
          <w:sz w:val="22"/>
          <w:szCs w:val="22"/>
          <w:lang w:val="es-ES"/>
        </w:rPr>
        <w:t xml:space="preserve">Atles del ortòpters de Catalunya i llibre vermell: Llagostes, saltamartins, grills, someretes, </w:t>
      </w:r>
      <w:r w:rsidRPr="00995E7E">
        <w:rPr>
          <w:sz w:val="22"/>
          <w:szCs w:val="22"/>
          <w:lang w:val="es-ES"/>
        </w:rPr>
        <w:t>2nd edn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Generalitat de Catalunya. Departament de Mediambient i Habitatge.</w:t>
      </w:r>
    </w:p>
    <w:p w14:paraId="4BDCB28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Oxygastra (2007a) Informe de les activitats de camp realitzades pel grup de treball Oxygastra al massís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 xml:space="preserve">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’Història Natural (Ed.). Barcelona.</w:t>
      </w:r>
    </w:p>
    <w:p w14:paraId="6CB901F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Oxygastra (2007b) Informe de les activitats de camp realitzades pel grup de treball Oxygastra al massís de Sant Llorenç del Munt i l’Obac. 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’Història Natural, Barcelona.</w:t>
      </w:r>
    </w:p>
    <w:p w14:paraId="108E1BC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ace, G., Acosta, R., Rieradevall, M., Fortuño, P. &amp; Prat, N. (2013) Nimfes d’EFEMERÒPTERS dels rius Llobregat i Besòs. Guia d’identificació dels gèneres i de les espècies més comunes. 1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Freshwater Ecology and Management Research Group, Barcelona.</w:t>
      </w:r>
    </w:p>
    <w:p w14:paraId="36CD800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alou, A., Casas, C. &amp; Sáez, L., (2014). Problemàtica de conservació de l’endemisme del massís de Sant Llorenç del Munt Arenaria fontqueri ssp. cavanillesiana (Caryophyllaceae)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84-192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an, España.</w:t>
      </w:r>
    </w:p>
    <w:p w14:paraId="04B596B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alou, A. &amp; Sáez, L. (2011) Estudi demogràfic, corològic i de l’estat de conservació de l’endemisme de Sant Llorenç del Munt i de la Serra de l’Obac </w:t>
      </w:r>
      <w:r w:rsidRPr="00995E7E">
        <w:rPr>
          <w:i/>
          <w:sz w:val="22"/>
          <w:szCs w:val="22"/>
          <w:lang w:val="es-ES"/>
        </w:rPr>
        <w:t>Arenaria fontqueri</w:t>
      </w:r>
      <w:r w:rsidRPr="00995E7E">
        <w:rPr>
          <w:sz w:val="22"/>
          <w:szCs w:val="22"/>
          <w:lang w:val="es-ES"/>
        </w:rPr>
        <w:t xml:space="preserve"> subsp. </w:t>
      </w:r>
      <w:r w:rsidRPr="00995E7E">
        <w:rPr>
          <w:i/>
          <w:sz w:val="22"/>
          <w:szCs w:val="22"/>
          <w:lang w:val="es-ES"/>
        </w:rPr>
        <w:t>cavanillesiana</w:t>
      </w:r>
      <w:r w:rsidRPr="00995E7E">
        <w:rPr>
          <w:sz w:val="22"/>
          <w:szCs w:val="22"/>
          <w:lang w:val="es-ES"/>
        </w:rPr>
        <w:t>. 1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.</w:t>
      </w:r>
    </w:p>
    <w:p w14:paraId="45639BD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anareda, J.M. &amp; Pintó, J. (1997) </w:t>
      </w:r>
      <w:r w:rsidRPr="00995E7E">
        <w:rPr>
          <w:i/>
          <w:sz w:val="22"/>
          <w:szCs w:val="22"/>
          <w:lang w:val="es-ES"/>
        </w:rPr>
        <w:t>Sant Llorenç del Munt: Visió geogràfica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Vic, Barcelona: Eumo Editorial.</w:t>
      </w:r>
    </w:p>
    <w:p w14:paraId="195F154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aricio, S., (2007). Comparació d’un sòl cremat i d’un de no cremat de l’incendi de Sant Llorenç del Munt i l’Obac de l’agost del 2003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53-25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6FC0DE4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>Parsons, P.A. (1991). Biodiversity conservation under global climatic change: the insect Drosophila as a biological indicator</w:t>
      </w:r>
      <w:proofErr w:type="gramStart"/>
      <w:r w:rsidRPr="00995E7E">
        <w:rPr>
          <w:sz w:val="22"/>
          <w:szCs w:val="22"/>
        </w:rPr>
        <w:t>? .</w:t>
      </w:r>
      <w:proofErr w:type="gramEnd"/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  <w:lang w:val="es-ES"/>
        </w:rPr>
        <w:t>1</w:t>
      </w:r>
      <w:r w:rsidRPr="00995E7E">
        <w:rPr>
          <w:sz w:val="22"/>
          <w:szCs w:val="22"/>
          <w:lang w:val="es-ES"/>
        </w:rPr>
        <w:t>, 77–83.</w:t>
      </w:r>
    </w:p>
    <w:p w14:paraId="551CF3B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asquina, À., Carretero, M.Á. &amp; Colomer, T. (1999) Seguiment de les poblacions de carnívors de la zona d’ampliació del Parc Natural de Sant Llorenç del Munt i l’Obac. 6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52BE486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astor, J., (2014). Recerca i estudi del registre de la fauna invertebrada descoberta a les cavitats del Parc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42-4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68EBCB70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Pausas, J.G. (2004). Changes in fire and climate in the eastern Iberian Peninsula (Mediterranean basin). </w:t>
      </w:r>
      <w:r w:rsidRPr="00995E7E">
        <w:rPr>
          <w:b/>
          <w:sz w:val="22"/>
          <w:szCs w:val="22"/>
        </w:rPr>
        <w:t>63</w:t>
      </w:r>
      <w:r w:rsidRPr="00995E7E">
        <w:rPr>
          <w:sz w:val="22"/>
          <w:szCs w:val="22"/>
        </w:rPr>
        <w:t>, 337-350.</w:t>
      </w:r>
    </w:p>
    <w:p w14:paraId="38E880D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Pausas, J.G., Keeley, J.E. &amp; Schwilk, D.W. (2017). Flammability as an ecological and evolutionary driver. </w:t>
      </w:r>
      <w:r w:rsidRPr="00995E7E">
        <w:rPr>
          <w:b/>
          <w:sz w:val="22"/>
          <w:szCs w:val="22"/>
          <w:lang w:val="es-ES"/>
        </w:rPr>
        <w:t>105</w:t>
      </w:r>
      <w:r w:rsidRPr="00995E7E">
        <w:rPr>
          <w:sz w:val="22"/>
          <w:szCs w:val="22"/>
          <w:lang w:val="es-ES"/>
        </w:rPr>
        <w:t>, 289-297.</w:t>
      </w:r>
    </w:p>
    <w:p w14:paraId="4AA3D3A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erera, A., (1989). Estudi dels aràcnids (escorpins, pseudo-escorpins, opilion) d’un alzinar mediterrani muntanyenc: la serra de l’Obac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51-5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09FBB12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eris, A. (2019). </w:t>
      </w:r>
      <w:r w:rsidRPr="00995E7E">
        <w:rPr>
          <w:i/>
          <w:sz w:val="22"/>
          <w:szCs w:val="22"/>
          <w:lang w:val="es-ES"/>
        </w:rPr>
        <w:t>Ecologia del senglar (Sus scrofa) en ambients mediterranis</w:t>
      </w:r>
      <w:r w:rsidRPr="00995E7E">
        <w:rPr>
          <w:sz w:val="22"/>
          <w:szCs w:val="22"/>
          <w:lang w:val="es-ES"/>
        </w:rPr>
        <w:t>. PhD thesis, Universitat Autànoma de Barcelona.</w:t>
      </w:r>
    </w:p>
    <w:p w14:paraId="17C88FF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Peris, A., Bros, V. &amp; Torrentó, J. (2007) Resultats del Cens de conill (</w:t>
      </w:r>
      <w:r w:rsidRPr="00995E7E">
        <w:rPr>
          <w:i/>
          <w:sz w:val="22"/>
          <w:szCs w:val="22"/>
          <w:lang w:val="es-ES"/>
        </w:rPr>
        <w:t>Oryctolagus cuniculus</w:t>
      </w:r>
      <w:r w:rsidRPr="00995E7E">
        <w:rPr>
          <w:sz w:val="22"/>
          <w:szCs w:val="22"/>
          <w:lang w:val="es-ES"/>
        </w:rPr>
        <w:t>) al Parc Natural de Sant Llorenç del Munt i l’Obac. 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448E72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Bros, V. &amp; Torrentó, J., (2011a). Bases metodològiques per al seguiment de les poblacions de conill (</w:t>
      </w:r>
      <w:r w:rsidRPr="00995E7E">
        <w:rPr>
          <w:i/>
          <w:sz w:val="22"/>
          <w:szCs w:val="22"/>
          <w:lang w:val="es-ES"/>
        </w:rPr>
        <w:t>Oryctolagus cuniculus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VII Trobada Estudiosos de Sant Llorenç del Munt i l’Obac</w:t>
      </w:r>
      <w:r w:rsidRPr="00995E7E">
        <w:rPr>
          <w:sz w:val="22"/>
          <w:szCs w:val="22"/>
          <w:lang w:val="es-ES"/>
        </w:rPr>
        <w:t>: 81-8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7BD8A1E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eris, A. &amp; Campuzano, R., (2011). Els carnívors al Parc Natural de Sant Llorenç del Munt i l’Obac. Estudi mitjançant trampeig fotogràfic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86-9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40C6FEF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Casas-Díaz, E., Closa-Sebastià, F., Marco, I., Lavín, S. &amp; Miño, À. (2013) Aproximació metodològica i avaluació de l’estat poblacional del Cabirol (</w:t>
      </w:r>
      <w:r w:rsidRPr="00995E7E">
        <w:rPr>
          <w:i/>
          <w:sz w:val="22"/>
          <w:szCs w:val="22"/>
          <w:lang w:val="es-ES"/>
        </w:rPr>
        <w:t>Capreolus capreolus</w:t>
      </w:r>
      <w:r w:rsidRPr="00995E7E">
        <w:rPr>
          <w:sz w:val="22"/>
          <w:szCs w:val="22"/>
          <w:lang w:val="es-ES"/>
        </w:rPr>
        <w:t>) al Parc Natural de Sant Llorenç del Munt i l’Obac. 2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2D31306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Casas-Díaz, E., Closa-Sebastià, F., Marco, I., Lavín, S. &amp; Miño, À., (2014a). Avaluació de l’estat poblacional del cabirol (</w:t>
      </w:r>
      <w:r w:rsidRPr="00995E7E">
        <w:rPr>
          <w:i/>
          <w:sz w:val="22"/>
          <w:szCs w:val="22"/>
          <w:lang w:val="es-ES"/>
        </w:rPr>
        <w:t>Capreolus capreolus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8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531B19B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Closa-Sebastià, F., Marco, I., Lavín, S., Miño, À., Torrentó, J. &amp; Casas-Díaz, E., (2014b). Identificació de senglars (</w:t>
      </w:r>
      <w:r w:rsidRPr="00995E7E">
        <w:rPr>
          <w:i/>
          <w:sz w:val="22"/>
          <w:szCs w:val="22"/>
          <w:lang w:val="es-ES"/>
        </w:rPr>
        <w:t>Sus scrofa</w:t>
      </w:r>
      <w:r w:rsidRPr="00995E7E">
        <w:rPr>
          <w:sz w:val="22"/>
          <w:szCs w:val="22"/>
          <w:lang w:val="es-ES"/>
        </w:rPr>
        <w:t xml:space="preserve">) al Parc Natural de Sant Llorenç del Munt i l’Obac i feed-back d’informació proporcionat durant cinc anys de seguiment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8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eclona, España.</w:t>
      </w:r>
    </w:p>
    <w:p w14:paraId="51B5643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eris, A. &amp; Mampel, T. (2010) Seguiment de la població nidificant </w:t>
      </w:r>
      <w:proofErr w:type="gramStart"/>
      <w:r w:rsidRPr="00995E7E">
        <w:rPr>
          <w:sz w:val="22"/>
          <w:szCs w:val="22"/>
          <w:lang w:val="es-ES"/>
        </w:rPr>
        <w:t>de  mussol</w:t>
      </w:r>
      <w:proofErr w:type="gramEnd"/>
      <w:r w:rsidRPr="00995E7E">
        <w:rPr>
          <w:sz w:val="22"/>
          <w:szCs w:val="22"/>
          <w:lang w:val="es-ES"/>
        </w:rPr>
        <w:t xml:space="preserve"> banyut (Asio otus) i gamarús (Strix aluco) al Parc de Sant Llorenç del Munt i L’Obac. 1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Xarxa de Parcs Naturals, Diputació de Barcelona, PN Sant Llorenç del Munt i l'Obac, España.</w:t>
      </w:r>
    </w:p>
    <w:p w14:paraId="36D214F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 &amp; Mampel, T. (2011) Proposta de Seguiment de dels Rapinyaires Nocturns al Parc Natural de Sant Llorenç del Munt i l’Obac. 1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Xarxa de Parcs Naturals, Diputació de Barcelons, PN Sant Llorenç del Munt i l'Obac, España.</w:t>
      </w:r>
    </w:p>
    <w:p w14:paraId="347B9ED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Tena, L. &amp; Campuzano, R. (2008) La comunitat de carnívors del Parc Natural de Sant Llorenç del Munt i l’Obac. Respostes a la gestió, distribució i selecció d’hàbitat. 4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0589D77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eris, A., Tena, L. &amp; Villena, A. (2011b). Abundancia de ginetas (</w:t>
      </w:r>
      <w:r w:rsidRPr="00995E7E">
        <w:rPr>
          <w:i/>
          <w:sz w:val="22"/>
          <w:szCs w:val="22"/>
          <w:lang w:val="es-ES"/>
        </w:rPr>
        <w:t>Genetta genetta</w:t>
      </w:r>
      <w:r w:rsidRPr="00995E7E">
        <w:rPr>
          <w:sz w:val="22"/>
          <w:szCs w:val="22"/>
          <w:lang w:val="es-ES"/>
        </w:rPr>
        <w:t xml:space="preserve">) en un encinar mediterráneo. Estimación mediante trampeo fotográfico. </w:t>
      </w:r>
      <w:r w:rsidRPr="00995E7E">
        <w:rPr>
          <w:b/>
          <w:sz w:val="22"/>
          <w:szCs w:val="22"/>
          <w:lang w:val="es-ES"/>
        </w:rPr>
        <w:t>23</w:t>
      </w:r>
      <w:r w:rsidRPr="00995E7E">
        <w:rPr>
          <w:sz w:val="22"/>
          <w:szCs w:val="22"/>
          <w:lang w:val="es-ES"/>
        </w:rPr>
        <w:t>, 73-79.</w:t>
      </w:r>
    </w:p>
    <w:p w14:paraId="141C4BB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 (1990). Cartografia de la vegetació de St. Llorenç del Munt. </w:t>
      </w:r>
      <w:r w:rsidRPr="00995E7E">
        <w:rPr>
          <w:b/>
          <w:sz w:val="22"/>
          <w:szCs w:val="22"/>
          <w:lang w:val="es-ES"/>
        </w:rPr>
        <w:t>19</w:t>
      </w:r>
      <w:r w:rsidRPr="00995E7E">
        <w:rPr>
          <w:sz w:val="22"/>
          <w:szCs w:val="22"/>
          <w:lang w:val="es-ES"/>
        </w:rPr>
        <w:t>, 57-72.</w:t>
      </w:r>
    </w:p>
    <w:p w14:paraId="1C90C67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 (1992). Els boscos de Sant Llorenç del Munt. </w:t>
      </w:r>
      <w:r w:rsidRPr="00995E7E">
        <w:rPr>
          <w:b/>
          <w:sz w:val="22"/>
          <w:szCs w:val="22"/>
          <w:lang w:val="es-ES"/>
        </w:rPr>
        <w:t>20-21</w:t>
      </w:r>
      <w:r w:rsidRPr="00995E7E">
        <w:rPr>
          <w:sz w:val="22"/>
          <w:szCs w:val="22"/>
          <w:lang w:val="es-ES"/>
        </w:rPr>
        <w:t>, 147-156.</w:t>
      </w:r>
    </w:p>
    <w:p w14:paraId="791B15D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 (1993). La Dinàmica de la vegetació a St. Llorenç del Munt. </w:t>
      </w:r>
      <w:r w:rsidRPr="00995E7E">
        <w:rPr>
          <w:b/>
          <w:sz w:val="22"/>
          <w:szCs w:val="22"/>
          <w:lang w:val="es-ES"/>
        </w:rPr>
        <w:t>22</w:t>
      </w:r>
      <w:r w:rsidRPr="00995E7E">
        <w:rPr>
          <w:sz w:val="22"/>
          <w:szCs w:val="22"/>
          <w:lang w:val="es-ES"/>
        </w:rPr>
        <w:t>, 25-54.</w:t>
      </w:r>
    </w:p>
    <w:p w14:paraId="1F223CB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, (1997a). Flora i corologia de les plantes vasculars de Sant Llorenç del Munt i l'Obac: les estepes (gènere Cistus). In: </w:t>
      </w:r>
      <w:r w:rsidRPr="00995E7E">
        <w:rPr>
          <w:i/>
          <w:sz w:val="22"/>
          <w:szCs w:val="22"/>
          <w:lang w:val="es-ES"/>
        </w:rPr>
        <w:t>III Trobada d’estudiosos de Sant Llorenç del Munt i l’Obac. Monografies, 25</w:t>
      </w:r>
      <w:r w:rsidRPr="00995E7E">
        <w:rPr>
          <w:sz w:val="22"/>
          <w:szCs w:val="22"/>
          <w:lang w:val="es-ES"/>
        </w:rPr>
        <w:t>: 17-2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Barcelona, D.d. (Ed.). Diputació de Barcelona: Barcelona.</w:t>
      </w:r>
    </w:p>
    <w:p w14:paraId="7F80F1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, (1997b). Vegetació de Sant Llorenç del Munt: les comunitats forestals de la part alta del massís. In: </w:t>
      </w:r>
      <w:r w:rsidRPr="00995E7E">
        <w:rPr>
          <w:i/>
          <w:sz w:val="22"/>
          <w:szCs w:val="22"/>
          <w:lang w:val="es-ES"/>
        </w:rPr>
        <w:t>Trobada d'estudiosos de Sant Llorenç del Munt i l'Obac</w:t>
      </w:r>
      <w:r w:rsidRPr="00995E7E">
        <w:rPr>
          <w:sz w:val="22"/>
          <w:szCs w:val="22"/>
          <w:lang w:val="es-ES"/>
        </w:rPr>
        <w:t>: 23-2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10CD238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ntó, J., (2000). Flora i corologia de les plantes vasculars de Sant Llorenç del Munt i l'Obac: els pins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29-32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Barcelona, D.d. (Ed.). Diputació de Barcelona: Barcelona.</w:t>
      </w:r>
    </w:p>
    <w:p w14:paraId="28D9C32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intó, J. &amp; Panareda, J.M. (1995) Memòria del mapa de la vegetació de Sant Llorenç del Munt. Barcelona: Aster.</w:t>
      </w:r>
    </w:p>
    <w:p w14:paraId="4520440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iqué, M., Beltrán, M., Vericat, P., Calama, R. &amp; Cervera, T. (2015) Models de gestió per a les pinedes de pi pinyer (Pinus pinea L.): producció de fusta i pinya i prevenció d’incendis forestals. Barcelona: Centre de la Propietat Forestal.</w:t>
      </w:r>
    </w:p>
    <w:p w14:paraId="01DD7A8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iqué, M., Beltrán, M., Vericat, P., Cervera, T., Farrio, R. &amp; Baiges, T. (2011) </w:t>
      </w:r>
      <w:r w:rsidRPr="00995E7E">
        <w:rPr>
          <w:i/>
          <w:sz w:val="22"/>
          <w:szCs w:val="22"/>
          <w:lang w:val="es-ES"/>
        </w:rPr>
        <w:t>Models de gestió per als boscos de pi roig (Pinus sylvestris L.): producció de fusta i prevenció d’incendis forestals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Centre de la Propietat Forestal.</w:t>
      </w:r>
    </w:p>
    <w:p w14:paraId="28B1A42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la, M., Solórzano, S. &amp; Villero, D. (2001) Base de dades d'artròpodes en el Parc Natural de Sant Llorenç del Munt i l'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41F2EDE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Pla, M., Solórzano, S. &amp; Villero, D. (2002) Recopilació bibliogràfica de citacions d’Artròpodes en el Parc Natural de Sant Llorenç del Munt i l’Obac. Diputació de Barcelona, Barcelona.</w:t>
      </w:r>
    </w:p>
    <w:p w14:paraId="1F9D3B7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rat, N., Bonada, N. &amp; Rieradevall, M. (2000) Estat ecològic del Torrent de Castelló. Diputació de Barcelona, Barcelona.</w:t>
      </w:r>
    </w:p>
    <w:p w14:paraId="6E00075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rat, N., Fortuño, P. &amp; Rieradevall, M. (2009a) Manual d’utilització de L’Índex d’Hàbitat Fluvial (IHF). 2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225B79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Fortuño, P., Rieradevall, M., Acosta, R., Bonada, N., Castro, D., Cañedo-Argüelles, M., Cid, N., Múrria, C., Rodríguez-Lozano, P., Sánchez, N. &amp; Tarrats, P. (2015) Efectes del Canvi Ambiental en les comunitats d’organismes dels RIus MEDiterranis (CARIMED). Informe 2015. In: </w:t>
      </w:r>
      <w:r w:rsidRPr="00995E7E">
        <w:rPr>
          <w:i/>
          <w:sz w:val="22"/>
          <w:szCs w:val="22"/>
          <w:lang w:val="es-ES"/>
        </w:rPr>
        <w:t>Estudis de la Qualitat Ecològica dels Rius</w:t>
      </w:r>
      <w:r w:rsidRPr="00995E7E">
        <w:rPr>
          <w:sz w:val="22"/>
          <w:szCs w:val="22"/>
          <w:lang w:val="es-ES"/>
        </w:rPr>
        <w:t>: 8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C0218B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Fortuño, P., Rodríguez, P. &amp; Rieradevall, M., (2014). Efectes de l’extracció d’aigua sobre la comunitat de macroinvertebrats al Parc Natural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66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077B090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rat, N. &amp; Rieradevall, M. (1996) La qualitat biològica de les aigües del Parc Natural de Sant Llorenç del Munt i de la Serra de l’Obac. Departament d’Ecologia, Universitat de Barcelona, Barcelona.</w:t>
      </w:r>
    </w:p>
    <w:p w14:paraId="16166EF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rat, N., Rieradevall, M. &amp; Fortuño, P. (2012) Metodologia F.E.M. per a l’avaluació de l’estat ecològic dels rius Mediterranis. 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75ABEB9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Rieradevall, M., Munné, A., Solá, C. &amp; Chacon, G. (1997) La qualitat ecològica del Besòs i el Llobregat. In: </w:t>
      </w:r>
      <w:r w:rsidRPr="00995E7E">
        <w:rPr>
          <w:i/>
          <w:sz w:val="22"/>
          <w:szCs w:val="22"/>
          <w:lang w:val="es-ES"/>
        </w:rPr>
        <w:t>Estudis de la Qualitat Ecològica dels Rius</w:t>
      </w:r>
      <w:r w:rsidRPr="00995E7E">
        <w:rPr>
          <w:sz w:val="22"/>
          <w:szCs w:val="22"/>
          <w:lang w:val="es-ES"/>
        </w:rPr>
        <w:t>: 15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5F7B103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Rieradevall, M., Vila-Escalé, M., Vegas, T., Verkaik, I., Sostoa, A., Vinyoles, D., Caiola, N., Maceda, A., Peiró, L., Farrés, R., Gomà, J. &amp; Cambra, J., (2007). Diagnosi dels efectes del foc forestal de l’estiu del 2003 en els ecosistemes aquàtics del riu Ripoll i proposta de mesures de restauració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6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0F293B7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Ríos, B., Acosta, R. &amp; Rieradevall, M., (2009b). Los macroinvertebrados como indicadores de calidad de las aguas. In: </w:t>
      </w:r>
      <w:r w:rsidRPr="00995E7E">
        <w:rPr>
          <w:i/>
          <w:sz w:val="22"/>
          <w:szCs w:val="22"/>
          <w:lang w:val="es-ES"/>
        </w:rPr>
        <w:t>Macroinvertebrados bentónicos sudamericanos. Sistemática y biología</w:t>
      </w:r>
      <w:r w:rsidRPr="00995E7E">
        <w:rPr>
          <w:sz w:val="22"/>
          <w:szCs w:val="22"/>
          <w:lang w:val="es-ES"/>
        </w:rPr>
        <w:t>: 631-65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omínguez, E. &amp; Fernández, H.R. (Eds.). Fundación Miguel Lillo: Tucumán, Argentina.</w:t>
      </w:r>
    </w:p>
    <w:p w14:paraId="3BDBDE6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rat, N., Vegas, T., Rieradevall, M. &amp; Vila-Escalé, M. (2004) Efectes del foc forestal de Gallifa sobre l’estat ecològic de la seva riera. In: </w:t>
      </w:r>
      <w:r w:rsidRPr="00995E7E">
        <w:rPr>
          <w:i/>
          <w:sz w:val="22"/>
          <w:szCs w:val="22"/>
          <w:lang w:val="es-ES"/>
        </w:rPr>
        <w:t>Acció Especial (ACES 03).</w:t>
      </w:r>
      <w:r w:rsidRPr="00995E7E">
        <w:rPr>
          <w:sz w:val="22"/>
          <w:szCs w:val="22"/>
          <w:lang w:val="es-ES"/>
        </w:rPr>
        <w:t xml:space="preserve"> 3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7CF03E3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uig-Gironès, R. (2016). Estudi dels patrons de colonització postincendi en vertebrats al llarg de gradients ambientals i espacials. PhD thesis, University of Girona.</w:t>
      </w:r>
    </w:p>
    <w:p w14:paraId="27904057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fr-FR"/>
        </w:rPr>
        <w:t xml:space="preserve">Puig-Gironès, R., Brotons, L. &amp; Pons, P. (2017). </w:t>
      </w:r>
      <w:r w:rsidRPr="00995E7E">
        <w:rPr>
          <w:sz w:val="22"/>
          <w:szCs w:val="22"/>
        </w:rPr>
        <w:t xml:space="preserve">Aridity influences the recovery of Mediterranean shrubland birds after wildfire. </w:t>
      </w:r>
      <w:r w:rsidRPr="00995E7E">
        <w:rPr>
          <w:i/>
          <w:sz w:val="22"/>
          <w:szCs w:val="22"/>
        </w:rPr>
        <w:t>PLoS ONE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12</w:t>
      </w:r>
      <w:r w:rsidRPr="00995E7E">
        <w:rPr>
          <w:sz w:val="22"/>
          <w:szCs w:val="22"/>
        </w:rPr>
        <w:t>, e0173599.</w:t>
      </w:r>
    </w:p>
    <w:p w14:paraId="64011A74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Pujade-Villar, J. (1985). Sobre alguns cinípids cecidògens trobats en els roures de Sant Llorenç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Munt i serra de l’Obac. </w:t>
      </w:r>
      <w:r w:rsidRPr="00995E7E">
        <w:rPr>
          <w:b/>
          <w:sz w:val="22"/>
          <w:szCs w:val="22"/>
        </w:rPr>
        <w:t>1</w:t>
      </w:r>
      <w:r w:rsidRPr="00995E7E">
        <w:rPr>
          <w:sz w:val="22"/>
          <w:szCs w:val="22"/>
        </w:rPr>
        <w:t>, 87-92.</w:t>
      </w:r>
    </w:p>
    <w:p w14:paraId="1960AD9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ujade-Villar, J. (1993). Sobre els Megastigmus Dalman (Hymenoptera: Chalcidoidea, Torymidae) detectats a Catalunya a partir de la recol·lecció de Cecidis de cinípids produïts sobre Rosa i Quercus. </w:t>
      </w:r>
      <w:r w:rsidRPr="00995E7E">
        <w:rPr>
          <w:b/>
          <w:sz w:val="22"/>
          <w:szCs w:val="22"/>
          <w:lang w:val="es-ES"/>
        </w:rPr>
        <w:t>VII</w:t>
      </w:r>
      <w:r w:rsidRPr="00995E7E">
        <w:rPr>
          <w:sz w:val="22"/>
          <w:szCs w:val="22"/>
          <w:lang w:val="es-ES"/>
        </w:rPr>
        <w:t>, 53-58.</w:t>
      </w:r>
    </w:p>
    <w:p w14:paraId="2CF0E88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ujade-Villar, J. (1994a). Complex parasitari de Myopites limbardae Schiner, 1864 (Diptera: Tephritidae) detectat al nord-est ibèric (Hym.: Eupeliviidae, Pteromalidae, Torymidae, Eurytoivhdae). </w:t>
      </w:r>
      <w:r w:rsidRPr="00995E7E">
        <w:rPr>
          <w:b/>
          <w:sz w:val="22"/>
          <w:szCs w:val="22"/>
          <w:lang w:val="es-ES"/>
        </w:rPr>
        <w:t>VIII</w:t>
      </w:r>
      <w:r w:rsidRPr="00995E7E">
        <w:rPr>
          <w:sz w:val="22"/>
          <w:szCs w:val="22"/>
          <w:lang w:val="es-ES"/>
        </w:rPr>
        <w:t>, 49-60.</w:t>
      </w:r>
    </w:p>
    <w:p w14:paraId="3114647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Pujade-Villar, J. (1994b). Sobre las especies de pteromálidos (Hym., Pteromalidae) detectadas en agallas de Diplolepis sp. (Hym., Cynipidae) en Cataluña. </w:t>
      </w:r>
      <w:r w:rsidRPr="00995E7E">
        <w:rPr>
          <w:b/>
          <w:sz w:val="22"/>
          <w:szCs w:val="22"/>
          <w:lang w:val="es-ES"/>
        </w:rPr>
        <w:t>9</w:t>
      </w:r>
      <w:r w:rsidRPr="00995E7E">
        <w:rPr>
          <w:sz w:val="22"/>
          <w:szCs w:val="22"/>
          <w:lang w:val="es-ES"/>
        </w:rPr>
        <w:t>, 107-108.</w:t>
      </w:r>
    </w:p>
    <w:p w14:paraId="7660287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ujade-Villar, J. (1994c). Sobre les especies de Sycophila Walker, 1871 relacionades amb cinipo-cecidis recol·lectats sobre Quercus i Rosa a Catalunya (Hymenoptera: Chalcididae: Eurytomidae). 69-79.</w:t>
      </w:r>
    </w:p>
    <w:p w14:paraId="61FE20C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Pujol-Buxó, E. (2019) Validació de la Metodologia per al Seguiment de Rèptils al Parc del Garraf i al Parc Natural de Sant Llorenç del Munt i l’Obac. 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D3C0BFE" w14:textId="77777777" w:rsidR="00771B8F" w:rsidRPr="00C76A33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es-ES"/>
        </w:rPr>
        <w:t>Rambla, M. (1977). Opilions (</w:t>
      </w:r>
      <w:r w:rsidRPr="00C76A33">
        <w:rPr>
          <w:i/>
          <w:sz w:val="22"/>
          <w:szCs w:val="22"/>
          <w:lang w:val="es-ES"/>
        </w:rPr>
        <w:t>Arachnida</w:t>
      </w:r>
      <w:r w:rsidRPr="00C76A33">
        <w:rPr>
          <w:sz w:val="22"/>
          <w:szCs w:val="22"/>
          <w:lang w:val="es-ES"/>
        </w:rPr>
        <w:t xml:space="preserve">) de les cavitats de Sant Llorenç del Munt- Serra de l'Obac. Comunicacions del 6è simposium d'espeleologia. Terrassa. </w:t>
      </w:r>
      <w:r w:rsidRPr="00C76A33">
        <w:rPr>
          <w:b/>
          <w:sz w:val="22"/>
          <w:szCs w:val="22"/>
          <w:lang w:val="es-ES"/>
        </w:rPr>
        <w:t>6</w:t>
      </w:r>
      <w:r w:rsidRPr="00C76A33">
        <w:rPr>
          <w:sz w:val="22"/>
          <w:szCs w:val="22"/>
          <w:lang w:val="es-ES"/>
        </w:rPr>
        <w:t>, 9-16.</w:t>
      </w:r>
    </w:p>
    <w:p w14:paraId="33A4F4B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es-ES"/>
        </w:rPr>
        <w:lastRenderedPageBreak/>
        <w:t>Real, J. (1981). Aproximació a l’estudi dels rapinyaires (</w:t>
      </w:r>
      <w:r w:rsidRPr="00C76A33">
        <w:rPr>
          <w:i/>
          <w:sz w:val="22"/>
          <w:szCs w:val="22"/>
          <w:lang w:val="es-ES"/>
        </w:rPr>
        <w:t>Falcociformes</w:t>
      </w:r>
      <w:r w:rsidRPr="00C76A33">
        <w:rPr>
          <w:sz w:val="22"/>
          <w:szCs w:val="22"/>
          <w:lang w:val="es-ES"/>
        </w:rPr>
        <w:t xml:space="preserve">) dels massissos de Sant Llorenç del Munt-Serra de l’Obac, Montserrat i zones envoltants. </w:t>
      </w:r>
      <w:r w:rsidRPr="00995E7E">
        <w:rPr>
          <w:b/>
          <w:sz w:val="22"/>
          <w:szCs w:val="22"/>
          <w:lang w:val="es-ES"/>
        </w:rPr>
        <w:t>47</w:t>
      </w:r>
      <w:r w:rsidRPr="00995E7E">
        <w:rPr>
          <w:sz w:val="22"/>
          <w:szCs w:val="22"/>
          <w:lang w:val="es-ES"/>
        </w:rPr>
        <w:t>, 155-164.</w:t>
      </w:r>
    </w:p>
    <w:p w14:paraId="5A4D5B4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 (1982). Contribució al coneixement de la biologia i distribució de l’àliga cuabarrada (Hieraaetus fasciatus, Vieillot, 1822) a la Serralada pre-litoral catalana (Falconiformes, Accipitridae). PhD thesis, Universitat autònoma de Barcelona.</w:t>
      </w:r>
    </w:p>
    <w:p w14:paraId="64B4DA7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 (1983). Addicions a l’estudi dels rapinyaires (</w:t>
      </w:r>
      <w:r w:rsidRPr="00995E7E">
        <w:rPr>
          <w:i/>
          <w:sz w:val="22"/>
          <w:szCs w:val="22"/>
          <w:lang w:val="es-ES"/>
        </w:rPr>
        <w:t>Falconiformes</w:t>
      </w:r>
      <w:r w:rsidRPr="00995E7E">
        <w:rPr>
          <w:sz w:val="22"/>
          <w:szCs w:val="22"/>
          <w:lang w:val="es-ES"/>
        </w:rPr>
        <w:t xml:space="preserve">) dels massisos de Sant Llorenç del Munt-Serra de l’Obac, Montserrat i zones envoltants. </w:t>
      </w:r>
      <w:r w:rsidRPr="00995E7E">
        <w:rPr>
          <w:b/>
          <w:sz w:val="22"/>
          <w:szCs w:val="22"/>
          <w:lang w:val="es-ES"/>
        </w:rPr>
        <w:t>49 (Sec. Zool. 5)</w:t>
      </w:r>
      <w:r w:rsidRPr="00995E7E">
        <w:rPr>
          <w:sz w:val="22"/>
          <w:szCs w:val="22"/>
          <w:lang w:val="es-ES"/>
        </w:rPr>
        <w:t>, 155-158.</w:t>
      </w:r>
    </w:p>
    <w:p w14:paraId="092CD46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 (1985a) Estudi de les espècies cinegètiques (</w:t>
      </w:r>
      <w:r w:rsidRPr="00995E7E">
        <w:rPr>
          <w:i/>
          <w:sz w:val="22"/>
          <w:szCs w:val="22"/>
          <w:lang w:val="es-ES"/>
        </w:rPr>
        <w:t>Oryctolagus cuniculus</w:t>
      </w:r>
      <w:r w:rsidRPr="00995E7E">
        <w:rPr>
          <w:sz w:val="22"/>
          <w:szCs w:val="22"/>
          <w:lang w:val="es-ES"/>
        </w:rPr>
        <w:t xml:space="preserve">, </w:t>
      </w:r>
      <w:r w:rsidRPr="00995E7E">
        <w:rPr>
          <w:i/>
          <w:sz w:val="22"/>
          <w:szCs w:val="22"/>
          <w:lang w:val="es-ES"/>
        </w:rPr>
        <w:t>Alectoris rufa</w:t>
      </w:r>
      <w:r w:rsidRPr="00995E7E">
        <w:rPr>
          <w:sz w:val="22"/>
          <w:szCs w:val="22"/>
          <w:lang w:val="es-ES"/>
        </w:rPr>
        <w:t xml:space="preserve"> i </w:t>
      </w:r>
      <w:r w:rsidRPr="00995E7E">
        <w:rPr>
          <w:i/>
          <w:sz w:val="22"/>
          <w:szCs w:val="22"/>
          <w:lang w:val="es-ES"/>
        </w:rPr>
        <w:t>Sciurus vulgaris</w:t>
      </w:r>
      <w:r w:rsidRPr="00995E7E">
        <w:rPr>
          <w:sz w:val="22"/>
          <w:szCs w:val="22"/>
          <w:lang w:val="es-ES"/>
        </w:rPr>
        <w:t xml:space="preserve">) i control i protecció de l’àliga cuabarrada 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>, al Parc Natural de Sant Llorenç del Munt i Serra de l’Obac. 3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7DC50F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J., (2004). Aguila azor-perdicera, 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 xml:space="preserve">. In: </w:t>
      </w:r>
      <w:r w:rsidRPr="00995E7E">
        <w:rPr>
          <w:i/>
          <w:sz w:val="22"/>
          <w:szCs w:val="22"/>
          <w:lang w:val="es-ES"/>
        </w:rPr>
        <w:t>Libro Rojo de las Aves de España</w:t>
      </w:r>
      <w:r w:rsidRPr="00995E7E">
        <w:rPr>
          <w:sz w:val="22"/>
          <w:szCs w:val="22"/>
          <w:lang w:val="es-ES"/>
        </w:rPr>
        <w:t>: 154–15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Madroño, A., Gonzàlez, C. &amp; Atienza, J. (Eds.). Dirección General para la Biodiversidad-SEO/Birdlife: Madrid, Spain.</w:t>
      </w:r>
    </w:p>
    <w:p w14:paraId="7A1B421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J., Bosch, R., Hernández-Matías, A. &amp; Tintó, A. (2007) Modelització de la població d’àliga perdiguera 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 xml:space="preserve"> a la província de Barcelona en el marc del programa SITXELL. 12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2C339D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, Bosch, R., Hernández-Matías, A. &amp; Tintó, A. (2008) Seguiment de la població d’àliga perdiguera (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>) a la província de Barcelona i anàlisi de la qualitat dels hàbitats en el marc del projecte SITXELL. 14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68E735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 &amp; Bros, V. (1983) Memòria-proposta per a l’estudi i ajut de l’àliga cuabarrada (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>) al Parc Natural de Sant Llorenç del Munt i l’Obac. Diputació de Barcelona, Barcelona.</w:t>
      </w:r>
    </w:p>
    <w:p w14:paraId="71EB13E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J. &amp; Bros, V., (1989). L’inventari dels vertebrats de Sant Llorenç del Munt i serra de l’Obac. Relacions biogeogràfiques amb el Montseny, Garraf, Montnegre, Collserola i Montserrat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33-4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6267E3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J., Galobart, À. &amp; Fernández, J. (1985). Estudi preliminar d’una població de duc </w:t>
      </w:r>
      <w:r w:rsidRPr="00995E7E">
        <w:rPr>
          <w:i/>
          <w:sz w:val="22"/>
          <w:szCs w:val="22"/>
          <w:lang w:val="es-ES"/>
        </w:rPr>
        <w:t>Bubo bubo</w:t>
      </w:r>
      <w:r w:rsidRPr="00995E7E">
        <w:rPr>
          <w:sz w:val="22"/>
          <w:szCs w:val="22"/>
          <w:lang w:val="es-ES"/>
        </w:rPr>
        <w:t xml:space="preserve"> al Vallès i Bages. </w:t>
      </w:r>
      <w:r w:rsidRPr="00995E7E">
        <w:rPr>
          <w:b/>
          <w:sz w:val="22"/>
          <w:szCs w:val="22"/>
          <w:lang w:val="es-ES"/>
        </w:rPr>
        <w:t>1</w:t>
      </w:r>
      <w:r w:rsidRPr="00995E7E">
        <w:rPr>
          <w:sz w:val="22"/>
          <w:szCs w:val="22"/>
          <w:lang w:val="es-ES"/>
        </w:rPr>
        <w:t>, 175-187.</w:t>
      </w:r>
    </w:p>
    <w:p w14:paraId="469F045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, Hernández-Matías, A., Rollan, À. &amp; Tintó, A. (2015) El Águila perdicera en Cataluña: de la amenaza a la conservación aplicaciones a la mitigación de la electrocución. Barceloana, España: ENDESA, S.A.</w:t>
      </w:r>
    </w:p>
    <w:p w14:paraId="5D7634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eal, J. &amp; Ribas, J. (1985). Status, distribució i migració dels rapinyaires diürns (</w:t>
      </w:r>
      <w:r w:rsidRPr="00995E7E">
        <w:rPr>
          <w:i/>
          <w:sz w:val="22"/>
          <w:szCs w:val="22"/>
          <w:lang w:val="es-ES"/>
        </w:rPr>
        <w:t>Falconiformes</w:t>
      </w:r>
      <w:r w:rsidRPr="00995E7E">
        <w:rPr>
          <w:sz w:val="22"/>
          <w:szCs w:val="22"/>
          <w:lang w:val="es-ES"/>
        </w:rPr>
        <w:t xml:space="preserve"> i </w:t>
      </w:r>
      <w:r w:rsidRPr="00995E7E">
        <w:rPr>
          <w:i/>
          <w:sz w:val="22"/>
          <w:szCs w:val="22"/>
          <w:lang w:val="es-ES"/>
        </w:rPr>
        <w:t>Accipitriformes</w:t>
      </w:r>
      <w:r w:rsidRPr="00995E7E">
        <w:rPr>
          <w:sz w:val="22"/>
          <w:szCs w:val="22"/>
          <w:lang w:val="es-ES"/>
        </w:rPr>
        <w:t xml:space="preserve">) al Vallès Occidental i Oriental. </w:t>
      </w:r>
      <w:r w:rsidRPr="00995E7E">
        <w:rPr>
          <w:b/>
          <w:sz w:val="22"/>
          <w:szCs w:val="22"/>
          <w:lang w:val="es-ES"/>
        </w:rPr>
        <w:t>1</w:t>
      </w:r>
      <w:r w:rsidRPr="00995E7E">
        <w:rPr>
          <w:sz w:val="22"/>
          <w:szCs w:val="22"/>
          <w:lang w:val="es-ES"/>
        </w:rPr>
        <w:t>, 151-170.</w:t>
      </w:r>
    </w:p>
    <w:p w14:paraId="1AD85DB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M. (1985b). Aproximació als macroinvertebrats d’aigua dolça del massís de Sant Llorenç del Munt. </w:t>
      </w:r>
      <w:r w:rsidRPr="00995E7E">
        <w:rPr>
          <w:b/>
          <w:sz w:val="22"/>
          <w:szCs w:val="22"/>
          <w:lang w:val="es-ES"/>
        </w:rPr>
        <w:t>1</w:t>
      </w:r>
      <w:r w:rsidRPr="00995E7E">
        <w:rPr>
          <w:sz w:val="22"/>
          <w:szCs w:val="22"/>
          <w:lang w:val="es-ES"/>
        </w:rPr>
        <w:t>, 79-86.</w:t>
      </w:r>
    </w:p>
    <w:p w14:paraId="798FAFC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eal, M., Rieradevall, M. &amp; Prat, N., (1989). Limnologia de les rieres del massís de Sant Llorenç del Munt i l’Obac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79-8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1857935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ibas, J., Torre, I., Torrentó, J. &amp; Jürgens, J., (2011). Efectes dels tractaments de millora de la Pinassa (</w:t>
      </w:r>
      <w:r w:rsidRPr="00995E7E">
        <w:rPr>
          <w:i/>
          <w:sz w:val="22"/>
          <w:szCs w:val="22"/>
          <w:lang w:val="es-ES"/>
        </w:rPr>
        <w:t>Pinus nigra</w:t>
      </w:r>
      <w:r w:rsidRPr="00995E7E">
        <w:rPr>
          <w:sz w:val="22"/>
          <w:szCs w:val="22"/>
          <w:lang w:val="es-ES"/>
        </w:rPr>
        <w:t xml:space="preserve">) sobre els ocells i els petits mamífers a can Dalmau (Parc Natural de Sant Llorenç del Munt i l'Obac)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12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72BCBBB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ibes, J., Serra, A. &amp; Goula, M. (2004) </w:t>
      </w:r>
      <w:r w:rsidRPr="00995E7E">
        <w:rPr>
          <w:i/>
          <w:sz w:val="22"/>
          <w:szCs w:val="22"/>
          <w:lang w:val="es-ES"/>
        </w:rPr>
        <w:t>Catàleg dels heteròpters de Catalunya (Insecta, Hemiptera, Heteroptera)</w:t>
      </w:r>
      <w:r w:rsidRPr="00995E7E">
        <w:rPr>
          <w:sz w:val="22"/>
          <w:szCs w:val="22"/>
          <w:lang w:val="es-ES"/>
        </w:rPr>
        <w:t>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 xml:space="preserve">Barcelona: Institució </w:t>
      </w:r>
      <w:proofErr w:type="gramStart"/>
      <w:r w:rsidRPr="00995E7E">
        <w:rPr>
          <w:sz w:val="22"/>
          <w:szCs w:val="22"/>
          <w:lang w:val="es-ES"/>
        </w:rPr>
        <w:t>Catalana</w:t>
      </w:r>
      <w:proofErr w:type="gramEnd"/>
      <w:r w:rsidRPr="00995E7E">
        <w:rPr>
          <w:sz w:val="22"/>
          <w:szCs w:val="22"/>
          <w:lang w:val="es-ES"/>
        </w:rPr>
        <w:t xml:space="preserve"> d'Història Natural (ICHN).</w:t>
      </w:r>
    </w:p>
    <w:p w14:paraId="4D7B058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ieradevall, M., Bonada, N. &amp; Prat, N. (1999). </w:t>
      </w:r>
      <w:r w:rsidRPr="00995E7E">
        <w:rPr>
          <w:sz w:val="22"/>
          <w:szCs w:val="22"/>
        </w:rPr>
        <w:t xml:space="preserve">Community structure and water quality in Mediterranean streams of a Natural Park (Sant Llorenç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Munt, NE Spain). </w:t>
      </w:r>
      <w:r w:rsidRPr="00995E7E">
        <w:rPr>
          <w:i/>
          <w:sz w:val="22"/>
          <w:szCs w:val="22"/>
          <w:lang w:val="es-ES"/>
        </w:rPr>
        <w:t>Limnetica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17</w:t>
      </w:r>
      <w:r w:rsidRPr="00995E7E">
        <w:rPr>
          <w:sz w:val="22"/>
          <w:szCs w:val="22"/>
          <w:lang w:val="es-ES"/>
        </w:rPr>
        <w:t>, 45-56.</w:t>
      </w:r>
    </w:p>
    <w:p w14:paraId="0390953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ieradevall, M. &amp; Prat, N. (1998) Estat ecològic de la Riera de la Vall d’Horta en condicions d’estiatge. Diputació de Barcelona, Barcelona.</w:t>
      </w:r>
    </w:p>
    <w:p w14:paraId="5CB93226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Rivera, J. &amp; Sáez, A. (2003). La fauna acuática introducida y su impacto sobre los anfibios y reptiles. </w:t>
      </w:r>
      <w:r w:rsidRPr="00995E7E">
        <w:rPr>
          <w:b/>
          <w:sz w:val="22"/>
          <w:szCs w:val="22"/>
          <w:lang w:val="en-US"/>
        </w:rPr>
        <w:t>205</w:t>
      </w:r>
      <w:r w:rsidRPr="00995E7E">
        <w:rPr>
          <w:sz w:val="22"/>
          <w:szCs w:val="22"/>
          <w:lang w:val="en-US"/>
        </w:rPr>
        <w:t>, 22-27.</w:t>
      </w:r>
    </w:p>
    <w:p w14:paraId="47C5CD7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Rodriguez-Lozano, P., Verkaik, I., Rieradevall, M. &amp; Prat, N. (2015). Small but powerful: top predator local extinction affects ecosystem structure and function in an intermittent stream. </w:t>
      </w:r>
      <w:r w:rsidRPr="00995E7E">
        <w:rPr>
          <w:i/>
          <w:sz w:val="22"/>
          <w:szCs w:val="22"/>
          <w:lang w:val="es-ES"/>
        </w:rPr>
        <w:t>PloS one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10</w:t>
      </w:r>
      <w:r w:rsidRPr="00995E7E">
        <w:rPr>
          <w:sz w:val="22"/>
          <w:szCs w:val="22"/>
          <w:lang w:val="es-ES"/>
        </w:rPr>
        <w:t>, e0117630.</w:t>
      </w:r>
    </w:p>
    <w:p w14:paraId="0A68637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Rodríguez-Lozano, P., Verkaik, I., Rieradevall, M. &amp; Prat, N., (2014a). Efectes potencials de la reintroducció del barb de muntanya (</w:t>
      </w:r>
      <w:r w:rsidRPr="00995E7E">
        <w:rPr>
          <w:i/>
          <w:sz w:val="22"/>
          <w:szCs w:val="22"/>
          <w:lang w:val="es-ES"/>
        </w:rPr>
        <w:t>Barbus meridionalis</w:t>
      </w:r>
      <w:r w:rsidRPr="00995E7E">
        <w:rPr>
          <w:sz w:val="22"/>
          <w:szCs w:val="22"/>
          <w:lang w:val="es-ES"/>
        </w:rPr>
        <w:t xml:space="preserve">) a la riera de la Vall d’Horta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46-15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61BD85A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odríguez-Lozano, P., Verkaik, I., Rieradevall, M. &amp; Prat, N., (2014b). Efectes potencials de la reintroducció del barb de muntanya (Barbus meridionalis) a la riera de la Vall d’Horta in VIII Trobada d’Estudiosos de Sant Llorenç del Munt i l’Obac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46-155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iputació de Barcelona (Ed.). Diputació de Barcelona: Barcelona.</w:t>
      </w:r>
    </w:p>
    <w:p w14:paraId="3EBD504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dríguez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>Lozano, P., Verkaik, I., Maceda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 xml:space="preserve">Veiga, A., Monroy, M., de Sostoa, A., Rieradevall, M. &amp; Prat, N. (2016). </w:t>
      </w:r>
      <w:r w:rsidRPr="00995E7E">
        <w:rPr>
          <w:sz w:val="22"/>
          <w:szCs w:val="22"/>
          <w:lang w:val="en-US"/>
        </w:rPr>
        <w:t>A trait</w:t>
      </w:r>
      <w:r w:rsidRPr="00995E7E">
        <w:rPr>
          <w:rFonts w:eastAsia="Calibri"/>
          <w:sz w:val="22"/>
          <w:szCs w:val="22"/>
          <w:lang w:val="en-US"/>
        </w:rPr>
        <w:t>‐</w:t>
      </w:r>
      <w:r w:rsidRPr="00995E7E">
        <w:rPr>
          <w:sz w:val="22"/>
          <w:szCs w:val="22"/>
          <w:lang w:val="en-US"/>
        </w:rPr>
        <w:t xml:space="preserve">based approach reveals the feeding selectivity of a small endangered Mediterranean fish. </w:t>
      </w:r>
      <w:r w:rsidRPr="00995E7E">
        <w:rPr>
          <w:i/>
          <w:sz w:val="22"/>
          <w:szCs w:val="22"/>
          <w:lang w:val="es-ES"/>
        </w:rPr>
        <w:t>Ecol Evol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6</w:t>
      </w:r>
      <w:r w:rsidRPr="00995E7E">
        <w:rPr>
          <w:sz w:val="22"/>
          <w:szCs w:val="22"/>
          <w:lang w:val="es-ES"/>
        </w:rPr>
        <w:t>, 3299-3310.</w:t>
      </w:r>
    </w:p>
    <w:p w14:paraId="7FBE84B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llan, À. &amp; Real, J. (2005) Avaluació de l’estat de les espècies cinegètiques de caça menor a l’àrea afectada per l’incendi de 2003 als termes municipals de Sant Llorenç Savall, Gallifa, Granera, Mura, Monistrol de Calders i Castellterçol. 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epartament Biologia Animal, Universitat de Barcelona, Barcelona.</w:t>
      </w:r>
    </w:p>
    <w:p w14:paraId="4AF76702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Rollan, À. &amp; Real, J. (2011). </w:t>
      </w:r>
      <w:r w:rsidRPr="00995E7E">
        <w:rPr>
          <w:sz w:val="22"/>
          <w:szCs w:val="22"/>
        </w:rPr>
        <w:t xml:space="preserve">Effect of wildfires and post-fire forest treatments on rabbit abundance. </w:t>
      </w:r>
      <w:r w:rsidRPr="00995E7E">
        <w:rPr>
          <w:i/>
          <w:sz w:val="22"/>
          <w:szCs w:val="22"/>
        </w:rPr>
        <w:t>Eur. J. Forest Res.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57</w:t>
      </w:r>
      <w:r w:rsidRPr="00995E7E">
        <w:rPr>
          <w:sz w:val="22"/>
          <w:szCs w:val="22"/>
        </w:rPr>
        <w:t>, 201-209.</w:t>
      </w:r>
    </w:p>
    <w:p w14:paraId="1037867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Rollan, A., Real, J., Bosch, R., Tinto, A. &amp; Hernandez-Matias, A. (2010). Modelling the risk of collision with power lines in Bonelli’s Eagle Hieraaetus fasciatus and its conservation implications. </w:t>
      </w:r>
      <w:r w:rsidRPr="00995E7E">
        <w:rPr>
          <w:i/>
          <w:sz w:val="22"/>
          <w:szCs w:val="22"/>
          <w:lang w:val="es-ES"/>
        </w:rPr>
        <w:t>Bird Conserv Int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20</w:t>
      </w:r>
      <w:r w:rsidRPr="00995E7E">
        <w:rPr>
          <w:sz w:val="22"/>
          <w:szCs w:val="22"/>
          <w:lang w:val="es-ES"/>
        </w:rPr>
        <w:t>, 279-294.</w:t>
      </w:r>
    </w:p>
    <w:p w14:paraId="3D2ECC7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llan, À., Real, J. &amp; Tintó, A. (2007a) Pla de gestió intergral de millora d'hàbitats per a l'àliga perdiguera (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>) a Sant Llorenç del Munt. Projecte demostratiu. 8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4767ACE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llan, À., Tintó, A. &amp; Real, J., (2007b). Avaluació de la relació entre l’abundància relativa de conill (</w:t>
      </w:r>
      <w:r w:rsidRPr="00995E7E">
        <w:rPr>
          <w:i/>
          <w:sz w:val="22"/>
          <w:szCs w:val="22"/>
          <w:lang w:val="es-ES"/>
        </w:rPr>
        <w:t>Oryctolagus cuniculus</w:t>
      </w:r>
      <w:r w:rsidRPr="00995E7E">
        <w:rPr>
          <w:sz w:val="22"/>
          <w:szCs w:val="22"/>
          <w:lang w:val="es-ES"/>
        </w:rPr>
        <w:t xml:space="preserve">) i el tractament forestal postincendi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45-248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, Soain.</w:t>
      </w:r>
    </w:p>
    <w:p w14:paraId="6F60FD6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quet, C. &amp; Sáez, L. (2010) Estudi de la diferenciació genètica i morfològica de les poblacions d’Arenaria fontqueri al Montcau (Parc Natural de Sant Llorenç del Munt i l’Obac) i de la conservació de les codines de la zona alta d’aquesta muntanya. Diputació de Barcelona, Barcelona.</w:t>
      </w:r>
    </w:p>
    <w:p w14:paraId="76E6FA7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Rosalino, L.M., Loureiro, F., Macdonald, D. &amp; Santon-Reis, M. (2005). </w:t>
      </w:r>
      <w:r w:rsidRPr="00995E7E">
        <w:rPr>
          <w:sz w:val="22"/>
          <w:szCs w:val="22"/>
        </w:rPr>
        <w:t xml:space="preserve">Dietary shifts of the badger (Meles meles) in Mediterranean woodlands: an opportunistic forager with seasonal specialisms. </w:t>
      </w:r>
      <w:r w:rsidRPr="00995E7E">
        <w:rPr>
          <w:b/>
          <w:sz w:val="22"/>
          <w:szCs w:val="22"/>
          <w:lang w:val="es-ES"/>
        </w:rPr>
        <w:t>70</w:t>
      </w:r>
      <w:r w:rsidRPr="00995E7E">
        <w:rPr>
          <w:sz w:val="22"/>
          <w:szCs w:val="22"/>
          <w:lang w:val="es-ES"/>
        </w:rPr>
        <w:t>, 12-23.</w:t>
      </w:r>
    </w:p>
    <w:p w14:paraId="1623862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alino, L.M. &amp; Santos</w:t>
      </w:r>
      <w:r w:rsidRPr="00995E7E">
        <w:rPr>
          <w:rFonts w:eastAsia="Calibri"/>
          <w:sz w:val="22"/>
          <w:szCs w:val="22"/>
          <w:lang w:val="es-ES"/>
        </w:rPr>
        <w:t>‐</w:t>
      </w:r>
      <w:r w:rsidRPr="00995E7E">
        <w:rPr>
          <w:sz w:val="22"/>
          <w:szCs w:val="22"/>
          <w:lang w:val="es-ES"/>
        </w:rPr>
        <w:t xml:space="preserve">Reis, M. (2009). Fruit consumption by carnivores in Mediterranean Europe. </w:t>
      </w:r>
      <w:r w:rsidRPr="00995E7E">
        <w:rPr>
          <w:b/>
          <w:sz w:val="22"/>
          <w:szCs w:val="22"/>
          <w:lang w:val="es-ES"/>
        </w:rPr>
        <w:t>39</w:t>
      </w:r>
      <w:r w:rsidRPr="00995E7E">
        <w:rPr>
          <w:sz w:val="22"/>
          <w:szCs w:val="22"/>
          <w:lang w:val="es-ES"/>
        </w:rPr>
        <w:t>, 67-78.</w:t>
      </w:r>
    </w:p>
    <w:p w14:paraId="6BDED87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 (1999) Programa de seguiment de les poblacions de senglar (</w:t>
      </w:r>
      <w:r w:rsidRPr="00995E7E">
        <w:rPr>
          <w:i/>
          <w:sz w:val="22"/>
          <w:szCs w:val="22"/>
          <w:lang w:val="es-ES"/>
        </w:rPr>
        <w:t>Sus scrofa</w:t>
      </w:r>
      <w:r w:rsidRPr="00995E7E">
        <w:rPr>
          <w:sz w:val="22"/>
          <w:szCs w:val="22"/>
          <w:lang w:val="es-ES"/>
        </w:rPr>
        <w:t>) a Catalunya. Sant Llorenç del Munt i Serra de l’Obac temporada 1998/1999. 1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nuartia. Estudis ambientals, Barcelona.</w:t>
      </w:r>
    </w:p>
    <w:p w14:paraId="5F242E7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 &amp; Carretero, M.Á. (1999) Programa de seguiment de les poblacions de senglar (Sus scrofa) a Catalunya. Temporada 1998/1999. 5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nuartia. Estudis ambientals, Barcelona.</w:t>
      </w:r>
    </w:p>
    <w:p w14:paraId="0A1688C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, Navàs, F. &amp; Carol, Q. (2008) Programa de seguiment de les poblacions de senglar a Catalunya. Sant Llorenç del Munt i l'Obac. Temporada 2007/2008. 1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NUARTIA, Barcelona.</w:t>
      </w:r>
    </w:p>
    <w:p w14:paraId="1D8A316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, Navás, F. &amp; Serra, V. (2012) Programa de seguiment de les poblacions de senglar a Catalunya. Sant Llorenç del Munt i l'Obac. Temporada 2011/2012. 2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INUARTIA, Barcelona.</w:t>
      </w:r>
    </w:p>
    <w:p w14:paraId="59971B7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, Pasquina, À., Colomer, T. &amp; Villero, D. (2001) Seguiment de les poblacions de carnívors del Parc Natural de Sant Llorenç del Munt i l’Obac. 2000. 7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50530D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ell, C. &amp; Villero, D., (2002). Seguiment de la població de senglar (</w:t>
      </w:r>
      <w:r w:rsidRPr="00995E7E">
        <w:rPr>
          <w:i/>
          <w:sz w:val="22"/>
          <w:szCs w:val="22"/>
          <w:lang w:val="es-ES"/>
        </w:rPr>
        <w:t>Sus scrofa</w:t>
      </w:r>
      <w:r w:rsidRPr="00995E7E">
        <w:rPr>
          <w:sz w:val="22"/>
          <w:szCs w:val="22"/>
          <w:lang w:val="es-ES"/>
        </w:rPr>
        <w:t xml:space="preserve">) a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135-13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032EAF8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Rosich, J. &amp; Real, J. (2016) Selecció de l’hàbitat de cria de l’astor a un ambient de muntanya mediterrània. 4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31115DB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Rost, J. (2016) Desenvolupament del sistema d’indicadors de l’estat de conservació de la fauna a la Xarxa de Parcs Naturals de la Diputació de Barcelona. 21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0245C0E8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es-ES"/>
        </w:rPr>
        <w:t xml:space="preserve">Rost, J., Clavero, M., Brotons, L. &amp; Pons, P. (2012). </w:t>
      </w:r>
      <w:r w:rsidRPr="00995E7E">
        <w:rPr>
          <w:sz w:val="22"/>
          <w:szCs w:val="22"/>
        </w:rPr>
        <w:t xml:space="preserve">The effect of postfire salvage logging on bird communities in Mediterranean pine forests: the benefits for declining species. </w:t>
      </w:r>
      <w:r w:rsidRPr="00995E7E">
        <w:rPr>
          <w:i/>
          <w:sz w:val="22"/>
          <w:szCs w:val="22"/>
          <w:lang w:val="fr-FR"/>
        </w:rPr>
        <w:t>J. Appl. Ecol.,</w:t>
      </w:r>
      <w:r w:rsidRPr="00995E7E">
        <w:rPr>
          <w:sz w:val="22"/>
          <w:szCs w:val="22"/>
          <w:lang w:val="fr-FR"/>
        </w:rPr>
        <w:t xml:space="preserve"> </w:t>
      </w:r>
      <w:r w:rsidRPr="00995E7E">
        <w:rPr>
          <w:b/>
          <w:sz w:val="22"/>
          <w:szCs w:val="22"/>
          <w:lang w:val="fr-FR"/>
        </w:rPr>
        <w:t>49</w:t>
      </w:r>
      <w:r w:rsidRPr="00995E7E">
        <w:rPr>
          <w:sz w:val="22"/>
          <w:szCs w:val="22"/>
          <w:lang w:val="fr-FR"/>
        </w:rPr>
        <w:t>, 644-651.</w:t>
      </w:r>
    </w:p>
    <w:p w14:paraId="490632F6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fr-FR"/>
        </w:rPr>
        <w:t xml:space="preserve">Rost, J., Pons, P. &amp; Bas, J.M. (2009). </w:t>
      </w:r>
      <w:r w:rsidRPr="00995E7E">
        <w:rPr>
          <w:sz w:val="22"/>
          <w:szCs w:val="22"/>
        </w:rPr>
        <w:t xml:space="preserve">Can salvage logging affect seed dispersal by birds into burned forests? </w:t>
      </w:r>
      <w:r w:rsidRPr="00995E7E">
        <w:rPr>
          <w:b/>
          <w:sz w:val="22"/>
          <w:szCs w:val="22"/>
          <w:lang w:val="fr-FR"/>
        </w:rPr>
        <w:t>35</w:t>
      </w:r>
      <w:r w:rsidRPr="00995E7E">
        <w:rPr>
          <w:sz w:val="22"/>
          <w:szCs w:val="22"/>
          <w:lang w:val="fr-FR"/>
        </w:rPr>
        <w:t>, 763-768.</w:t>
      </w:r>
    </w:p>
    <w:p w14:paraId="0DDDE76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fr-FR"/>
        </w:rPr>
        <w:t xml:space="preserve">Sáez, L., Aymerich, P. &amp; Blanché, C. (2010). Llibre vermell de les plantes endèmiques i amenaçades de Catalunya. </w:t>
      </w:r>
      <w:r w:rsidRPr="00995E7E">
        <w:rPr>
          <w:sz w:val="22"/>
          <w:szCs w:val="22"/>
          <w:lang w:val="es-ES"/>
        </w:rPr>
        <w:t>811.</w:t>
      </w:r>
    </w:p>
    <w:p w14:paraId="15042C3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áez, L., López, J. &amp; Carnicero, P. (2015) Inventariació de la flora al·lòctona de caràcter invasor del Parc Natural de Sant Llorenç del Munt i Serra de l’Obac. 6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, Barcelona.</w:t>
      </w:r>
    </w:p>
    <w:p w14:paraId="5C204DB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áez, L., Ríos, A.I. &amp; López, J. (2012) Cartografia i dades per a l'estudi bàsic per a la conservació de la flora de les codines del Parc Natural de Sant Llorenç del Munt i l’Obac. 2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Àrea d'espais Naturals., Barcelona.</w:t>
      </w:r>
    </w:p>
    <w:p w14:paraId="5E5206E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lvat, A. (2013) Desenvolupament del sistema d’indicadors de l’estat de conservació de la flora i els hàbitats a la Xarxa de Parcs Naturals de la Diputació de Barcelona. 7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BDF7FD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lvat, A. &amp; Monje, X. (2008a) Pla estratègic de conservació dels hàbitats i la flora de la Xarxa de Parcs Naturals de la Diputació de Barcelona (Projecte-G018)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1838569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lvat, A. &amp; Monje, X. (2008b) Pla estratègic de conservació dels hàbitats i la flora de la Xarxa de Parcs Naturals de la Diputació de Barcelona (Projecte-G018). 14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45E9F8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lvat, A. &amp; Sáez, L. (2016a) Revisió i actualització del Pla estratègic de conservació dels hàbitats i la flora de la Xarxa de Parcs Naturals de la Diputació de Barcelona: flora vascular autòctona (PECFV). 20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7D1A81C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lvat, A. &amp; Sáez, L. (2016b) Revisió i actualització del Pla estratègic de conservació dels hàbitats i la flora de la Xarxa de Parcs Naturals de la Diputació de Barcelona: flora vascular autòctona (PECFV)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7CF1FF5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ntos, X. (2008a) Seguiment integral de la recolonització faunistica post-incendi, a la zona afectada per l’incendi del 2003, al Parc Natural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6ADEA305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ntos, X. (2008b) Seguiment integral de la recolonització faunística post-incendi, a la zona afectada per l’incendi del 2003, al Parc Natural de Sant Llorenç del Munt i l’Obac. Diputació de Barcelona, Barcelona.</w:t>
      </w:r>
    </w:p>
    <w:p w14:paraId="7A20E9F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antos, X., (2008c). Subprojecte Rèptils. In: Seguiment integral de la recolonització faunística post-incendi, a la zona afectada per l’incendi del 2003, al Parc Natural de Sant Llorenç del Munt i l’Obac: 171-176. Santos, X. (Ed.). Diputació de Barcelona: Barcelona.</w:t>
      </w:r>
    </w:p>
    <w:p w14:paraId="5BBD2311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Santos, X., Bros, V. &amp; Mino, À. (2009). </w:t>
      </w:r>
      <w:r w:rsidRPr="00995E7E">
        <w:rPr>
          <w:sz w:val="22"/>
          <w:szCs w:val="22"/>
        </w:rPr>
        <w:t xml:space="preserve">Recolonization of a burned Mediterranean area by terrestrial gastropods. </w:t>
      </w:r>
      <w:r w:rsidRPr="00995E7E">
        <w:rPr>
          <w:b/>
          <w:sz w:val="22"/>
          <w:szCs w:val="22"/>
        </w:rPr>
        <w:t>18</w:t>
      </w:r>
      <w:r w:rsidRPr="00995E7E">
        <w:rPr>
          <w:sz w:val="22"/>
          <w:szCs w:val="22"/>
        </w:rPr>
        <w:t>, 3153-3165.</w:t>
      </w:r>
    </w:p>
    <w:p w14:paraId="01F717C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Santos, X., Bros, V. &amp; Ros, E. (2012). Contrasting responses of two xerophilous land snails to fire and natural reforestation. </w:t>
      </w:r>
      <w:r w:rsidRPr="00995E7E">
        <w:rPr>
          <w:i/>
          <w:sz w:val="22"/>
          <w:szCs w:val="22"/>
          <w:lang w:val="es-ES"/>
        </w:rPr>
        <w:t>Contrib Zool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81</w:t>
      </w:r>
      <w:r w:rsidRPr="00995E7E">
        <w:rPr>
          <w:sz w:val="22"/>
          <w:szCs w:val="22"/>
          <w:lang w:val="es-ES"/>
        </w:rPr>
        <w:t>, 167-180.</w:t>
      </w:r>
    </w:p>
    <w:p w14:paraId="7F57BD2D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Santos, X., Mateos, E., Bros, V., Brotons, L., De Mas, E., Herraiz, J.A., Herrando, S., Miño, À., Olmo-Vidal, J.M. &amp; Quesada, J. (2014). </w:t>
      </w:r>
      <w:r w:rsidRPr="00995E7E">
        <w:rPr>
          <w:sz w:val="22"/>
          <w:szCs w:val="22"/>
          <w:lang w:val="en-US"/>
        </w:rPr>
        <w:t xml:space="preserve">Is response to fire influenced by dietary specialization and mobility? A comparative study with multiple animal assemblages. </w:t>
      </w:r>
      <w:r w:rsidRPr="00995E7E">
        <w:rPr>
          <w:b/>
          <w:sz w:val="22"/>
          <w:szCs w:val="22"/>
          <w:lang w:val="en-US"/>
        </w:rPr>
        <w:t>9</w:t>
      </w:r>
      <w:r w:rsidRPr="00995E7E">
        <w:rPr>
          <w:sz w:val="22"/>
          <w:szCs w:val="22"/>
          <w:lang w:val="en-US"/>
        </w:rPr>
        <w:t>, e88224.</w:t>
      </w:r>
    </w:p>
    <w:p w14:paraId="640154AB" w14:textId="77777777" w:rsidR="00771B8F" w:rsidRPr="00C76A33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es-ES"/>
        </w:rPr>
        <w:t xml:space="preserve">Santos, X., Mateos, E. &amp; Viñolas, A. (2010). Canvis en la comunitat de coleòpters de vegetació a causa d’un incendi forestal al Parc Natural de Sant Llorenç del Munt i l’Obac. </w:t>
      </w:r>
      <w:r w:rsidRPr="00C76A33">
        <w:rPr>
          <w:b/>
          <w:sz w:val="22"/>
          <w:szCs w:val="22"/>
          <w:lang w:val="es-ES"/>
        </w:rPr>
        <w:t>75</w:t>
      </w:r>
      <w:r w:rsidRPr="00C76A33">
        <w:rPr>
          <w:sz w:val="22"/>
          <w:szCs w:val="22"/>
          <w:lang w:val="es-ES"/>
        </w:rPr>
        <w:t>, 99-118.</w:t>
      </w:r>
    </w:p>
    <w:p w14:paraId="221A157D" w14:textId="77777777" w:rsidR="00771B8F" w:rsidRPr="00C76A33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es-ES"/>
        </w:rPr>
        <w:t xml:space="preserve">Santos, X. &amp; Poquet, J.M. (2010). Ecological succession and habitat attributes affect the postfire response of a Mediterranean reptile community. </w:t>
      </w:r>
      <w:r w:rsidRPr="00C76A33">
        <w:rPr>
          <w:i/>
          <w:sz w:val="22"/>
          <w:szCs w:val="22"/>
          <w:lang w:val="es-ES"/>
        </w:rPr>
        <w:t>Eur. J. Forest Res.,</w:t>
      </w:r>
      <w:r w:rsidRPr="00C76A33">
        <w:rPr>
          <w:sz w:val="22"/>
          <w:szCs w:val="22"/>
          <w:lang w:val="es-ES"/>
        </w:rPr>
        <w:t xml:space="preserve"> </w:t>
      </w:r>
      <w:r w:rsidRPr="00C76A33">
        <w:rPr>
          <w:b/>
          <w:sz w:val="22"/>
          <w:szCs w:val="22"/>
          <w:lang w:val="es-ES"/>
        </w:rPr>
        <w:t>56</w:t>
      </w:r>
      <w:r w:rsidRPr="00C76A33">
        <w:rPr>
          <w:sz w:val="22"/>
          <w:szCs w:val="22"/>
          <w:lang w:val="es-ES"/>
        </w:rPr>
        <w:t>, 895-905.</w:t>
      </w:r>
    </w:p>
    <w:p w14:paraId="5DB72F6E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fr-FR"/>
        </w:rPr>
        <w:t>SEMICE (2008) Seguiment dels petits mamífers comuns d'Espanya (SEMICE). Museu de Granollers Ciències Naturals, Granollers, Espanya.</w:t>
      </w:r>
    </w:p>
    <w:p w14:paraId="57A372B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fr-FR"/>
        </w:rPr>
        <w:lastRenderedPageBreak/>
        <w:t xml:space="preserve">Serra, A., Fanlo, E., Mas, A., Mateos, E., Parra, X., Sarlé, V., Serrasolsas, I. &amp; Socarrats, R., (1989). </w:t>
      </w:r>
      <w:r w:rsidRPr="00995E7E">
        <w:rPr>
          <w:sz w:val="22"/>
          <w:szCs w:val="22"/>
          <w:lang w:val="es-ES"/>
        </w:rPr>
        <w:t xml:space="preserve">Primeres dades de l’estudi del sòl i dels artròpodes edàfics d’un bosc cremat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83-9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3473C11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rra-Cobo, J. (1989). </w:t>
      </w:r>
      <w:r w:rsidRPr="00995E7E">
        <w:rPr>
          <w:i/>
          <w:sz w:val="22"/>
          <w:szCs w:val="22"/>
          <w:lang w:val="es-ES"/>
        </w:rPr>
        <w:t>Estudi de la biología i ecología de Miniopterus schreibersii</w:t>
      </w:r>
      <w:r w:rsidRPr="00995E7E">
        <w:rPr>
          <w:sz w:val="22"/>
          <w:szCs w:val="22"/>
          <w:lang w:val="es-ES"/>
        </w:rPr>
        <w:t>. PhD thesis, Universitat de Barcelona.</w:t>
      </w:r>
    </w:p>
    <w:p w14:paraId="57C2C86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 (1998) Estudi quiroptològic dels parcs naturals del Garraf i de St. Llorenç del Munt (Projecte realitzat durant 1998). Diputació de Barcelona, Barcelona.</w:t>
      </w:r>
    </w:p>
    <w:p w14:paraId="668ECA5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 (1999) Estudi quiropterològic dels parcs naturals del Garraf i de Sant Llorenç del Munt. 3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0EF665C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 (2000) Estudi dels quiròpters del Parc Natural de Sant Llorenç del Munt. 3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1DAB067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rra-Cobo, J., (2002). Estudi quiropterològic del Parc Natural de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</w:t>
      </w:r>
      <w:r w:rsidRPr="00995E7E">
        <w:rPr>
          <w:sz w:val="22"/>
          <w:szCs w:val="22"/>
          <w:lang w:val="es-ES"/>
        </w:rPr>
        <w:t>: 147-150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Vila, M., Prat, N. &amp; Rieradevall, M. (Eds.). Diputació de Barcelona: Barcelona.</w:t>
      </w:r>
    </w:p>
    <w:p w14:paraId="4522E8A7" w14:textId="77777777" w:rsidR="00771B8F" w:rsidRPr="00995E7E" w:rsidRDefault="007D415E" w:rsidP="007D415E">
      <w:pPr>
        <w:ind w:left="567" w:hanging="567"/>
        <w:rPr>
          <w:sz w:val="22"/>
          <w:szCs w:val="22"/>
          <w:lang w:val="fr-FR"/>
        </w:rPr>
      </w:pPr>
      <w:r w:rsidRPr="00995E7E">
        <w:rPr>
          <w:sz w:val="22"/>
          <w:szCs w:val="22"/>
          <w:lang w:val="fr-FR"/>
        </w:rPr>
        <w:t>Serra-Cobo, J. &amp; Balcells, E. (1986) Mise à jour des resultats de campagnes de baguage de Miniopterus schreibersii dans le NE espagnol et le SE français. Rouen, France: Soc. Française pour l'Étude et la Protection des Mammifères.</w:t>
      </w:r>
    </w:p>
    <w:p w14:paraId="6744331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rra-Cobo, J. &amp; Balcells, E., (1991). Migraciones de quirópteros en España. In: </w:t>
      </w:r>
      <w:r w:rsidRPr="00995E7E">
        <w:rPr>
          <w:i/>
          <w:sz w:val="22"/>
          <w:szCs w:val="22"/>
          <w:lang w:val="es-ES"/>
        </w:rPr>
        <w:t>Los murciélagos de España y Portugal</w:t>
      </w:r>
      <w:r w:rsidRPr="00995E7E">
        <w:rPr>
          <w:sz w:val="22"/>
          <w:szCs w:val="22"/>
          <w:lang w:val="es-ES"/>
        </w:rPr>
        <w:t>: 181-209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J, B. &amp; Paz, O.d. (Eds.). Monografías del ICONA, Colección Técnica: Madrid, Esapaña.</w:t>
      </w:r>
    </w:p>
    <w:p w14:paraId="3E6822A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rra-Cobo, J., Balcells, E. &amp; Guasch, J.F. (1989). </w:t>
      </w:r>
      <w:r w:rsidRPr="00995E7E">
        <w:rPr>
          <w:sz w:val="22"/>
          <w:szCs w:val="22"/>
        </w:rPr>
        <w:t xml:space="preserve">Seasonal movements of Miniopterus schreibersii in NE Spain and SE France. </w:t>
      </w:r>
      <w:r w:rsidRPr="00995E7E">
        <w:rPr>
          <w:b/>
          <w:sz w:val="22"/>
          <w:szCs w:val="22"/>
          <w:lang w:val="es-ES"/>
        </w:rPr>
        <w:t>5</w:t>
      </w:r>
      <w:r w:rsidRPr="00995E7E">
        <w:rPr>
          <w:sz w:val="22"/>
          <w:szCs w:val="22"/>
          <w:lang w:val="es-ES"/>
        </w:rPr>
        <w:t>, 32.</w:t>
      </w:r>
    </w:p>
    <w:p w14:paraId="3C06A78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Bayer, X., López-Roig, M., Armengual, B. &amp; Guasch, C. (2008) Estudi dels quiròpters del Parc Natural de Sant Llorenç del Munt i l’Obac com a base per a la seva gestió. 2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areaambiental.com &amp; Diputació de Barcelona, Barcelona.</w:t>
      </w:r>
    </w:p>
    <w:p w14:paraId="6655C2B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, Amengual, B. &amp; Fontal, J. (2004) Estudi dels quiròpters del Parc Natural de Sant Llorenç del Munt i l’Obac com a base per a la seva gestió. 6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areaambiental.com &amp; Diputació de Barcelona, Barcelona.</w:t>
      </w:r>
    </w:p>
    <w:p w14:paraId="031C4DD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, Amengual, B. &amp; Martínez-Rica, J.P. (2001) Estudi dels quiròpters del Parc Natural de Sant Llorenç del Munt i l’Obac. 3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Biputació de Barcelona, Barcelona.</w:t>
      </w:r>
    </w:p>
    <w:p w14:paraId="6FE3C72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, Amengual, B. &amp; Martínez-Rica, J.P. (2002) Estudi dels quiròpters del Parc Natural de Sant Llorenç del Munt i l’Obac. 3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ecoserveis &amp; Diputació de Barcelona, Barcelona.</w:t>
      </w:r>
    </w:p>
    <w:p w14:paraId="105C72B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, Amengual, B. &amp; Martínez-Rica, J.P. (2003) Estudi dels quiròpters del Parc Natural de Sant Llorenç del Munt i l’Obac. 3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areambiental.com &amp; Diputació de Barcelona, Barcelona.</w:t>
      </w:r>
    </w:p>
    <w:p w14:paraId="45A9F34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Serra-Cobo, J., López-Roig, M., Marquès-Bonet, T. &amp; Martínez-Rica, J.P. (2000). </w:t>
      </w:r>
      <w:r w:rsidRPr="00995E7E">
        <w:rPr>
          <w:sz w:val="22"/>
          <w:szCs w:val="22"/>
          <w:lang w:val="en-US"/>
        </w:rPr>
        <w:t xml:space="preserve">Body condition changes of </w:t>
      </w:r>
      <w:r w:rsidRPr="00995E7E">
        <w:rPr>
          <w:i/>
          <w:sz w:val="22"/>
          <w:szCs w:val="22"/>
          <w:lang w:val="en-US"/>
        </w:rPr>
        <w:t>Miniopterus schreibersii</w:t>
      </w:r>
      <w:r w:rsidRPr="00995E7E">
        <w:rPr>
          <w:sz w:val="22"/>
          <w:szCs w:val="22"/>
          <w:lang w:val="en-US"/>
        </w:rPr>
        <w:t xml:space="preserve"> in autumn and winter. </w:t>
      </w:r>
      <w:r w:rsidRPr="00995E7E">
        <w:rPr>
          <w:b/>
          <w:sz w:val="22"/>
          <w:szCs w:val="22"/>
          <w:lang w:val="es-ES"/>
        </w:rPr>
        <w:t>55</w:t>
      </w:r>
      <w:r w:rsidRPr="00995E7E">
        <w:rPr>
          <w:sz w:val="22"/>
          <w:szCs w:val="22"/>
          <w:lang w:val="es-ES"/>
        </w:rPr>
        <w:t>, 351-360.</w:t>
      </w:r>
    </w:p>
    <w:p w14:paraId="23E7D7D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 &amp; Sandoval, A. (2019) Conservació d’espècies prioritàries de quiròpters al Parc Natural de Sant Llorenç del Munt i l’Obac. 20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Areambiental de la Universitat de Barcelona, Barcelona.</w:t>
      </w:r>
    </w:p>
    <w:p w14:paraId="10505183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erra-Cobo, J., López-Roig, M., Torres, M., Ripoll, A., Armengual, B. &amp; Fontal, J. (2005) Estudi dels quiròpters del Parc Natural de Sant Llorenç del Munt i l’Obac com a base per a la seva gestió. 5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areaambiental.com &amp; Diputació de Barcelona, Barcelona.</w:t>
      </w:r>
    </w:p>
    <w:p w14:paraId="7453D279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Serra-Cobo, J., Sanz, V. &amp; Martínez-Rica, J.P. (1998). </w:t>
      </w:r>
      <w:r w:rsidRPr="00995E7E">
        <w:rPr>
          <w:sz w:val="22"/>
          <w:szCs w:val="22"/>
        </w:rPr>
        <w:t xml:space="preserve">Migratory movements of Miniopterus schreibersii in the north-east of Spain. </w:t>
      </w:r>
      <w:r w:rsidRPr="00995E7E">
        <w:rPr>
          <w:b/>
          <w:sz w:val="22"/>
          <w:szCs w:val="22"/>
        </w:rPr>
        <w:t>43</w:t>
      </w:r>
      <w:r w:rsidRPr="00995E7E">
        <w:rPr>
          <w:sz w:val="22"/>
          <w:szCs w:val="22"/>
        </w:rPr>
        <w:t>, 271-283.</w:t>
      </w:r>
    </w:p>
    <w:p w14:paraId="4EBE5B8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Serrat, A., Pons, P., Puig-Gironès, R. &amp; Stefanescu, C. (2015). Environmental factors influencing butterfly abundance after a severe wildfire in Mediterranean vegetation. </w:t>
      </w:r>
      <w:r w:rsidRPr="00995E7E">
        <w:rPr>
          <w:b/>
          <w:sz w:val="22"/>
          <w:szCs w:val="22"/>
          <w:lang w:val="es-ES"/>
        </w:rPr>
        <w:t>38</w:t>
      </w:r>
      <w:r w:rsidRPr="00995E7E">
        <w:rPr>
          <w:sz w:val="22"/>
          <w:szCs w:val="22"/>
          <w:lang w:val="es-ES"/>
        </w:rPr>
        <w:t>, 207-220.</w:t>
      </w:r>
    </w:p>
    <w:p w14:paraId="77CA0F5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sma, J.M. &amp; Muñoz, Q., (2011). Programa de seguiment de les papallones diürnes al Parc Natural de Sant Llorenç del Munt i l’Obac. In: </w:t>
      </w:r>
      <w:r w:rsidRPr="00995E7E">
        <w:rPr>
          <w:i/>
          <w:sz w:val="22"/>
          <w:szCs w:val="22"/>
          <w:lang w:val="es-ES"/>
        </w:rPr>
        <w:t>VII Monografies de Sant Llorenç del Munt i l’Obac</w:t>
      </w:r>
      <w:r w:rsidRPr="00995E7E">
        <w:rPr>
          <w:sz w:val="22"/>
          <w:szCs w:val="22"/>
          <w:lang w:val="es-ES"/>
        </w:rPr>
        <w:t>: 75-80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1DBBCA3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esma, J.M. &amp; Vivas, L. (2012). Nueva cita de </w:t>
      </w:r>
      <w:r w:rsidRPr="00995E7E">
        <w:rPr>
          <w:i/>
          <w:sz w:val="22"/>
          <w:szCs w:val="22"/>
          <w:lang w:val="es-ES"/>
        </w:rPr>
        <w:t>Zonitis fernancastroi</w:t>
      </w:r>
      <w:r w:rsidRPr="00995E7E">
        <w:rPr>
          <w:sz w:val="22"/>
          <w:szCs w:val="22"/>
          <w:lang w:val="es-ES"/>
        </w:rPr>
        <w:t xml:space="preserve"> Pardo Alcaide, 1950 (</w:t>
      </w:r>
      <w:r w:rsidRPr="00995E7E">
        <w:rPr>
          <w:i/>
          <w:sz w:val="22"/>
          <w:szCs w:val="22"/>
          <w:lang w:val="es-ES"/>
        </w:rPr>
        <w:t>Coleoptera: Meloidae</w:t>
      </w:r>
      <w:r w:rsidRPr="00995E7E">
        <w:rPr>
          <w:sz w:val="22"/>
          <w:szCs w:val="22"/>
          <w:lang w:val="es-ES"/>
        </w:rPr>
        <w:t xml:space="preserve">) en el Parque Natural de Sant Llorenç del Munt. </w:t>
      </w:r>
      <w:r w:rsidRPr="00995E7E">
        <w:rPr>
          <w:b/>
          <w:sz w:val="22"/>
          <w:szCs w:val="22"/>
          <w:lang w:val="es-ES"/>
        </w:rPr>
        <w:t>1</w:t>
      </w:r>
      <w:r w:rsidRPr="00995E7E">
        <w:rPr>
          <w:sz w:val="22"/>
          <w:szCs w:val="22"/>
          <w:lang w:val="es-ES"/>
        </w:rPr>
        <w:t>, 75-81.</w:t>
      </w:r>
    </w:p>
    <w:p w14:paraId="48493D4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 xml:space="preserve">Simón, J., Estrada, M., Blanché, C. &amp; Molero, J., (2000). Biologia de la conservació de tres espècies endèmiques del Parc Natural de Sant Llorenç del Munt i l'Obac. In: </w:t>
      </w:r>
      <w:r w:rsidRPr="00995E7E">
        <w:rPr>
          <w:i/>
          <w:sz w:val="22"/>
          <w:szCs w:val="22"/>
          <w:lang w:val="es-ES"/>
        </w:rPr>
        <w:t>IV Trobada d'estudiosos de Sant Llorenç del Munt i l'Obac. Monografies</w:t>
      </w:r>
      <w:r w:rsidRPr="00995E7E">
        <w:rPr>
          <w:sz w:val="22"/>
          <w:szCs w:val="22"/>
          <w:lang w:val="es-ES"/>
        </w:rPr>
        <w:t>: 33-4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iputació de Barcelona (Ed.). Diputació de Barcelona: Barcelona.</w:t>
      </w:r>
    </w:p>
    <w:p w14:paraId="3CC0A775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Sostoa, A., Caiola, N. &amp; Casals, F., (2004). </w:t>
      </w:r>
      <w:r w:rsidRPr="00995E7E">
        <w:rPr>
          <w:sz w:val="22"/>
          <w:szCs w:val="22"/>
        </w:rPr>
        <w:t xml:space="preserve">A new IBI (IBICAT) for the local application of the water framework directive. In: </w:t>
      </w:r>
      <w:r w:rsidRPr="00995E7E">
        <w:rPr>
          <w:i/>
          <w:sz w:val="22"/>
          <w:szCs w:val="22"/>
        </w:rPr>
        <w:t>Proceedings of the 5th International Symposium on Ecohydraulics. Aquatic habitats: Analysis and Restoration</w:t>
      </w:r>
      <w:r w:rsidRPr="00995E7E">
        <w:rPr>
          <w:sz w:val="22"/>
          <w:szCs w:val="22"/>
        </w:rPr>
        <w:t>: 187-191</w:t>
      </w:r>
      <w:r w:rsidRPr="00995E7E">
        <w:rPr>
          <w:i/>
          <w:sz w:val="22"/>
          <w:szCs w:val="22"/>
        </w:rPr>
        <w:t xml:space="preserve">. </w:t>
      </w:r>
      <w:r w:rsidRPr="00995E7E">
        <w:rPr>
          <w:sz w:val="22"/>
          <w:szCs w:val="22"/>
        </w:rPr>
        <w:t>García de Jalón, D. &amp; Vizcaíno Martínez, P. (Eds.). International Association of Hydraulic Engineering and Research: Madrid, España.</w:t>
      </w:r>
    </w:p>
    <w:p w14:paraId="45E5051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ostoa, A., Caiola, N., Vinyoles, D. &amp; Casals, F. (2002) Diagnosi de les poblacions de peixos del Parc Natural de Sant Llorenç del Munt i l’Obac. 63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7E0188D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Sostoa, A., Vinyoles, D., Maceda, A., Caiola, N. &amp; Casals, F. (2006) Efectes de l’incendi del 2003 sobre les comunitats de peixos al Parc Natural de Sant Llorenç del Munt i l’Obac. 3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epartament de Biologia Animal, Universitat de Barcelona, Barcelona.</w:t>
      </w:r>
    </w:p>
    <w:p w14:paraId="1BEC7EF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Sostoa, A., Vinyoles, D., Maceda, A., Caiola, N. &amp; Casals, F., (2007). Efectes de l’incendi del 2003 sobre les comunitats de peixos al Parc Natural de Sant Llorenç del Munt i l’Obac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17-22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</w:t>
      </w:r>
    </w:p>
    <w:p w14:paraId="5AD0C817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Stefanescu, C., Herrando, S. &amp; Páramo, F. (2004). </w:t>
      </w:r>
      <w:r w:rsidRPr="00995E7E">
        <w:rPr>
          <w:sz w:val="22"/>
          <w:szCs w:val="22"/>
        </w:rPr>
        <w:t xml:space="preserve">Butterfly species richness in the north-west Mediterranean Basin: the role of natural and human-induced factors. </w:t>
      </w:r>
      <w:r w:rsidRPr="00995E7E">
        <w:rPr>
          <w:b/>
          <w:sz w:val="22"/>
          <w:szCs w:val="22"/>
        </w:rPr>
        <w:t>31</w:t>
      </w:r>
      <w:r w:rsidRPr="00995E7E">
        <w:rPr>
          <w:sz w:val="22"/>
          <w:szCs w:val="22"/>
        </w:rPr>
        <w:t>, 905-915.</w:t>
      </w:r>
    </w:p>
    <w:p w14:paraId="1698F0D3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Stefanescu, C., Penuelas, J. &amp; Filella, I. (2003). Effects of climatic change on the phenology of butterflies in the northwest Mediterranean Basin. </w:t>
      </w:r>
      <w:r w:rsidRPr="00995E7E">
        <w:rPr>
          <w:b/>
          <w:sz w:val="22"/>
          <w:szCs w:val="22"/>
        </w:rPr>
        <w:t>9</w:t>
      </w:r>
      <w:r w:rsidRPr="00995E7E">
        <w:rPr>
          <w:sz w:val="22"/>
          <w:szCs w:val="22"/>
        </w:rPr>
        <w:t>, 1494-1506.</w:t>
      </w:r>
    </w:p>
    <w:p w14:paraId="045B99A9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Tauler, H., Real, J., Hernández-Matías, A., Aymerich, P., Baucells, J., Martorell, C. &amp; Santandreu, J. (2015). Identifying key demographic parameters for the viability of a growing population of the endangered Egyptian Vulture Neophron percnopterus. . </w:t>
      </w:r>
      <w:r w:rsidRPr="00995E7E">
        <w:rPr>
          <w:b/>
          <w:sz w:val="22"/>
          <w:szCs w:val="22"/>
          <w:lang w:val="es-ES"/>
        </w:rPr>
        <w:t>25</w:t>
      </w:r>
      <w:r w:rsidRPr="00995E7E">
        <w:rPr>
          <w:sz w:val="22"/>
          <w:szCs w:val="22"/>
          <w:lang w:val="es-ES"/>
        </w:rPr>
        <w:t>, 426-439.</w:t>
      </w:r>
    </w:p>
    <w:p w14:paraId="4922950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intó, A. &amp; Real, J. (2008) Aplicació de mesures antielectrocució en línies de distribució de FECSA-ENDESA de la Serralada prelitoral de Barcelona. Valoració de les accions realitzades entre els anys 2001-2007. 71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Universitat de Barcelona, Barcelona.</w:t>
      </w:r>
    </w:p>
    <w:p w14:paraId="4EBCF774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Tintó, A., Real, J. &amp; Mañosa, S. (2010). </w:t>
      </w:r>
      <w:r w:rsidRPr="00995E7E">
        <w:rPr>
          <w:sz w:val="22"/>
          <w:szCs w:val="22"/>
        </w:rPr>
        <w:t xml:space="preserve">Predicting and Correcting Electrocution of Birds in Mediterranean Areas. </w:t>
      </w:r>
      <w:r w:rsidRPr="00995E7E">
        <w:rPr>
          <w:b/>
          <w:sz w:val="22"/>
          <w:szCs w:val="22"/>
        </w:rPr>
        <w:t>74</w:t>
      </w:r>
      <w:r w:rsidRPr="00995E7E">
        <w:rPr>
          <w:sz w:val="22"/>
          <w:szCs w:val="22"/>
        </w:rPr>
        <w:t>, 1852-1862.</w:t>
      </w:r>
    </w:p>
    <w:p w14:paraId="426DEDE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Torre, I. (1998) Pla de seguiment de petits mamífers (insectívors i rosegadors)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Parc Natural de Sant Llorenç del Munt i l’Obac. 160</w:t>
      </w:r>
      <w:r w:rsidRPr="00995E7E">
        <w:rPr>
          <w:i/>
          <w:sz w:val="22"/>
          <w:szCs w:val="22"/>
        </w:rPr>
        <w:t>.</w:t>
      </w:r>
      <w:r w:rsidRPr="00995E7E">
        <w:rPr>
          <w:sz w:val="22"/>
          <w:szCs w:val="22"/>
        </w:rPr>
        <w:t xml:space="preserve"> </w:t>
      </w:r>
      <w:r w:rsidRPr="00995E7E">
        <w:rPr>
          <w:sz w:val="22"/>
          <w:szCs w:val="22"/>
          <w:lang w:val="es-ES"/>
        </w:rPr>
        <w:t>Diputació de Barcelona, Barcelona.</w:t>
      </w:r>
    </w:p>
    <w:p w14:paraId="0E4CFC8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Torre, I. &amp; Arrizabalaga, A., (2000). Aspectes ecològics de les comunitats de petits mamífers del Parc Natural de Sant Llorenç del Munt i l’Obac. In: </w:t>
      </w:r>
      <w:r w:rsidRPr="00995E7E">
        <w:rPr>
          <w:i/>
          <w:sz w:val="22"/>
          <w:szCs w:val="22"/>
          <w:lang w:val="es-ES"/>
        </w:rPr>
        <w:t>IV Trobada d’Estudiosos de Sant Llorenç del Munt i l’Obac</w:t>
      </w:r>
      <w:r w:rsidRPr="00995E7E">
        <w:rPr>
          <w:sz w:val="22"/>
          <w:szCs w:val="22"/>
          <w:lang w:val="es-ES"/>
        </w:rPr>
        <w:t>: 127- 131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3A7FBA2E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 &amp; Arrizabalaga, A. (2012) Efectes dels tractaments de millora de la pinassa (</w:t>
      </w:r>
      <w:r w:rsidRPr="00995E7E">
        <w:rPr>
          <w:i/>
          <w:sz w:val="22"/>
          <w:szCs w:val="22"/>
          <w:lang w:val="es-ES"/>
        </w:rPr>
        <w:t>Pinus nigra</w:t>
      </w:r>
      <w:r w:rsidRPr="00995E7E">
        <w:rPr>
          <w:sz w:val="22"/>
          <w:szCs w:val="22"/>
          <w:lang w:val="es-ES"/>
        </w:rPr>
        <w:t>) sobre els petits mamífers a Can Dalmau (Parc de Sant Llorenç del Munt i l’Obac). Any 2011. 1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Granollers.</w:t>
      </w:r>
    </w:p>
    <w:p w14:paraId="51163DF8" w14:textId="77777777" w:rsidR="00771B8F" w:rsidRPr="00995E7E" w:rsidRDefault="007D415E" w:rsidP="007D415E">
      <w:pPr>
        <w:ind w:left="567" w:hanging="567"/>
        <w:rPr>
          <w:sz w:val="22"/>
          <w:szCs w:val="22"/>
          <w:lang w:val="en-US"/>
        </w:rPr>
      </w:pPr>
      <w:r w:rsidRPr="00995E7E">
        <w:rPr>
          <w:sz w:val="22"/>
          <w:szCs w:val="22"/>
          <w:lang w:val="es-ES"/>
        </w:rPr>
        <w:t xml:space="preserve">Torre, I., Arrizabalaga, A., Freixas, L., Pertierra, D. &amp; Raspall, A. (2011). Primeros resultados del programa de seguimiento de micromamíferos comunes de España (SEMICE). </w:t>
      </w:r>
      <w:r w:rsidRPr="00995E7E">
        <w:rPr>
          <w:b/>
          <w:sz w:val="22"/>
          <w:szCs w:val="22"/>
          <w:lang w:val="en-US"/>
        </w:rPr>
        <w:t>23</w:t>
      </w:r>
      <w:r w:rsidRPr="00995E7E">
        <w:rPr>
          <w:sz w:val="22"/>
          <w:szCs w:val="22"/>
          <w:lang w:val="en-US"/>
        </w:rPr>
        <w:t>, 81-89.</w:t>
      </w:r>
    </w:p>
    <w:p w14:paraId="5D5422F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 xml:space="preserve">Torre, I., Díaz, M. &amp; Arrizabalaga, A. (2014). Additive effects of climate and vegetation structure on the altitudinal distribution of greater white-toothed shrews </w:t>
      </w:r>
      <w:r w:rsidRPr="00995E7E">
        <w:rPr>
          <w:i/>
          <w:sz w:val="22"/>
          <w:szCs w:val="22"/>
        </w:rPr>
        <w:t>Crocidura russula</w:t>
      </w:r>
      <w:r w:rsidRPr="00995E7E">
        <w:rPr>
          <w:sz w:val="22"/>
          <w:szCs w:val="22"/>
        </w:rPr>
        <w:t xml:space="preserve"> in a Mediterranean mountain range. </w:t>
      </w:r>
      <w:r w:rsidRPr="00995E7E">
        <w:rPr>
          <w:i/>
          <w:sz w:val="22"/>
          <w:szCs w:val="22"/>
          <w:lang w:val="es-ES"/>
        </w:rPr>
        <w:t>Acta Theriol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59</w:t>
      </w:r>
      <w:r w:rsidRPr="00995E7E">
        <w:rPr>
          <w:sz w:val="22"/>
          <w:szCs w:val="22"/>
          <w:lang w:val="es-ES"/>
        </w:rPr>
        <w:t>, 139-147.</w:t>
      </w:r>
    </w:p>
    <w:p w14:paraId="7FCE4FB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, Freixas, L. &amp; Arrizabalaga, A. (2009a) Programa de seguiment de petits mamífers comuns al Parc de Sant Llorenç del Munt i l’Obac (Xarxa SEMICE). Any 2008. 2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Granollers-Ciències Naturals, Granollers.</w:t>
      </w:r>
    </w:p>
    <w:p w14:paraId="28D4441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, Páramo, F., Carrera, D. &amp; Dalmases, C. (2009b) Pla estratègic de conservació de la fauna de la Xarxa de Parcs Naturals de la Diputació de Barcelona (Projecte G-019). 23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7244294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, Páramo, F., Carrera, D. &amp; Dalmases, C. (2009c) Pla estratègic de conservació de la fauna de la Xarxa de Parcs Naturals de la Diputació de Barcelona (Projecte G-019)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3BF142BE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Torre, I., Peris, A. &amp; Tena, L. (2005). </w:t>
      </w:r>
      <w:r w:rsidRPr="00995E7E">
        <w:rPr>
          <w:sz w:val="22"/>
          <w:szCs w:val="22"/>
        </w:rPr>
        <w:t>Estimating the relative abundance and temporal activity patterns of wood mice (</w:t>
      </w:r>
      <w:r w:rsidRPr="00995E7E">
        <w:rPr>
          <w:i/>
          <w:sz w:val="22"/>
          <w:szCs w:val="22"/>
        </w:rPr>
        <w:t>Apodemus sylvaticus</w:t>
      </w:r>
      <w:r w:rsidRPr="00995E7E">
        <w:rPr>
          <w:sz w:val="22"/>
          <w:szCs w:val="22"/>
        </w:rPr>
        <w:t xml:space="preserve">) by remote photography in Mediterranean post-fire habitats. </w:t>
      </w:r>
      <w:r w:rsidRPr="00995E7E">
        <w:rPr>
          <w:i/>
          <w:sz w:val="22"/>
          <w:szCs w:val="22"/>
        </w:rPr>
        <w:t xml:space="preserve">Galemys </w:t>
      </w:r>
      <w:r w:rsidRPr="00995E7E">
        <w:rPr>
          <w:b/>
          <w:sz w:val="22"/>
          <w:szCs w:val="22"/>
        </w:rPr>
        <w:t>17</w:t>
      </w:r>
      <w:r w:rsidRPr="00995E7E">
        <w:rPr>
          <w:sz w:val="22"/>
          <w:szCs w:val="22"/>
        </w:rPr>
        <w:t>, 41-52.</w:t>
      </w:r>
    </w:p>
    <w:p w14:paraId="319A4FDC" w14:textId="77777777" w:rsidR="00771B8F" w:rsidRPr="00995E7E" w:rsidRDefault="007D415E" w:rsidP="007D415E">
      <w:pPr>
        <w:ind w:left="567" w:hanging="567"/>
        <w:rPr>
          <w:i/>
          <w:sz w:val="22"/>
          <w:szCs w:val="22"/>
        </w:rPr>
      </w:pPr>
      <w:r w:rsidRPr="00995E7E">
        <w:rPr>
          <w:sz w:val="22"/>
          <w:szCs w:val="22"/>
        </w:rPr>
        <w:lastRenderedPageBreak/>
        <w:t xml:space="preserve">Torre, I., Raspall, A., Arrizabalaga, A. &amp; Díaz, M. (2018). SEMICE: An unbiased and powerful monitoring protocol for small mammals in the Mediterranean Region. </w:t>
      </w:r>
      <w:r w:rsidRPr="00995E7E">
        <w:rPr>
          <w:i/>
          <w:sz w:val="22"/>
          <w:szCs w:val="22"/>
        </w:rPr>
        <w:t>Mamm. Biol.</w:t>
      </w:r>
    </w:p>
    <w:p w14:paraId="07F686C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C76A33">
        <w:rPr>
          <w:sz w:val="22"/>
          <w:szCs w:val="22"/>
          <w:lang w:val="es-ES"/>
        </w:rPr>
        <w:t xml:space="preserve">Torre, I., Ribas, A. &amp; Arrizabalaga, A., (2007). Efectes dels tractaments silvícoles postincendi sobre les comunitats de petits mamífers del Parc Natural de Sant Llorenç del Munt i l’Obac. </w:t>
      </w:r>
      <w:r w:rsidRPr="00995E7E">
        <w:rPr>
          <w:sz w:val="22"/>
          <w:szCs w:val="22"/>
          <w:lang w:val="es-ES"/>
        </w:rPr>
        <w:t xml:space="preserve">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41-24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179D9B0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Torre, I., Ribas, A., Freixas, L. &amp; Arrizabalaga, A., (2008a). Estudi de la distribució i abundància dels carnívors en zones cremades del Parc Natural de Sant Llorenç del Munt i l’Obac mitjançant el trampeig fotogràfic. In: </w:t>
      </w:r>
      <w:r w:rsidRPr="00995E7E">
        <w:rPr>
          <w:i/>
          <w:sz w:val="22"/>
          <w:szCs w:val="22"/>
          <w:lang w:val="es-ES"/>
        </w:rPr>
        <w:t>Seguiment integral de la recolonització faunística post-incendi, a la zona afectada per l’incendi del 2003, al Parc Natural de Sant Llorenç del Munt i l’Obac</w:t>
      </w:r>
      <w:r w:rsidRPr="00995E7E">
        <w:rPr>
          <w:sz w:val="22"/>
          <w:szCs w:val="22"/>
          <w:lang w:val="es-ES"/>
        </w:rPr>
        <w:t>: 191-212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Santos, X. (Ed.). Diputació de Barcelona: Barcelona.</w:t>
      </w:r>
    </w:p>
    <w:p w14:paraId="1450EC0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Torre, I., Ribas, A., Freixas, L. &amp; Arrizabalaga, A. (2008b) Seguiment de les poblacions de petits mamífers del Parc de Sant Llorenç del Munt i l’Obac (2007). In: </w:t>
      </w:r>
      <w:r w:rsidRPr="00995E7E">
        <w:rPr>
          <w:i/>
          <w:sz w:val="22"/>
          <w:szCs w:val="22"/>
          <w:lang w:val="es-ES"/>
        </w:rPr>
        <w:t>Granollers, Spain</w:t>
      </w:r>
      <w:r w:rsidRPr="00995E7E">
        <w:rPr>
          <w:sz w:val="22"/>
          <w:szCs w:val="22"/>
          <w:lang w:val="es-ES"/>
        </w:rPr>
        <w:t>: 32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Granollers-Ciències Naturals.</w:t>
      </w:r>
    </w:p>
    <w:p w14:paraId="7F7BA0E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 &amp; Ribas, J. (2010) Efectes dels tractaments de millora de la pinassa (</w:t>
      </w:r>
      <w:r w:rsidRPr="00995E7E">
        <w:rPr>
          <w:i/>
          <w:sz w:val="22"/>
          <w:szCs w:val="22"/>
          <w:lang w:val="es-ES"/>
        </w:rPr>
        <w:t>Pinus nigra</w:t>
      </w:r>
      <w:r w:rsidRPr="00995E7E">
        <w:rPr>
          <w:sz w:val="22"/>
          <w:szCs w:val="22"/>
          <w:lang w:val="es-ES"/>
        </w:rPr>
        <w:t>) sobre els ocells i els petits mamífers a Can Dalmau (Parc de Sant Llorenç del Munt i l’Obac). 26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44D7DDD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Torre, I. &amp; Vilella, M. (2019) Validació i posada a punt d’una metodologia per al seguiment de mamífers carnívors al Parc natural de Sant Llorenç del Munt i l’Obac. 4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Granollers &amp; Diputació de Barcelona, Granollers.</w:t>
      </w:r>
    </w:p>
    <w:p w14:paraId="2867202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Torrentó, J., Miño, À., Agenjo, A., Muñoz, Q., Sesma, J.M. &amp; Stefanescu, C. (2008). Actuació amb voluntaris per a la millora de l’hàbitat de la papallona </w:t>
      </w:r>
      <w:r w:rsidRPr="00995E7E">
        <w:rPr>
          <w:i/>
          <w:sz w:val="22"/>
          <w:szCs w:val="22"/>
          <w:lang w:val="es-ES"/>
        </w:rPr>
        <w:t>Iolana iolas</w:t>
      </w:r>
      <w:r w:rsidRPr="00995E7E">
        <w:rPr>
          <w:sz w:val="22"/>
          <w:szCs w:val="22"/>
          <w:lang w:val="es-ES"/>
        </w:rPr>
        <w:t xml:space="preserve"> (Ochsenheimer, 1816) al Parc Natural de Sant Llorenç del Munt i l’Obac. </w:t>
      </w:r>
      <w:r w:rsidRPr="00995E7E">
        <w:rPr>
          <w:b/>
          <w:sz w:val="22"/>
          <w:szCs w:val="22"/>
          <w:lang w:val="es-ES"/>
        </w:rPr>
        <w:t>99</w:t>
      </w:r>
      <w:r w:rsidRPr="00995E7E">
        <w:rPr>
          <w:sz w:val="22"/>
          <w:szCs w:val="22"/>
          <w:lang w:val="es-ES"/>
        </w:rPr>
        <w:t>, 121-122.</w:t>
      </w:r>
    </w:p>
    <w:p w14:paraId="17497334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  <w:lang w:val="es-ES"/>
        </w:rPr>
        <w:t xml:space="preserve">Verkaik, I. &amp; Espelta, J.M. (2006). </w:t>
      </w:r>
      <w:r w:rsidRPr="00995E7E">
        <w:rPr>
          <w:sz w:val="22"/>
          <w:szCs w:val="22"/>
        </w:rPr>
        <w:t xml:space="preserve">Post-fire regeneration thinning, cone production, serotiny and regeneration age in Pinus halepensis. </w:t>
      </w:r>
      <w:r w:rsidRPr="00995E7E">
        <w:rPr>
          <w:i/>
          <w:sz w:val="22"/>
          <w:szCs w:val="22"/>
        </w:rPr>
        <w:t>Forest Ecol Manag,</w:t>
      </w:r>
      <w:r w:rsidRPr="00995E7E">
        <w:rPr>
          <w:sz w:val="22"/>
          <w:szCs w:val="22"/>
        </w:rPr>
        <w:t xml:space="preserve"> </w:t>
      </w:r>
      <w:r w:rsidRPr="00995E7E">
        <w:rPr>
          <w:b/>
          <w:sz w:val="22"/>
          <w:szCs w:val="22"/>
        </w:rPr>
        <w:t>231</w:t>
      </w:r>
      <w:r w:rsidRPr="00995E7E">
        <w:rPr>
          <w:sz w:val="22"/>
          <w:szCs w:val="22"/>
        </w:rPr>
        <w:t>, 155-163.</w:t>
      </w:r>
    </w:p>
    <w:p w14:paraId="77D54F1B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Verkaik, I., Rieradevall, M., Cooper, S.D., Melack, J.M., Dudley, T.L. &amp; Prat, N. (2013a). Fire as a disturbance in mediterranean climate streams. </w:t>
      </w:r>
      <w:r w:rsidRPr="00995E7E">
        <w:rPr>
          <w:i/>
          <w:sz w:val="22"/>
          <w:szCs w:val="22"/>
        </w:rPr>
        <w:t>Hydrobiologia</w:t>
      </w:r>
      <w:r w:rsidRPr="00995E7E">
        <w:rPr>
          <w:sz w:val="22"/>
          <w:szCs w:val="22"/>
        </w:rPr>
        <w:t>, 1-30.</w:t>
      </w:r>
    </w:p>
    <w:p w14:paraId="4D48A802" w14:textId="77777777" w:rsidR="00771B8F" w:rsidRPr="00995E7E" w:rsidRDefault="007D415E" w:rsidP="007D415E">
      <w:pPr>
        <w:ind w:left="567" w:hanging="567"/>
        <w:rPr>
          <w:sz w:val="22"/>
          <w:szCs w:val="22"/>
        </w:rPr>
      </w:pPr>
      <w:r w:rsidRPr="00995E7E">
        <w:rPr>
          <w:sz w:val="22"/>
          <w:szCs w:val="22"/>
        </w:rPr>
        <w:t xml:space="preserve">Verkaik, I., Vila-Escalé, M., Rieradevall, M. &amp; Prat, N. (2006) Informe de seguiment dels efectes </w:t>
      </w:r>
      <w:proofErr w:type="gramStart"/>
      <w:r w:rsidRPr="00995E7E">
        <w:rPr>
          <w:sz w:val="22"/>
          <w:szCs w:val="22"/>
        </w:rPr>
        <w:t>del</w:t>
      </w:r>
      <w:proofErr w:type="gramEnd"/>
      <w:r w:rsidRPr="00995E7E">
        <w:rPr>
          <w:sz w:val="22"/>
          <w:szCs w:val="22"/>
        </w:rPr>
        <w:t xml:space="preserve"> foc forestal de Sant Llorenç de Munt (agost 2003) sobre la xarxa de rieres de l’àrea. Característiques fisicoquímiques i comunitat de macroinvertebrats. 17</w:t>
      </w:r>
      <w:r w:rsidRPr="00995E7E">
        <w:rPr>
          <w:i/>
          <w:sz w:val="22"/>
          <w:szCs w:val="22"/>
        </w:rPr>
        <w:t>.</w:t>
      </w:r>
      <w:r w:rsidRPr="00995E7E">
        <w:rPr>
          <w:sz w:val="22"/>
          <w:szCs w:val="22"/>
        </w:rPr>
        <w:t xml:space="preserve"> Departament d’Ecologia, Universitat de Barcelona, Barcelona.</w:t>
      </w:r>
    </w:p>
    <w:p w14:paraId="77622F7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</w:rPr>
        <w:t>Verkaik, I., Vila</w:t>
      </w:r>
      <w:r w:rsidRPr="00995E7E">
        <w:rPr>
          <w:rFonts w:eastAsia="Calibri"/>
          <w:sz w:val="22"/>
          <w:szCs w:val="22"/>
        </w:rPr>
        <w:t>‐</w:t>
      </w:r>
      <w:r w:rsidRPr="00995E7E">
        <w:rPr>
          <w:sz w:val="22"/>
          <w:szCs w:val="22"/>
        </w:rPr>
        <w:t xml:space="preserve">Escalé, M., Rieradevall, M. &amp; Prat, N. (2013b). Seasonal drought plays a stronger role than wildfire in shaping macroinvertebrate communities of Mediterranean streams. </w:t>
      </w:r>
      <w:r w:rsidRPr="00995E7E">
        <w:rPr>
          <w:i/>
          <w:sz w:val="22"/>
          <w:szCs w:val="22"/>
          <w:lang w:val="es-ES"/>
        </w:rPr>
        <w:t>Int Rev Hydrobiol,</w:t>
      </w:r>
      <w:r w:rsidRPr="00995E7E">
        <w:rPr>
          <w:sz w:val="22"/>
          <w:szCs w:val="22"/>
          <w:lang w:val="es-ES"/>
        </w:rPr>
        <w:t xml:space="preserve"> </w:t>
      </w:r>
      <w:r w:rsidRPr="00995E7E">
        <w:rPr>
          <w:b/>
          <w:sz w:val="22"/>
          <w:szCs w:val="22"/>
          <w:lang w:val="es-ES"/>
        </w:rPr>
        <w:t>98</w:t>
      </w:r>
      <w:r w:rsidRPr="00995E7E">
        <w:rPr>
          <w:sz w:val="22"/>
          <w:szCs w:val="22"/>
          <w:lang w:val="es-ES"/>
        </w:rPr>
        <w:t>, 271-283.</w:t>
      </w:r>
    </w:p>
    <w:p w14:paraId="0CC3C0C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go, J. (2005) </w:t>
      </w:r>
      <w:r w:rsidRPr="00995E7E">
        <w:rPr>
          <w:i/>
          <w:sz w:val="22"/>
          <w:szCs w:val="22"/>
          <w:lang w:val="es-ES"/>
        </w:rPr>
        <w:t xml:space="preserve">Les comunitats vegetals: descripció i classificació, </w:t>
      </w:r>
      <w:r w:rsidRPr="00995E7E">
        <w:rPr>
          <w:sz w:val="22"/>
          <w:szCs w:val="22"/>
          <w:lang w:val="es-ES"/>
        </w:rPr>
        <w:t>1st edn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Edicions Universitat Barcelona.</w:t>
      </w:r>
    </w:p>
    <w:p w14:paraId="4CC8208F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go, J., Carreras, J. &amp; Ferré, A. (2005) </w:t>
      </w:r>
      <w:r w:rsidRPr="00995E7E">
        <w:rPr>
          <w:i/>
          <w:sz w:val="22"/>
          <w:szCs w:val="22"/>
          <w:lang w:val="es-ES"/>
        </w:rPr>
        <w:t xml:space="preserve">Manual dels hàbitats de Catalunya, </w:t>
      </w:r>
      <w:r w:rsidRPr="00995E7E">
        <w:rPr>
          <w:sz w:val="22"/>
          <w:szCs w:val="22"/>
          <w:lang w:val="es-ES"/>
        </w:rPr>
        <w:t>1st edn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Barcelona: Departament de Medi Ambient i Habitatge, Generalitat de Catalunya.</w:t>
      </w:r>
    </w:p>
    <w:p w14:paraId="3495EE9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a-Escalé, M., Prat, N. &amp; Rieradevall, M., (2002). Estudi de la població de cranc de riu americà (</w:t>
      </w:r>
      <w:r w:rsidRPr="00995E7E">
        <w:rPr>
          <w:i/>
          <w:sz w:val="22"/>
          <w:szCs w:val="22"/>
          <w:lang w:val="es-ES"/>
        </w:rPr>
        <w:t>Procambarus clarkii</w:t>
      </w:r>
      <w:r w:rsidRPr="00995E7E">
        <w:rPr>
          <w:sz w:val="22"/>
          <w:szCs w:val="22"/>
          <w:lang w:val="es-ES"/>
        </w:rPr>
        <w:t xml:space="preserve">) i el seu efecte sobre les comunitats vegetals submergides a dos torrents del massís de Sant Llorenç del Munt i l’Obac. In: </w:t>
      </w:r>
      <w:r w:rsidRPr="00995E7E">
        <w:rPr>
          <w:i/>
          <w:sz w:val="22"/>
          <w:szCs w:val="22"/>
          <w:lang w:val="es-ES"/>
        </w:rPr>
        <w:t>V Trobada d’Estudiosos de Sant Llorenç del Munt i l’Obac. Monografies, 35</w:t>
      </w:r>
      <w:r w:rsidRPr="00995E7E">
        <w:rPr>
          <w:sz w:val="22"/>
          <w:szCs w:val="22"/>
          <w:lang w:val="es-ES"/>
        </w:rPr>
        <w:t>: 99-10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76EF9648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la-Escalé, M., Vegas, T., Verkaik, I., Rieradevall, M. &amp; Prat, N., (2009). Canvis en l’hàbitat aquàtic a la riera de Gallifa després d’un incendi forestal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199-203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60655086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la-Escalé, M., Verkaik, I., Rieradevall, M. &amp; Prat, N., (2014). Efectes de l’incendi forestal de Sant Llorenç del Munt (2003) a la riera de Gallifa. In: </w:t>
      </w:r>
      <w:r w:rsidRPr="00995E7E">
        <w:rPr>
          <w:i/>
          <w:sz w:val="22"/>
          <w:szCs w:val="22"/>
          <w:lang w:val="es-ES"/>
        </w:rPr>
        <w:t>VIII Trobada d’Estudiosos de Sant Llorenç del Munt i l’Obac</w:t>
      </w:r>
      <w:r w:rsidRPr="00995E7E">
        <w:rPr>
          <w:sz w:val="22"/>
          <w:szCs w:val="22"/>
          <w:lang w:val="es-ES"/>
        </w:rPr>
        <w:t>: 167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Duran, C., Hernández, J., Grau, J. &amp; Melero, J. (Eds.). Diputació de Barcelona: Barcelona.</w:t>
      </w:r>
    </w:p>
    <w:p w14:paraId="29CF150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la-Escalé, M., Verkaik, I., Vegas, T., Rieradevall, M. &amp; Prat, N., (2007). Evolució de la comunitat de macroinvertebrats en un riu mediterrani després d’un incendi forestal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205-209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: Barcelona.</w:t>
      </w:r>
    </w:p>
    <w:p w14:paraId="08655F3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lastRenderedPageBreak/>
        <w:t>Vilatersana, R. (2002) Base de dades florística del Parc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3401AB8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 (2001) Punts d’interès per a la reproducció d'amfibis al Parc Natural de Sant Llorenç del Munt i l'Obac. 57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3F1D1907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 (2002) Fonaments del seguiment de les poblacions d’amfibis al Parc Natural de Sant Llorenç del Munt i l'Obac. Diputació de Barcelona, Barcelona.</w:t>
      </w:r>
    </w:p>
    <w:p w14:paraId="5A55FEF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 (2003a) Actualització de la base de dades de citacions d’artròpodes del Parc Natural de Sant Llorenç del Munt i l’Obac.</w:t>
      </w:r>
      <w:r w:rsidRPr="00995E7E">
        <w:rPr>
          <w:i/>
          <w:sz w:val="22"/>
          <w:szCs w:val="22"/>
          <w:lang w:val="es-ES"/>
        </w:rPr>
        <w:t xml:space="preserve"> </w:t>
      </w:r>
      <w:r w:rsidRPr="00995E7E">
        <w:rPr>
          <w:sz w:val="22"/>
          <w:szCs w:val="22"/>
          <w:lang w:val="es-ES"/>
        </w:rPr>
        <w:t>Diputació de Barcelona (Ed.). Barcelona.</w:t>
      </w:r>
    </w:p>
    <w:p w14:paraId="3023AA11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 (2003b) Guia metodològica per al seguiment de les poblacions d’amfibis a Sant Llorenç del Munt i l’Obac. 55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63402192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 (2019) Canvis en la comunitat d’amfibis en els darrers 20 anys al Parc Natural de Sant Llorenç del Munt i l’Obac. 18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Diputació de Barcelona, Barcelona.</w:t>
      </w:r>
    </w:p>
    <w:p w14:paraId="2E54BE40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llero, D., Llorente, G.A. &amp; Montori, A., (2007). El tritó verd (</w:t>
      </w:r>
      <w:r w:rsidRPr="00995E7E">
        <w:rPr>
          <w:i/>
          <w:sz w:val="22"/>
          <w:szCs w:val="22"/>
          <w:lang w:val="es-ES"/>
        </w:rPr>
        <w:t>Triturus marmoratus, Urodela</w:t>
      </w:r>
      <w:r w:rsidRPr="00995E7E">
        <w:rPr>
          <w:sz w:val="22"/>
          <w:szCs w:val="22"/>
          <w:lang w:val="es-ES"/>
        </w:rPr>
        <w:t xml:space="preserve">) a Sant Llorenç del Munt i l’Obac. In: </w:t>
      </w:r>
      <w:r w:rsidRPr="00995E7E">
        <w:rPr>
          <w:i/>
          <w:sz w:val="22"/>
          <w:szCs w:val="22"/>
          <w:lang w:val="es-ES"/>
        </w:rPr>
        <w:t xml:space="preserve">VI Trobada d'Estudiosos de Sant Llorenç del Munt i l'Obac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</w:p>
    <w:p w14:paraId="0413596C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llero, D., Montori, A. &amp; Llorente, G.A. (2006). Alimentación de los adultos de </w:t>
      </w:r>
      <w:r w:rsidRPr="00995E7E">
        <w:rPr>
          <w:i/>
          <w:sz w:val="22"/>
          <w:szCs w:val="22"/>
          <w:lang w:val="es-ES"/>
        </w:rPr>
        <w:t xml:space="preserve">Triturus marmoratus </w:t>
      </w:r>
      <w:r w:rsidRPr="00995E7E">
        <w:rPr>
          <w:sz w:val="22"/>
          <w:szCs w:val="22"/>
          <w:lang w:val="es-ES"/>
        </w:rPr>
        <w:t>(</w:t>
      </w:r>
      <w:r w:rsidRPr="00995E7E">
        <w:rPr>
          <w:i/>
          <w:sz w:val="22"/>
          <w:szCs w:val="22"/>
          <w:lang w:val="es-ES"/>
        </w:rPr>
        <w:t>Urodela, Salamandridae</w:t>
      </w:r>
      <w:r w:rsidRPr="00995E7E">
        <w:rPr>
          <w:sz w:val="22"/>
          <w:szCs w:val="22"/>
          <w:lang w:val="es-ES"/>
        </w:rPr>
        <w:t xml:space="preserve">) durante el período reproductor en Sant Llorenç del Munt, Barcelona. </w:t>
      </w:r>
      <w:r w:rsidRPr="00995E7E">
        <w:rPr>
          <w:b/>
          <w:sz w:val="22"/>
          <w:szCs w:val="22"/>
          <w:lang w:val="es-ES"/>
        </w:rPr>
        <w:t>20</w:t>
      </w:r>
      <w:r w:rsidRPr="00995E7E">
        <w:rPr>
          <w:sz w:val="22"/>
          <w:szCs w:val="22"/>
          <w:lang w:val="es-ES"/>
        </w:rPr>
        <w:t>, 57-70.</w:t>
      </w:r>
    </w:p>
    <w:p w14:paraId="755A323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ñolas, A., Trócoli, S. &amp; </w:t>
      </w:r>
      <w:proofErr w:type="gramStart"/>
      <w:r w:rsidRPr="00995E7E">
        <w:rPr>
          <w:sz w:val="22"/>
          <w:szCs w:val="22"/>
          <w:lang w:val="es-ES"/>
        </w:rPr>
        <w:t>Piera ,</w:t>
      </w:r>
      <w:proofErr w:type="gramEnd"/>
      <w:r w:rsidRPr="00995E7E">
        <w:rPr>
          <w:sz w:val="22"/>
          <w:szCs w:val="22"/>
          <w:lang w:val="es-ES"/>
        </w:rPr>
        <w:t xml:space="preserve"> E. (2017) Proposta d’estudi dels coleòpters detritívors i saproxílics del  Parc Natural de Sant Llorenç del Munt i l’Obac. 4</w:t>
      </w:r>
      <w:r w:rsidRPr="00995E7E">
        <w:rPr>
          <w:i/>
          <w:sz w:val="22"/>
          <w:szCs w:val="22"/>
          <w:lang w:val="es-ES"/>
        </w:rPr>
        <w:t>.</w:t>
      </w:r>
      <w:r w:rsidRPr="00995E7E">
        <w:rPr>
          <w:sz w:val="22"/>
          <w:szCs w:val="22"/>
          <w:lang w:val="es-ES"/>
        </w:rPr>
        <w:t xml:space="preserve"> Museu de Ciències Naturals de Barcelona, Barcelona.</w:t>
      </w:r>
    </w:p>
    <w:p w14:paraId="20463C3B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ves, E. &amp; García, A., (1989). Escarabèids copròfags del massís de Sant Llorenç del Munt i serra de l’Obac. In: </w:t>
      </w:r>
      <w:r w:rsidRPr="00995E7E">
        <w:rPr>
          <w:i/>
          <w:sz w:val="22"/>
          <w:szCs w:val="22"/>
          <w:lang w:val="es-ES"/>
        </w:rPr>
        <w:t>I Trobada d’estudiosos de Sant Llorenç del Munt i l’Obac</w:t>
      </w:r>
      <w:r w:rsidRPr="00995E7E">
        <w:rPr>
          <w:sz w:val="22"/>
          <w:szCs w:val="22"/>
          <w:lang w:val="es-ES"/>
        </w:rPr>
        <w:t>: 61-64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Xarxa de Parcs Naturals (Ed.). Diputació ed Barcelona: Barcelona.</w:t>
      </w:r>
    </w:p>
    <w:p w14:paraId="418176D4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 xml:space="preserve">Vives, E. &amp; Vives, J., (1989). La fauna cavernícola de Sant Llorenç del Munt i serra de l’Obac. In: </w:t>
      </w:r>
      <w:r w:rsidRPr="00995E7E">
        <w:rPr>
          <w:i/>
          <w:sz w:val="22"/>
          <w:szCs w:val="22"/>
          <w:lang w:val="es-ES"/>
        </w:rPr>
        <w:t xml:space="preserve">I Trobada d’estudiosos de Sant Llorenç del Munt i l’Obac. </w:t>
      </w:r>
      <w:r w:rsidRPr="00995E7E">
        <w:rPr>
          <w:sz w:val="22"/>
          <w:szCs w:val="22"/>
          <w:lang w:val="es-ES"/>
        </w:rPr>
        <w:t>Xarxa de Parcs Naturals (Ed.). Diputació de Barcelona: Barcelona.</w:t>
      </w:r>
    </w:p>
    <w:p w14:paraId="1EB8833A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Vives, E. &amp; Vives, J. (1993). Nota sobre caràbids (</w:t>
      </w:r>
      <w:r w:rsidRPr="00995E7E">
        <w:rPr>
          <w:i/>
          <w:sz w:val="22"/>
          <w:szCs w:val="22"/>
          <w:lang w:val="es-ES"/>
        </w:rPr>
        <w:t>Coleoptera</w:t>
      </w:r>
      <w:r w:rsidRPr="00995E7E">
        <w:rPr>
          <w:sz w:val="22"/>
          <w:szCs w:val="22"/>
          <w:lang w:val="es-ES"/>
        </w:rPr>
        <w:t xml:space="preserve">) de Catalunya. 1ª Nota. </w:t>
      </w:r>
      <w:r w:rsidRPr="00995E7E">
        <w:rPr>
          <w:b/>
          <w:sz w:val="22"/>
          <w:szCs w:val="22"/>
          <w:lang w:val="es-ES"/>
        </w:rPr>
        <w:t>VIII</w:t>
      </w:r>
      <w:r w:rsidRPr="00995E7E">
        <w:rPr>
          <w:sz w:val="22"/>
          <w:szCs w:val="22"/>
          <w:lang w:val="es-ES"/>
        </w:rPr>
        <w:t>, 29-36.</w:t>
      </w:r>
    </w:p>
    <w:p w14:paraId="278F043D" w14:textId="77777777" w:rsidR="00771B8F" w:rsidRPr="00995E7E" w:rsidRDefault="007D415E" w:rsidP="007D415E">
      <w:pPr>
        <w:ind w:left="567" w:hanging="567"/>
        <w:rPr>
          <w:sz w:val="22"/>
          <w:szCs w:val="22"/>
          <w:lang w:val="es-ES"/>
        </w:rPr>
      </w:pPr>
      <w:r w:rsidRPr="00995E7E">
        <w:rPr>
          <w:sz w:val="22"/>
          <w:szCs w:val="22"/>
          <w:lang w:val="es-ES"/>
        </w:rPr>
        <w:t>Zozaya, E.L., Peris, A., Bros, V., Guinart, D., Bosch, R., Tintó, A. &amp; Real, J., (2007). Determinació de l’àrea de campeig i ritme d’activitat de l’àliga cuabarrada (</w:t>
      </w:r>
      <w:r w:rsidRPr="00995E7E">
        <w:rPr>
          <w:i/>
          <w:sz w:val="22"/>
          <w:szCs w:val="22"/>
          <w:lang w:val="es-ES"/>
        </w:rPr>
        <w:t>Hieraaetus fasciatus</w:t>
      </w:r>
      <w:r w:rsidRPr="00995E7E">
        <w:rPr>
          <w:sz w:val="22"/>
          <w:szCs w:val="22"/>
          <w:lang w:val="es-ES"/>
        </w:rPr>
        <w:t xml:space="preserve">) al Parc Natural de Sant Llorenç del Munt i l’Obac. In: </w:t>
      </w:r>
      <w:r w:rsidRPr="00995E7E">
        <w:rPr>
          <w:i/>
          <w:sz w:val="22"/>
          <w:szCs w:val="22"/>
          <w:lang w:val="es-ES"/>
        </w:rPr>
        <w:t>VI Trobada d’Estudiosos de Sant Llorenç del Munt i l’Obac</w:t>
      </w:r>
      <w:r w:rsidRPr="00995E7E">
        <w:rPr>
          <w:sz w:val="22"/>
          <w:szCs w:val="22"/>
          <w:lang w:val="es-ES"/>
        </w:rPr>
        <w:t>: 117-120</w:t>
      </w:r>
      <w:r w:rsidRPr="00995E7E">
        <w:rPr>
          <w:i/>
          <w:sz w:val="22"/>
          <w:szCs w:val="22"/>
          <w:lang w:val="es-ES"/>
        </w:rPr>
        <w:t xml:space="preserve">. </w:t>
      </w:r>
      <w:r w:rsidRPr="00995E7E">
        <w:rPr>
          <w:sz w:val="22"/>
          <w:szCs w:val="22"/>
          <w:lang w:val="es-ES"/>
        </w:rPr>
        <w:t>Hernández, J., Grau, J. &amp; Melero, J. (Eds.). Diputació de Barcelona: Barcelona.</w:t>
      </w:r>
      <w:bookmarkStart w:id="0" w:name="_GoBack"/>
      <w:bookmarkEnd w:id="0"/>
    </w:p>
    <w:sectPr w:rsidR="00771B8F" w:rsidRPr="00995E7E" w:rsidSect="003E785F">
      <w:footerReference w:type="default" r:id="rId8"/>
      <w:pgSz w:w="11906" w:h="16838"/>
      <w:pgMar w:top="1418" w:right="1418" w:bottom="1418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05549" w14:textId="77777777" w:rsidR="00857A93" w:rsidRDefault="00857A93">
      <w:r>
        <w:separator/>
      </w:r>
    </w:p>
  </w:endnote>
  <w:endnote w:type="continuationSeparator" w:id="0">
    <w:p w14:paraId="2AEA6B3D" w14:textId="77777777" w:rsidR="00857A93" w:rsidRDefault="0085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Gill Sans">
    <w:altName w:val="Microsoft Sans Serif"/>
    <w:charset w:val="00"/>
    <w:family w:val="swiss"/>
    <w:pitch w:val="variable"/>
    <w:sig w:usb0="00000000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roma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24A37" w14:textId="77777777" w:rsidR="001248D0" w:rsidRDefault="001248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1F54A" w14:textId="77777777" w:rsidR="00857A93" w:rsidRDefault="00857A93">
      <w:r>
        <w:separator/>
      </w:r>
    </w:p>
  </w:footnote>
  <w:footnote w:type="continuationSeparator" w:id="0">
    <w:p w14:paraId="450D30B6" w14:textId="77777777" w:rsidR="00857A93" w:rsidRDefault="0085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4268B"/>
    <w:multiLevelType w:val="hybridMultilevel"/>
    <w:tmpl w:val="D368DD5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DM3MDQxtTQzMjdV0lEKTi0uzszPAykwqgUACy/JrywAAAA="/>
  </w:docVars>
  <w:rsids>
    <w:rsidRoot w:val="00771B8F"/>
    <w:rsid w:val="001248D0"/>
    <w:rsid w:val="00140D1F"/>
    <w:rsid w:val="001940DE"/>
    <w:rsid w:val="00235939"/>
    <w:rsid w:val="00290A13"/>
    <w:rsid w:val="002B56D6"/>
    <w:rsid w:val="002F4F4C"/>
    <w:rsid w:val="00361D52"/>
    <w:rsid w:val="003C7CA9"/>
    <w:rsid w:val="003E785F"/>
    <w:rsid w:val="00400D80"/>
    <w:rsid w:val="0050750A"/>
    <w:rsid w:val="00507B89"/>
    <w:rsid w:val="00675257"/>
    <w:rsid w:val="00692073"/>
    <w:rsid w:val="00696EEC"/>
    <w:rsid w:val="006A7DEC"/>
    <w:rsid w:val="00747DDE"/>
    <w:rsid w:val="007574BB"/>
    <w:rsid w:val="00765663"/>
    <w:rsid w:val="00771B8F"/>
    <w:rsid w:val="00790DF3"/>
    <w:rsid w:val="0079466C"/>
    <w:rsid w:val="007B6043"/>
    <w:rsid w:val="007D415E"/>
    <w:rsid w:val="00837C26"/>
    <w:rsid w:val="00857A93"/>
    <w:rsid w:val="008637EF"/>
    <w:rsid w:val="008A459C"/>
    <w:rsid w:val="008B55C8"/>
    <w:rsid w:val="008C1D18"/>
    <w:rsid w:val="008F4C41"/>
    <w:rsid w:val="00931D4B"/>
    <w:rsid w:val="00995E7E"/>
    <w:rsid w:val="00A003BF"/>
    <w:rsid w:val="00A071A4"/>
    <w:rsid w:val="00A37FEA"/>
    <w:rsid w:val="00A863C6"/>
    <w:rsid w:val="00B933AA"/>
    <w:rsid w:val="00BA4B29"/>
    <w:rsid w:val="00C40EBA"/>
    <w:rsid w:val="00C76A33"/>
    <w:rsid w:val="00C91486"/>
    <w:rsid w:val="00CF69CD"/>
    <w:rsid w:val="00D5113F"/>
    <w:rsid w:val="00D70C9B"/>
    <w:rsid w:val="00DE24F9"/>
    <w:rsid w:val="00E62BB2"/>
    <w:rsid w:val="00EC0374"/>
    <w:rsid w:val="00ED16CF"/>
    <w:rsid w:val="00EF230B"/>
    <w:rsid w:val="00F51CB0"/>
    <w:rsid w:val="00FC4A50"/>
    <w:rsid w:val="00FE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7C26"/>
  <w15:docId w15:val="{37F44551-BFE4-4D1B-BCE1-44A8D314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07590"/>
    <w:pPr>
      <w:spacing w:after="120" w:line="360" w:lineRule="auto"/>
      <w:outlineLvl w:val="0"/>
    </w:pPr>
    <w:rPr>
      <w:rFonts w:eastAsia="Noto Sans CJK SC Regular"/>
      <w:b/>
      <w:sz w:val="28"/>
      <w:szCs w:val="28"/>
      <w:lang w:val="ca-ES" w:eastAsia="zh-CN" w:bidi="hi-I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590"/>
    <w:pPr>
      <w:spacing w:after="120" w:line="360" w:lineRule="auto"/>
      <w:outlineLvl w:val="1"/>
    </w:pPr>
    <w:rPr>
      <w:rFonts w:eastAsia="Noto Sans CJK SC Regular"/>
      <w:b/>
      <w:lang w:val="ca-ES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7590"/>
    <w:pPr>
      <w:spacing w:after="120" w:line="360" w:lineRule="auto"/>
      <w:outlineLvl w:val="2"/>
    </w:pPr>
    <w:rPr>
      <w:rFonts w:eastAsia="Noto Sans CJK SC Regular"/>
      <w:i/>
      <w:lang w:val="ca-ES" w:eastAsia="zh-CN" w:bidi="hi-IN"/>
    </w:rPr>
  </w:style>
  <w:style w:type="paragraph" w:styleId="Ttulo4">
    <w:name w:val="heading 4"/>
    <w:basedOn w:val="Ttulo5"/>
    <w:next w:val="Normal"/>
    <w:link w:val="Ttulo4Car"/>
    <w:autoRedefine/>
    <w:uiPriority w:val="9"/>
    <w:unhideWhenUsed/>
    <w:qFormat/>
    <w:rsid w:val="00FB1F56"/>
    <w:pPr>
      <w:outlineLvl w:val="3"/>
    </w:pPr>
    <w:rPr>
      <w:color w:val="76923C" w:themeColor="accent3" w:themeShade="BF"/>
      <w:sz w:val="36"/>
      <w:szCs w:val="36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FB1F56"/>
    <w:pPr>
      <w:keepNext/>
      <w:keepLines/>
      <w:spacing w:before="200" w:after="120" w:line="288" w:lineRule="auto"/>
      <w:jc w:val="both"/>
      <w:outlineLvl w:val="4"/>
    </w:pPr>
    <w:rPr>
      <w:rFonts w:ascii="Garamond" w:eastAsiaTheme="majorEastAsia" w:hAnsi="Garamond" w:cstheme="majorBidi"/>
      <w:b/>
      <w:color w:val="000000" w:themeColor="text1"/>
      <w:sz w:val="32"/>
      <w:szCs w:val="32"/>
      <w:lang w:val="ca-E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FB1F56"/>
    <w:pPr>
      <w:spacing w:before="60" w:after="120" w:line="288" w:lineRule="auto"/>
      <w:jc w:val="both"/>
      <w:outlineLvl w:val="5"/>
    </w:pPr>
    <w:rPr>
      <w:rFonts w:ascii="Garamond" w:hAnsi="Garamond"/>
      <w:b/>
      <w:color w:val="4F6228" w:themeColor="accent3" w:themeShade="80"/>
      <w:sz w:val="26"/>
      <w:szCs w:val="26"/>
      <w:lang w:val="es-ES"/>
    </w:rPr>
  </w:style>
  <w:style w:type="paragraph" w:styleId="Ttulo7">
    <w:name w:val="heading 7"/>
    <w:basedOn w:val="Ttulo2"/>
    <w:next w:val="Normal"/>
    <w:link w:val="Ttulo7Car"/>
    <w:uiPriority w:val="9"/>
    <w:unhideWhenUsed/>
    <w:qFormat/>
    <w:rsid w:val="00FB1F56"/>
    <w:pPr>
      <w:spacing w:after="200" w:line="288" w:lineRule="auto"/>
      <w:contextualSpacing/>
      <w:jc w:val="right"/>
      <w:outlineLvl w:val="6"/>
    </w:pPr>
    <w:rPr>
      <w:rFonts w:ascii="Garamond" w:eastAsiaTheme="majorEastAsia" w:hAnsi="Garamond" w:cstheme="majorBidi"/>
      <w:color w:val="4F6228" w:themeColor="accent3" w:themeShade="80"/>
      <w:spacing w:val="5"/>
      <w:kern w:val="2"/>
      <w:sz w:val="48"/>
      <w:szCs w:val="48"/>
      <w:lang w:eastAsia="en-GB" w:bidi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B1F56"/>
    <w:pPr>
      <w:keepNext/>
      <w:keepLines/>
      <w:spacing w:before="200" w:line="288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07590"/>
    <w:rPr>
      <w:rFonts w:ascii="Times New Roman" w:eastAsia="Noto Sans CJK SC Regular" w:hAnsi="Times New Roman" w:cs="Times New Roman"/>
      <w:b/>
      <w:sz w:val="28"/>
      <w:szCs w:val="28"/>
      <w:lang w:val="ca-ES" w:eastAsia="zh-CN" w:bidi="hi-IN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807590"/>
    <w:rPr>
      <w:rFonts w:ascii="Times New Roman" w:eastAsia="Noto Sans CJK SC Regular" w:hAnsi="Times New Roman" w:cs="Times New Roman"/>
      <w:b/>
      <w:sz w:val="24"/>
      <w:szCs w:val="24"/>
      <w:lang w:val="ca-ES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807590"/>
    <w:rPr>
      <w:rFonts w:ascii="Times New Roman" w:eastAsia="Noto Sans CJK SC Regular" w:hAnsi="Times New Roman" w:cs="Times New Roman"/>
      <w:i/>
      <w:sz w:val="24"/>
      <w:szCs w:val="24"/>
      <w:lang w:val="ca-ES" w:eastAsia="zh-CN" w:bidi="hi-IN"/>
    </w:rPr>
  </w:style>
  <w:style w:type="character" w:customStyle="1" w:styleId="Ttulo5Car">
    <w:name w:val="Título 5 Car"/>
    <w:basedOn w:val="Fuentedeprrafopredeter"/>
    <w:link w:val="Ttulo5"/>
    <w:uiPriority w:val="9"/>
    <w:qFormat/>
    <w:rsid w:val="00FB1F56"/>
    <w:rPr>
      <w:rFonts w:ascii="Garamond" w:eastAsiaTheme="majorEastAsia" w:hAnsi="Garamond" w:cstheme="majorBidi"/>
      <w:b/>
      <w:color w:val="000000" w:themeColor="text1"/>
      <w:sz w:val="32"/>
      <w:szCs w:val="32"/>
      <w:lang w:val="ca-ES" w:eastAsia="en-GB"/>
    </w:rPr>
  </w:style>
  <w:style w:type="character" w:customStyle="1" w:styleId="Ttulo4Car">
    <w:name w:val="Título 4 Car"/>
    <w:basedOn w:val="Fuentedeprrafopredeter"/>
    <w:link w:val="Ttulo4"/>
    <w:uiPriority w:val="9"/>
    <w:qFormat/>
    <w:rsid w:val="00FB1F56"/>
    <w:rPr>
      <w:rFonts w:ascii="Garamond" w:eastAsiaTheme="majorEastAsia" w:hAnsi="Garamond" w:cstheme="majorBidi"/>
      <w:b/>
      <w:color w:val="76923C" w:themeColor="accent3" w:themeShade="BF"/>
      <w:sz w:val="36"/>
      <w:szCs w:val="36"/>
      <w:lang w:val="ca-ES" w:eastAsia="en-GB"/>
    </w:rPr>
  </w:style>
  <w:style w:type="character" w:customStyle="1" w:styleId="Ttulo6Car">
    <w:name w:val="Título 6 Car"/>
    <w:basedOn w:val="Fuentedeprrafopredeter"/>
    <w:link w:val="Ttulo6"/>
    <w:uiPriority w:val="9"/>
    <w:qFormat/>
    <w:rsid w:val="00FB1F56"/>
    <w:rPr>
      <w:rFonts w:ascii="Garamond" w:hAnsi="Garamond" w:cs="Times New Roman"/>
      <w:b/>
      <w:color w:val="4F6228" w:themeColor="accent3" w:themeShade="80"/>
      <w:sz w:val="26"/>
      <w:szCs w:val="26"/>
      <w:lang w:val="es-ES" w:eastAsia="en-GB"/>
    </w:rPr>
  </w:style>
  <w:style w:type="character" w:customStyle="1" w:styleId="Ttulo7Car">
    <w:name w:val="Título 7 Car"/>
    <w:basedOn w:val="Fuentedeprrafopredeter"/>
    <w:link w:val="Ttulo7"/>
    <w:uiPriority w:val="9"/>
    <w:qFormat/>
    <w:rsid w:val="00FB1F56"/>
    <w:rPr>
      <w:rFonts w:ascii="Garamond" w:eastAsiaTheme="majorEastAsia" w:hAnsi="Garamond" w:cstheme="majorBidi"/>
      <w:b/>
      <w:color w:val="4F6228" w:themeColor="accent3" w:themeShade="80"/>
      <w:spacing w:val="5"/>
      <w:kern w:val="2"/>
      <w:sz w:val="48"/>
      <w:szCs w:val="48"/>
      <w:lang w:val="ca-ES" w:eastAsia="en-GB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FB1F5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787DE5"/>
    <w:rPr>
      <w:rFonts w:ascii="Tahoma" w:eastAsia="Noto Sans CJK SC Regular" w:hAnsi="Tahoma" w:cs="Mangal"/>
      <w:sz w:val="16"/>
      <w:szCs w:val="14"/>
      <w:lang w:val="ca-ES" w:eastAsia="zh-CN" w:bidi="hi-IN"/>
    </w:rPr>
  </w:style>
  <w:style w:type="character" w:customStyle="1" w:styleId="TaulaencapalamentCar">
    <w:name w:val="Taula_encapçalament Car"/>
    <w:basedOn w:val="Fuentedeprrafopredeter"/>
    <w:link w:val="Taulaencapalament"/>
    <w:qFormat/>
    <w:rsid w:val="00F97D7E"/>
    <w:rPr>
      <w:rFonts w:ascii="Garamond" w:hAnsi="Garamond" w:cs="Times New Roman"/>
      <w:b/>
      <w:sz w:val="24"/>
      <w:szCs w:val="24"/>
      <w:lang w:val="ca-ES" w:eastAsia="en-GB"/>
    </w:rPr>
  </w:style>
  <w:style w:type="character" w:customStyle="1" w:styleId="TaulacosCar">
    <w:name w:val="Taula_cos Car"/>
    <w:basedOn w:val="Fuentedeprrafopredeter"/>
    <w:link w:val="Taulacos"/>
    <w:qFormat/>
    <w:rsid w:val="00F97D7E"/>
    <w:rPr>
      <w:rFonts w:ascii="Garamond" w:hAnsi="Garamond" w:cs="Times New Roman"/>
      <w:sz w:val="21"/>
      <w:szCs w:val="21"/>
      <w:lang w:val="ca-ES" w:eastAsia="en-GB"/>
    </w:rPr>
  </w:style>
  <w:style w:type="character" w:customStyle="1" w:styleId="PeutaulaCar">
    <w:name w:val="Peu taula Car"/>
    <w:basedOn w:val="TaulacosCar"/>
    <w:link w:val="Peutaula"/>
    <w:qFormat/>
    <w:rsid w:val="00F97D7E"/>
    <w:rPr>
      <w:rFonts w:ascii="Garamond" w:hAnsi="Garamond" w:cs="Times New Roman"/>
      <w:sz w:val="16"/>
      <w:szCs w:val="16"/>
      <w:lang w:val="ca-ES" w:eastAsia="en-GB"/>
    </w:rPr>
  </w:style>
  <w:style w:type="character" w:customStyle="1" w:styleId="annexcosCar">
    <w:name w:val="annex_cos Car"/>
    <w:basedOn w:val="TaulacosCar"/>
    <w:qFormat/>
    <w:rsid w:val="00F97D7E"/>
    <w:rPr>
      <w:rFonts w:ascii="Garamond" w:hAnsi="Garamond" w:cs="Times New Roman"/>
      <w:sz w:val="18"/>
      <w:szCs w:val="18"/>
      <w:lang w:val="ca-ES" w:eastAsia="es-ES_tradnl" w:bidi="ks-Deva"/>
    </w:rPr>
  </w:style>
  <w:style w:type="character" w:customStyle="1" w:styleId="TcosmigCar">
    <w:name w:val="T_cos_mig Car"/>
    <w:basedOn w:val="TaulacosCar"/>
    <w:link w:val="Tcosmig"/>
    <w:qFormat/>
    <w:rsid w:val="00F97D7E"/>
    <w:rPr>
      <w:rFonts w:ascii="Garamond" w:hAnsi="Garamond" w:cs="Times New Roman"/>
      <w:sz w:val="20"/>
      <w:szCs w:val="20"/>
      <w:lang w:val="ca-ES" w:eastAsia="en-GB"/>
    </w:rPr>
  </w:style>
  <w:style w:type="character" w:customStyle="1" w:styleId="FitxesprotocolscosCar">
    <w:name w:val="Fitxes protocols cos Car"/>
    <w:basedOn w:val="Fuentedeprrafopredeter"/>
    <w:link w:val="Fitxesprotocolscos"/>
    <w:qFormat/>
    <w:rsid w:val="00AF4971"/>
    <w:rPr>
      <w:rFonts w:ascii="Garamond" w:hAnsi="Garamond" w:cs="Gill Sans"/>
      <w:sz w:val="23"/>
      <w:szCs w:val="23"/>
      <w:lang w:val="ca-ES"/>
    </w:rPr>
  </w:style>
  <w:style w:type="character" w:customStyle="1" w:styleId="EnlladInternet">
    <w:name w:val="Enllaç d'Internet"/>
    <w:basedOn w:val="Fuentedeprrafopredeter"/>
    <w:uiPriority w:val="99"/>
    <w:unhideWhenUsed/>
    <w:rsid w:val="00D37BDF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F8326E"/>
  </w:style>
  <w:style w:type="character" w:customStyle="1" w:styleId="TtuloCar">
    <w:name w:val="Título Car"/>
    <w:basedOn w:val="Fuentedeprrafopredeter"/>
    <w:link w:val="Ttulo"/>
    <w:uiPriority w:val="10"/>
    <w:qFormat/>
    <w:rsid w:val="00D92197"/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character" w:customStyle="1" w:styleId="alt-edited">
    <w:name w:val="alt-edited"/>
    <w:basedOn w:val="Fuentedeprrafopredeter"/>
    <w:qFormat/>
    <w:rsid w:val="00F92AC0"/>
  </w:style>
  <w:style w:type="character" w:customStyle="1" w:styleId="SubttuloCar">
    <w:name w:val="Subtítulo Car"/>
    <w:basedOn w:val="Fuentedeprrafopredeter"/>
    <w:link w:val="Subttulo"/>
    <w:uiPriority w:val="11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FB1F56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FB1F56"/>
  </w:style>
  <w:style w:type="character" w:customStyle="1" w:styleId="EncabezadoCar">
    <w:name w:val="Encabezado Car"/>
    <w:basedOn w:val="Fuentedeprrafopredeter"/>
    <w:link w:val="Encabezad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styleId="Textoennegrita">
    <w:name w:val="Strong"/>
    <w:uiPriority w:val="22"/>
    <w:qFormat/>
    <w:rsid w:val="00FB1F56"/>
    <w:rPr>
      <w:rFonts w:asciiTheme="minorHAnsi" w:hAnsiTheme="minorHAnsi"/>
      <w:b/>
      <w:bCs/>
      <w:caps/>
    </w:rPr>
  </w:style>
  <w:style w:type="character" w:customStyle="1" w:styleId="mfasi">
    <w:name w:val="Èmfasi"/>
    <w:basedOn w:val="Fuentedeprrafopredeter"/>
    <w:uiPriority w:val="20"/>
    <w:qFormat/>
    <w:rsid w:val="00FB1F56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qFormat/>
    <w:rsid w:val="00FB1F56"/>
    <w:rPr>
      <w:rFonts w:cs="Times New Roman"/>
      <w:b/>
      <w:bCs/>
      <w:caps/>
      <w:sz w:val="24"/>
      <w:szCs w:val="24"/>
      <w:u w:val="single"/>
      <w:lang w:val="ca-ES" w:eastAsia="en-GB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FB1F56"/>
    <w:rPr>
      <w:rFonts w:ascii="Garamond" w:hAnsi="Garamond"/>
      <w:b/>
      <w:bCs/>
      <w:i/>
      <w:iCs/>
      <w:color w:val="000000" w:themeColor="text1"/>
      <w:sz w:val="24"/>
      <w:lang w:val="ca-ES"/>
    </w:rPr>
  </w:style>
  <w:style w:type="character" w:styleId="nfasisintenso">
    <w:name w:val="Intense Emphasis"/>
    <w:basedOn w:val="Fuentedeprrafopredeter"/>
    <w:uiPriority w:val="21"/>
    <w:qFormat/>
    <w:rsid w:val="00FB1F56"/>
    <w:rPr>
      <w:rFonts w:ascii="Gill Sans MT" w:hAnsi="Gill Sans MT"/>
      <w:b/>
      <w:bCs/>
      <w:i/>
      <w:iCs/>
      <w:color w:val="000000" w:themeColor="text1"/>
      <w:sz w:val="22"/>
    </w:rPr>
  </w:style>
  <w:style w:type="character" w:styleId="Referenciasutil">
    <w:name w:val="Subtle Reference"/>
    <w:uiPriority w:val="31"/>
    <w:qFormat/>
    <w:rsid w:val="00FB1F56"/>
    <w:rPr>
      <w:u w:val="single"/>
    </w:rPr>
  </w:style>
  <w:style w:type="character" w:styleId="Referenciaintensa">
    <w:name w:val="Intense Reference"/>
    <w:basedOn w:val="Referenciasutil"/>
    <w:uiPriority w:val="32"/>
    <w:qFormat/>
    <w:rsid w:val="00FB1F56"/>
    <w:rPr>
      <w:b/>
      <w:u w:val="single"/>
    </w:rPr>
  </w:style>
  <w:style w:type="character" w:styleId="Ttulodellibro">
    <w:name w:val="Book Title"/>
    <w:basedOn w:val="Fuentedeprrafopredeter"/>
    <w:uiPriority w:val="33"/>
    <w:qFormat/>
    <w:rsid w:val="00FB1F56"/>
    <w:rPr>
      <w:b/>
      <w:bCs/>
      <w:smallCaps/>
      <w:spacing w:val="5"/>
    </w:rPr>
  </w:style>
  <w:style w:type="character" w:customStyle="1" w:styleId="TextonotapieCar">
    <w:name w:val="Texto nota pie Car"/>
    <w:basedOn w:val="Fuentedeprrafopredeter"/>
    <w:link w:val="Textonotapie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alpeu">
    <w:name w:val="Àncora de nota al peu"/>
    <w:rPr>
      <w:vertAlign w:val="superscript"/>
    </w:rPr>
  </w:style>
  <w:style w:type="character" w:customStyle="1" w:styleId="FootnoteCharacters">
    <w:name w:val="Foot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final">
    <w:name w:val="Àncora de nota final"/>
    <w:rPr>
      <w:vertAlign w:val="superscript"/>
    </w:rPr>
  </w:style>
  <w:style w:type="character" w:customStyle="1" w:styleId="EndnoteCharacters">
    <w:name w:val="End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ParflletraCar">
    <w:name w:val="Parf_lletra Car"/>
    <w:basedOn w:val="FitxesprotocolscosCar"/>
    <w:link w:val="Parflletra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1ParagrafCar">
    <w:name w:val="a. 1. Paragraf Car"/>
    <w:basedOn w:val="ParflletraCar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inespaciadoCar">
    <w:name w:val="Sin espaciado Car"/>
    <w:basedOn w:val="a1ParagrafCar"/>
    <w:link w:val="Sinespaciado"/>
    <w:uiPriority w:val="1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pple-converted-space">
    <w:name w:val="apple-converted-space"/>
    <w:basedOn w:val="Fuentedeprrafopredeter"/>
    <w:qFormat/>
    <w:rsid w:val="00FB1F56"/>
  </w:style>
  <w:style w:type="character" w:customStyle="1" w:styleId="s1">
    <w:name w:val="s1"/>
    <w:basedOn w:val="Fuentedeprrafopredeter"/>
    <w:qFormat/>
    <w:rsid w:val="00FB1F56"/>
    <w:rPr>
      <w:rFonts w:ascii="Times" w:hAnsi="Times"/>
      <w:sz w:val="15"/>
      <w:szCs w:val="15"/>
    </w:rPr>
  </w:style>
  <w:style w:type="character" w:customStyle="1" w:styleId="s2">
    <w:name w:val="s2"/>
    <w:basedOn w:val="Fuentedeprrafopredeter"/>
    <w:qFormat/>
    <w:rsid w:val="00FB1F56"/>
    <w:rPr>
      <w:rFonts w:ascii="Helvetica" w:hAnsi="Helvetica"/>
      <w:sz w:val="11"/>
      <w:szCs w:val="11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FB1F56"/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1">
    <w:name w:val="HTML Preformatted Char1"/>
    <w:basedOn w:val="Fuentedeprrafopredeter"/>
    <w:uiPriority w:val="99"/>
    <w:semiHidden/>
    <w:qFormat/>
    <w:rsid w:val="00FB1F56"/>
    <w:rPr>
      <w:rFonts w:ascii="Courier" w:eastAsia="Noto Sans CJK SC Regular" w:hAnsi="Courier" w:cs="Mangal"/>
      <w:sz w:val="20"/>
      <w:szCs w:val="18"/>
      <w:lang w:val="ca-ES" w:eastAsia="zh-CN" w:bidi="hi-IN"/>
    </w:rPr>
  </w:style>
  <w:style w:type="character" w:customStyle="1" w:styleId="TitoltaulaCar">
    <w:name w:val="Titol taula Car"/>
    <w:basedOn w:val="TaulaencapalamentCar"/>
    <w:link w:val="Titoltaula"/>
    <w:qFormat/>
    <w:rsid w:val="00FB1F56"/>
    <w:rPr>
      <w:rFonts w:ascii="Garamond" w:hAnsi="Garamond" w:cs="Times New Roman"/>
      <w:b/>
      <w:color w:val="4F6228" w:themeColor="accent3" w:themeShade="80"/>
      <w:sz w:val="32"/>
      <w:szCs w:val="32"/>
      <w:lang w:val="ca-ES" w:eastAsia="en-GB"/>
    </w:rPr>
  </w:style>
  <w:style w:type="character" w:customStyle="1" w:styleId="HTMLconformatoprevioCar1">
    <w:name w:val="HTML con formato previo Car1"/>
    <w:basedOn w:val="Fuentedeprrafopredeter"/>
    <w:uiPriority w:val="99"/>
    <w:semiHidden/>
    <w:qFormat/>
    <w:rsid w:val="00FB1F56"/>
    <w:rPr>
      <w:rFonts w:ascii="Consolas" w:hAnsi="Consolas" w:cs="Consolas"/>
      <w:sz w:val="20"/>
      <w:szCs w:val="20"/>
      <w:lang w:val="ca-ES" w:eastAsia="en-GB"/>
    </w:rPr>
  </w:style>
  <w:style w:type="character" w:customStyle="1" w:styleId="curssivaCar">
    <w:name w:val="curssiva Car"/>
    <w:basedOn w:val="FitxesprotocolscosCar"/>
    <w:qFormat/>
    <w:rsid w:val="00FB1F56"/>
    <w:rPr>
      <w:rFonts w:ascii="Garamond" w:hAnsi="Garamond" w:cs="Times New Roman"/>
      <w:i/>
      <w:sz w:val="23"/>
      <w:szCs w:val="23"/>
      <w:lang w:val="ca-ES" w:eastAsia="en-GB"/>
    </w:rPr>
  </w:style>
  <w:style w:type="character" w:customStyle="1" w:styleId="Paragrafs2Car">
    <w:name w:val="Paragrafs2 Car"/>
    <w:basedOn w:val="SinespaciadoCar"/>
    <w:link w:val="Paragrafs2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horttext">
    <w:name w:val="short_text"/>
    <w:basedOn w:val="Fuentedeprrafopredeter"/>
    <w:qFormat/>
    <w:rsid w:val="00FB1F56"/>
  </w:style>
  <w:style w:type="character" w:customStyle="1" w:styleId="AnnexnegreCar">
    <w:name w:val="Annex_negre Car"/>
    <w:basedOn w:val="TaulaencapalamentCar"/>
    <w:link w:val="Annexnegre"/>
    <w:qFormat/>
    <w:rsid w:val="00FB1F56"/>
    <w:rPr>
      <w:rFonts w:ascii="Garamond" w:hAnsi="Garamond" w:cs="Times New Roman"/>
      <w:b/>
      <w:sz w:val="20"/>
      <w:szCs w:val="20"/>
      <w:lang w:val="ca-ES" w:eastAsia="es-ES_tradnl" w:bidi="ks-Deva"/>
    </w:rPr>
  </w:style>
  <w:style w:type="character" w:customStyle="1" w:styleId="AnneccursivaCar">
    <w:name w:val="Annec_cursiva Car"/>
    <w:basedOn w:val="annexcosCar"/>
    <w:link w:val="Anneccursiva"/>
    <w:qFormat/>
    <w:rsid w:val="00FB1F56"/>
    <w:rPr>
      <w:rFonts w:ascii="Garamond" w:hAnsi="Garamond" w:cs="Times New Roman"/>
      <w:i/>
      <w:sz w:val="18"/>
      <w:szCs w:val="18"/>
      <w:lang w:val="ca-ES" w:eastAsia="es-ES_tradnl" w:bidi="ks-Deva"/>
    </w:rPr>
  </w:style>
  <w:style w:type="character" w:styleId="nfasissutil">
    <w:name w:val="Subtle Emphasis"/>
    <w:uiPriority w:val="19"/>
    <w:qFormat/>
    <w:rsid w:val="00FB1F56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A64C1C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0F1929"/>
    <w:rPr>
      <w:color w:val="800080" w:themeColor="followedHyperlink"/>
      <w:u w:val="single"/>
    </w:rPr>
  </w:style>
  <w:style w:type="character" w:customStyle="1" w:styleId="DocumentMapChar1">
    <w:name w:val="Document Map Char1"/>
    <w:basedOn w:val="Fuentedeprrafopredeter"/>
    <w:uiPriority w:val="99"/>
    <w:semiHidden/>
    <w:qFormat/>
    <w:rsid w:val="001079BE"/>
    <w:rPr>
      <w:rFonts w:ascii="Times New Roman" w:hAnsi="Times New Roman" w:cs="Times New Roman"/>
      <w:lang w:eastAsia="en-GB"/>
    </w:rPr>
  </w:style>
  <w:style w:type="character" w:customStyle="1" w:styleId="CommentSubjectChar1">
    <w:name w:val="Comment Subject Char1"/>
    <w:basedOn w:val="TextocomentarioCar"/>
    <w:uiPriority w:val="99"/>
    <w:semiHidden/>
    <w:qFormat/>
    <w:rsid w:val="001079BE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customStyle="1" w:styleId="Numeracidelnies">
    <w:name w:val="Numeració de línies"/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next w:val="Normal"/>
    <w:uiPriority w:val="35"/>
    <w:unhideWhenUsed/>
    <w:qFormat/>
    <w:rsid w:val="00341ED3"/>
    <w:pPr>
      <w:spacing w:after="200" w:line="360" w:lineRule="auto"/>
    </w:pPr>
    <w:rPr>
      <w:rFonts w:eastAsia="Noto Sans CJK SC Regular" w:cs="Mangal"/>
      <w:i/>
      <w:iCs/>
      <w:color w:val="1F497D" w:themeColor="text2"/>
      <w:sz w:val="18"/>
      <w:szCs w:val="16"/>
      <w:lang w:val="ca-ES" w:eastAsia="zh-CN" w:bidi="hi-IN"/>
    </w:rPr>
  </w:style>
  <w:style w:type="paragraph" w:customStyle="1" w:styleId="ndex">
    <w:name w:val="Índex"/>
    <w:basedOn w:val="Normal"/>
    <w:qFormat/>
    <w:pPr>
      <w:suppressLineNumbers/>
    </w:pPr>
    <w:rPr>
      <w:rFonts w:cs="Lohit Devanagari"/>
    </w:rPr>
  </w:style>
  <w:style w:type="paragraph" w:styleId="Prrafodelista">
    <w:name w:val="List Paragraph"/>
    <w:basedOn w:val="Normal"/>
    <w:uiPriority w:val="34"/>
    <w:qFormat/>
    <w:rsid w:val="009A3970"/>
    <w:pPr>
      <w:spacing w:after="120" w:line="360" w:lineRule="auto"/>
      <w:ind w:left="720"/>
      <w:contextualSpacing/>
    </w:pPr>
    <w:rPr>
      <w:rFonts w:eastAsia="Noto Sans CJK SC Regular" w:cs="Mangal"/>
      <w:szCs w:val="21"/>
      <w:lang w:val="ca-ES" w:eastAsia="zh-C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787DE5"/>
    <w:pPr>
      <w:spacing w:after="120" w:line="360" w:lineRule="auto"/>
    </w:pPr>
    <w:rPr>
      <w:rFonts w:ascii="Tahoma" w:eastAsia="Noto Sans CJK SC Regular" w:hAnsi="Tahoma" w:cs="Mangal"/>
      <w:sz w:val="16"/>
      <w:szCs w:val="14"/>
      <w:lang w:val="ca-ES" w:eastAsia="zh-CN" w:bidi="hi-IN"/>
    </w:rPr>
  </w:style>
  <w:style w:type="paragraph" w:customStyle="1" w:styleId="Taulaencapalament">
    <w:name w:val="Taula_encapçalament"/>
    <w:basedOn w:val="Normal"/>
    <w:link w:val="TaulaencapalamentCar"/>
    <w:qFormat/>
    <w:rsid w:val="00F97D7E"/>
    <w:pPr>
      <w:spacing w:before="60" w:after="120" w:line="360" w:lineRule="auto"/>
      <w:jc w:val="both"/>
    </w:pPr>
    <w:rPr>
      <w:rFonts w:ascii="Garamond" w:hAnsi="Garamond"/>
      <w:b/>
      <w:lang w:val="ca-ES"/>
    </w:rPr>
  </w:style>
  <w:style w:type="paragraph" w:customStyle="1" w:styleId="Taulacos">
    <w:name w:val="Taula_cos"/>
    <w:basedOn w:val="Normal"/>
    <w:link w:val="TaulacosCar"/>
    <w:qFormat/>
    <w:rsid w:val="00F97D7E"/>
    <w:pPr>
      <w:spacing w:after="120" w:line="360" w:lineRule="auto"/>
      <w:jc w:val="both"/>
    </w:pPr>
    <w:rPr>
      <w:rFonts w:ascii="Garamond" w:hAnsi="Garamond"/>
      <w:sz w:val="21"/>
      <w:szCs w:val="21"/>
      <w:lang w:val="ca-ES"/>
    </w:rPr>
  </w:style>
  <w:style w:type="paragraph" w:customStyle="1" w:styleId="Peutaula">
    <w:name w:val="Peu taula"/>
    <w:basedOn w:val="Taulacos"/>
    <w:link w:val="PeutaulaCar"/>
    <w:qFormat/>
    <w:rsid w:val="00F97D7E"/>
    <w:rPr>
      <w:sz w:val="16"/>
      <w:szCs w:val="16"/>
    </w:rPr>
  </w:style>
  <w:style w:type="paragraph" w:customStyle="1" w:styleId="annexcos">
    <w:name w:val="annex_cos"/>
    <w:basedOn w:val="Taulacos"/>
    <w:qFormat/>
    <w:rsid w:val="00F97D7E"/>
    <w:pPr>
      <w:contextualSpacing/>
    </w:pPr>
    <w:rPr>
      <w:sz w:val="18"/>
      <w:szCs w:val="18"/>
      <w:lang w:eastAsia="es-ES_tradnl" w:bidi="ks-Deva"/>
    </w:rPr>
  </w:style>
  <w:style w:type="paragraph" w:customStyle="1" w:styleId="Tcosmig">
    <w:name w:val="T_cos_mig"/>
    <w:basedOn w:val="Taulacos"/>
    <w:link w:val="TcosmigCar"/>
    <w:qFormat/>
    <w:rsid w:val="00F97D7E"/>
    <w:pPr>
      <w:jc w:val="center"/>
    </w:pPr>
    <w:rPr>
      <w:sz w:val="20"/>
      <w:szCs w:val="20"/>
    </w:rPr>
  </w:style>
  <w:style w:type="paragraph" w:customStyle="1" w:styleId="EndNoteBibliography">
    <w:name w:val="EndNote Bibliography"/>
    <w:basedOn w:val="Normal"/>
    <w:qFormat/>
    <w:rsid w:val="00137DC2"/>
    <w:pPr>
      <w:spacing w:after="120"/>
      <w:jc w:val="both"/>
    </w:pPr>
    <w:rPr>
      <w:sz w:val="20"/>
      <w:lang w:val="en-US"/>
    </w:rPr>
  </w:style>
  <w:style w:type="paragraph" w:customStyle="1" w:styleId="Fitxesprotocolscos">
    <w:name w:val="Fitxes protocols cos"/>
    <w:basedOn w:val="Normal"/>
    <w:link w:val="FitxesprotocolscosCar"/>
    <w:qFormat/>
    <w:rsid w:val="00AF4971"/>
    <w:pPr>
      <w:spacing w:before="60" w:after="60" w:line="264" w:lineRule="auto"/>
      <w:jc w:val="both"/>
    </w:pPr>
    <w:rPr>
      <w:rFonts w:ascii="Garamond" w:hAnsi="Garamond" w:cs="Gill Sans"/>
      <w:sz w:val="23"/>
      <w:szCs w:val="23"/>
      <w:lang w:val="ca-E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D92197"/>
    <w:pPr>
      <w:spacing w:after="120" w:line="360" w:lineRule="auto"/>
      <w:contextualSpacing/>
      <w:jc w:val="both"/>
      <w:outlineLvl w:val="0"/>
    </w:pPr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paragraph" w:customStyle="1" w:styleId="EndNoteBibliographyTitle">
    <w:name w:val="EndNote Bibliography Title"/>
    <w:basedOn w:val="Normal"/>
    <w:qFormat/>
    <w:rsid w:val="00CA3A56"/>
    <w:pPr>
      <w:spacing w:line="360" w:lineRule="auto"/>
      <w:jc w:val="center"/>
    </w:pPr>
    <w:rPr>
      <w:rFonts w:eastAsia="Noto Sans CJK SC Regular"/>
      <w:sz w:val="20"/>
      <w:lang w:val="ca-ES" w:eastAsia="zh-CN" w:bidi="hi-IN"/>
    </w:rPr>
  </w:style>
  <w:style w:type="paragraph" w:customStyle="1" w:styleId="p1">
    <w:name w:val="p1"/>
    <w:basedOn w:val="Normal"/>
    <w:qFormat/>
    <w:rsid w:val="00C31EF8"/>
    <w:rPr>
      <w:rFonts w:ascii="Garamond" w:hAnsi="Garamond"/>
      <w:sz w:val="18"/>
      <w:szCs w:val="18"/>
    </w:rPr>
  </w:style>
  <w:style w:type="paragraph" w:styleId="Subttulo">
    <w:name w:val="Subtitle"/>
    <w:basedOn w:val="Normal"/>
    <w:next w:val="Normal"/>
    <w:link w:val="SubttuloCar"/>
    <w:uiPriority w:val="11"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tuloTDC">
    <w:name w:val="TOC Heading"/>
    <w:basedOn w:val="Ttulo1"/>
    <w:next w:val="Normal"/>
    <w:uiPriority w:val="39"/>
    <w:unhideWhenUsed/>
    <w:qFormat/>
    <w:rsid w:val="00FB1F56"/>
    <w:pPr>
      <w:keepNext/>
      <w:keepLines/>
      <w:spacing w:before="120" w:after="240" w:line="276" w:lineRule="auto"/>
      <w:jc w:val="center"/>
    </w:pPr>
    <w:rPr>
      <w:rFonts w:ascii="Garamond" w:eastAsiaTheme="majorEastAsia" w:hAnsi="Garamond" w:cstheme="majorBidi"/>
      <w:bCs/>
      <w:color w:val="4F81BD" w:themeColor="accent1"/>
      <w:sz w:val="50"/>
      <w:szCs w:val="50"/>
      <w:lang w:eastAsia="ca-ES" w:bidi="ar-SA"/>
      <w14:textFill>
        <w14:solidFill>
          <w14:schemeClr w14:val="accent1">
            <w14:lumMod w14:val="50000"/>
            <w14:lumMod w14:val="50000"/>
            <w14:lumMod w14:val="75000"/>
          </w14:schemeClr>
        </w14:solidFill>
      </w14:textFill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FB1F56"/>
    <w:pPr>
      <w:tabs>
        <w:tab w:val="right" w:pos="9060"/>
      </w:tabs>
      <w:spacing w:after="120"/>
    </w:pPr>
    <w:rPr>
      <w:rFonts w:asciiTheme="minorHAnsi" w:hAnsiTheme="minorHAnsi"/>
      <w:b/>
      <w:bCs/>
      <w:caps/>
      <w:color w:val="000000" w:themeColor="text1"/>
      <w:sz w:val="22"/>
      <w:szCs w:val="22"/>
      <w:u w:val="single"/>
      <w:lang w:val="ca-E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FB1F56"/>
    <w:pPr>
      <w:spacing w:line="288" w:lineRule="auto"/>
      <w:jc w:val="center"/>
    </w:pPr>
    <w:rPr>
      <w:rFonts w:ascii="Garamond" w:hAnsi="Garamond"/>
      <w:bCs/>
      <w:smallCaps/>
      <w:lang w:val="ca-ES"/>
    </w:rPr>
  </w:style>
  <w:style w:type="paragraph" w:styleId="TDC3">
    <w:name w:val="toc 3"/>
    <w:basedOn w:val="Taulaencapalament"/>
    <w:next w:val="Normal"/>
    <w:autoRedefine/>
    <w:uiPriority w:val="39"/>
    <w:unhideWhenUsed/>
    <w:qFormat/>
    <w:rsid w:val="00FB1F56"/>
    <w:pPr>
      <w:spacing w:before="0" w:after="0" w:line="288" w:lineRule="auto"/>
      <w:jc w:val="center"/>
    </w:pPr>
    <w:rPr>
      <w:rFonts w:asciiTheme="minorHAnsi" w:hAnsiTheme="minorHAnsi"/>
      <w:smallCaps/>
      <w:sz w:val="32"/>
      <w:szCs w:val="32"/>
    </w:rPr>
  </w:style>
  <w:style w:type="paragraph" w:styleId="TDC4">
    <w:name w:val="toc 4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5">
    <w:name w:val="toc 5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6">
    <w:name w:val="toc 6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7">
    <w:name w:val="toc 7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8">
    <w:name w:val="toc 8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9">
    <w:name w:val="toc 9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FB1F56"/>
    <w:rPr>
      <w:b/>
      <w:bCs/>
      <w:sz w:val="20"/>
      <w:szCs w:val="20"/>
    </w:rPr>
  </w:style>
  <w:style w:type="paragraph" w:customStyle="1" w:styleId="cita0">
    <w:name w:val="cita"/>
    <w:basedOn w:val="Normal"/>
    <w:qFormat/>
    <w:rsid w:val="00FB1F56"/>
    <w:pPr>
      <w:spacing w:after="120" w:line="288" w:lineRule="auto"/>
      <w:jc w:val="both"/>
    </w:pPr>
    <w:rPr>
      <w:rFonts w:ascii="Garamond" w:hAnsi="Garamond"/>
      <w:sz w:val="20"/>
      <w:szCs w:val="20"/>
      <w:lang w:val="ca-ES"/>
    </w:rPr>
  </w:style>
  <w:style w:type="paragraph" w:customStyle="1" w:styleId="Capaleraipeu">
    <w:name w:val="Capçalera i peu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FB1F56"/>
    <w:pPr>
      <w:spacing w:before="360" w:after="240"/>
      <w:jc w:val="right"/>
    </w:pPr>
    <w:rPr>
      <w:rFonts w:asciiTheme="minorHAnsi" w:hAnsiTheme="minorHAnsi"/>
      <w:b/>
      <w:bCs/>
      <w:caps/>
      <w:u w:val="single"/>
      <w:lang w:val="ca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B1F56"/>
    <w:pPr>
      <w:pBdr>
        <w:bottom w:val="single" w:sz="4" w:space="4" w:color="000000"/>
      </w:pBdr>
      <w:spacing w:before="200" w:after="280" w:line="288" w:lineRule="auto"/>
      <w:ind w:left="936" w:right="936"/>
      <w:jc w:val="both"/>
    </w:pPr>
    <w:rPr>
      <w:rFonts w:ascii="Garamond" w:hAnsi="Garamond" w:cstheme="minorBidi"/>
      <w:b/>
      <w:bCs/>
      <w:i/>
      <w:iCs/>
      <w:color w:val="000000" w:themeColor="text1"/>
      <w:szCs w:val="22"/>
      <w:lang w:val="ca-ES" w:eastAsia="en-US"/>
    </w:rPr>
  </w:style>
  <w:style w:type="paragraph" w:styleId="Textonotapie">
    <w:name w:val="footnote text"/>
    <w:basedOn w:val="Normal"/>
    <w:link w:val="TextonotapieCar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customStyle="1" w:styleId="p2">
    <w:name w:val="p2"/>
    <w:basedOn w:val="Normal"/>
    <w:qFormat/>
    <w:rsid w:val="00FB1F56"/>
    <w:pPr>
      <w:spacing w:after="120" w:line="288" w:lineRule="auto"/>
      <w:jc w:val="both"/>
    </w:pPr>
    <w:rPr>
      <w:rFonts w:ascii="Helvetica" w:hAnsi="Helvetica"/>
      <w:sz w:val="15"/>
      <w:szCs w:val="15"/>
      <w:lang w:val="ca-ES"/>
    </w:rPr>
  </w:style>
  <w:style w:type="paragraph" w:styleId="Textonotaalfinal">
    <w:name w:val="endnote text"/>
    <w:basedOn w:val="Normal"/>
    <w:link w:val="TextonotaalfinalCar"/>
    <w:uiPriority w:val="99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styleId="ndice1">
    <w:name w:val="index 1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2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2">
    <w:name w:val="index 2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4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3">
    <w:name w:val="index 3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6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4">
    <w:name w:val="index 4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88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5">
    <w:name w:val="index 5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10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6">
    <w:name w:val="index 6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3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7">
    <w:name w:val="index 7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5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8">
    <w:name w:val="index 8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7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9">
    <w:name w:val="index 9"/>
    <w:basedOn w:val="Sinespaciado"/>
    <w:next w:val="Normal"/>
    <w:autoRedefine/>
    <w:uiPriority w:val="99"/>
    <w:unhideWhenUsed/>
    <w:qFormat/>
    <w:rsid w:val="00FB1F56"/>
    <w:pPr>
      <w:ind w:left="720" w:firstLine="0"/>
    </w:pPr>
    <w:rPr>
      <w:sz w:val="24"/>
      <w:szCs w:val="24"/>
    </w:rPr>
  </w:style>
  <w:style w:type="paragraph" w:styleId="Sinespaciado">
    <w:name w:val="No Spacing"/>
    <w:basedOn w:val="a1Paragraf"/>
    <w:link w:val="SinespaciadoCar"/>
    <w:uiPriority w:val="1"/>
    <w:qFormat/>
    <w:rsid w:val="00FB1F56"/>
    <w:pPr>
      <w:spacing w:before="0" w:after="0" w:line="240" w:lineRule="auto"/>
      <w:ind w:left="1208" w:hanging="360"/>
    </w:pPr>
  </w:style>
  <w:style w:type="paragraph" w:customStyle="1" w:styleId="a1Paragraf">
    <w:name w:val="a. 1. Paragraf"/>
    <w:basedOn w:val="Parflletra"/>
    <w:qFormat/>
    <w:rsid w:val="00FB1F56"/>
    <w:pPr>
      <w:ind w:left="768" w:hanging="283"/>
    </w:pPr>
  </w:style>
  <w:style w:type="paragraph" w:customStyle="1" w:styleId="Parflletra">
    <w:name w:val="Parf_lletra"/>
    <w:basedOn w:val="Fitxesprotocolscos"/>
    <w:link w:val="ParflletraCar"/>
    <w:qFormat/>
    <w:rsid w:val="00FB1F56"/>
    <w:pPr>
      <w:spacing w:after="120"/>
      <w:ind w:left="924" w:hanging="357"/>
      <w:contextualSpacing/>
    </w:pPr>
    <w:rPr>
      <w:shd w:val="clear" w:color="auto" w:fill="FFFFFF"/>
    </w:rPr>
  </w:style>
  <w:style w:type="paragraph" w:styleId="Ttulodendice">
    <w:name w:val="index heading"/>
    <w:basedOn w:val="Normal"/>
    <w:next w:val="ndice1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 w:cstheme="minorBidi"/>
      <w:szCs w:val="22"/>
      <w:lang w:val="ca-ES" w:eastAsia="en-US"/>
    </w:rPr>
  </w:style>
  <w:style w:type="paragraph" w:customStyle="1" w:styleId="p3">
    <w:name w:val="p3"/>
    <w:basedOn w:val="Normal"/>
    <w:qFormat/>
    <w:rsid w:val="00FB1F56"/>
    <w:pPr>
      <w:spacing w:after="120" w:line="288" w:lineRule="auto"/>
      <w:jc w:val="both"/>
    </w:pPr>
    <w:rPr>
      <w:rFonts w:ascii="Times" w:hAnsi="Times"/>
      <w:lang w:val="ca-ES"/>
    </w:rPr>
  </w:style>
  <w:style w:type="paragraph" w:customStyle="1" w:styleId="p4">
    <w:name w:val="p4"/>
    <w:basedOn w:val="Normal"/>
    <w:qFormat/>
    <w:rsid w:val="00FB1F56"/>
    <w:pPr>
      <w:spacing w:after="120" w:line="288" w:lineRule="auto"/>
      <w:jc w:val="both"/>
    </w:pPr>
    <w:rPr>
      <w:rFonts w:ascii="Times" w:hAnsi="Times"/>
      <w:sz w:val="21"/>
      <w:szCs w:val="21"/>
      <w:lang w:val="ca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FB1F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288" w:lineRule="auto"/>
      <w:jc w:val="both"/>
    </w:pPr>
    <w:rPr>
      <w:rFonts w:ascii="Courier New" w:hAnsi="Courier New" w:cs="Courier New"/>
      <w:sz w:val="20"/>
      <w:szCs w:val="20"/>
    </w:rPr>
  </w:style>
  <w:style w:type="paragraph" w:customStyle="1" w:styleId="Default">
    <w:name w:val="Default"/>
    <w:qFormat/>
    <w:rsid w:val="00FB1F56"/>
    <w:rPr>
      <w:rFonts w:ascii="Arial" w:eastAsia="Calibri" w:hAnsi="Arial" w:cs="Arial"/>
      <w:color w:val="000000"/>
      <w:sz w:val="24"/>
      <w:szCs w:val="24"/>
      <w:lang w:val="ca-ES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FB1F56"/>
    <w:pPr>
      <w:spacing w:after="120" w:line="288" w:lineRule="auto"/>
      <w:ind w:left="480" w:hanging="480"/>
      <w:jc w:val="both"/>
    </w:pPr>
    <w:rPr>
      <w:rFonts w:asciiTheme="minorHAnsi" w:hAnsiTheme="minorHAnsi"/>
      <w:smallCaps/>
      <w:sz w:val="20"/>
      <w:szCs w:val="20"/>
      <w:lang w:val="ca-ES"/>
    </w:rPr>
  </w:style>
  <w:style w:type="paragraph" w:customStyle="1" w:styleId="Standard">
    <w:name w:val="Standard"/>
    <w:qFormat/>
    <w:rsid w:val="00FB1F56"/>
    <w:pPr>
      <w:suppressAutoHyphens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val="ca-ES" w:eastAsia="zh-CN" w:bidi="hi-IN"/>
    </w:rPr>
  </w:style>
  <w:style w:type="paragraph" w:customStyle="1" w:styleId="Contingutdelataula">
    <w:name w:val="Contingut de la taula"/>
    <w:basedOn w:val="Standard"/>
    <w:qFormat/>
    <w:rsid w:val="00FB1F56"/>
    <w:pPr>
      <w:suppressLineNumbers/>
    </w:pPr>
  </w:style>
  <w:style w:type="paragraph" w:customStyle="1" w:styleId="Titoltaula">
    <w:name w:val="Titol taula"/>
    <w:basedOn w:val="Taulaencapalament"/>
    <w:link w:val="TitoltaulaCar"/>
    <w:qFormat/>
    <w:rsid w:val="00FB1F56"/>
    <w:pPr>
      <w:spacing w:before="240" w:after="0" w:line="240" w:lineRule="auto"/>
    </w:pPr>
    <w:rPr>
      <w:color w:val="4F6228" w:themeColor="accent3" w:themeShade="80"/>
      <w:sz w:val="32"/>
      <w:szCs w:val="32"/>
    </w:rPr>
  </w:style>
  <w:style w:type="paragraph" w:customStyle="1" w:styleId="Fitxasprotcursiva">
    <w:name w:val="Fitxas prot. cursiva"/>
    <w:basedOn w:val="Taulacos"/>
    <w:qFormat/>
    <w:rsid w:val="00FB1F56"/>
    <w:pPr>
      <w:spacing w:before="40" w:after="20" w:line="240" w:lineRule="auto"/>
      <w:jc w:val="center"/>
    </w:pPr>
    <w:rPr>
      <w:b/>
    </w:rPr>
  </w:style>
  <w:style w:type="paragraph" w:customStyle="1" w:styleId="curssiva">
    <w:name w:val="curssiva"/>
    <w:basedOn w:val="Normal"/>
    <w:qFormat/>
    <w:rsid w:val="00FB1F56"/>
    <w:pPr>
      <w:spacing w:after="120" w:line="288" w:lineRule="auto"/>
      <w:jc w:val="both"/>
    </w:pPr>
    <w:rPr>
      <w:rFonts w:ascii="Garamond" w:hAnsi="Garamond"/>
      <w:i/>
      <w:sz w:val="23"/>
      <w:szCs w:val="23"/>
      <w:lang w:val="ca-ES"/>
    </w:rPr>
  </w:style>
  <w:style w:type="paragraph" w:customStyle="1" w:styleId="Paragrafs2">
    <w:name w:val="Paragrafs2"/>
    <w:basedOn w:val="Sinespaciado"/>
    <w:link w:val="Paragrafs2Car"/>
    <w:qFormat/>
    <w:rsid w:val="00FB1F56"/>
    <w:pPr>
      <w:ind w:left="1298"/>
    </w:pPr>
  </w:style>
  <w:style w:type="paragraph" w:customStyle="1" w:styleId="Annexnegre">
    <w:name w:val="Annex_negre"/>
    <w:basedOn w:val="Taulaencapalament"/>
    <w:link w:val="AnnexnegreCar"/>
    <w:qFormat/>
    <w:rsid w:val="00FB1F56"/>
    <w:pPr>
      <w:spacing w:before="40" w:after="0" w:line="240" w:lineRule="auto"/>
    </w:pPr>
    <w:rPr>
      <w:sz w:val="20"/>
      <w:szCs w:val="20"/>
      <w:lang w:eastAsia="es-ES_tradnl" w:bidi="ks-Deva"/>
    </w:rPr>
  </w:style>
  <w:style w:type="paragraph" w:customStyle="1" w:styleId="Anneccursiva">
    <w:name w:val="Annec_cursiva"/>
    <w:basedOn w:val="annexcos"/>
    <w:link w:val="AnneccursivaCar"/>
    <w:qFormat/>
    <w:rsid w:val="00FB1F56"/>
    <w:pPr>
      <w:spacing w:after="0" w:line="240" w:lineRule="auto"/>
    </w:pPr>
    <w:rPr>
      <w:i/>
    </w:rPr>
  </w:style>
  <w:style w:type="paragraph" w:styleId="Listaconvietas">
    <w:name w:val="List Bullet"/>
    <w:basedOn w:val="Normal"/>
    <w:uiPriority w:val="99"/>
    <w:unhideWhenUsed/>
    <w:qFormat/>
    <w:rsid w:val="00FB1F56"/>
    <w:pPr>
      <w:spacing w:after="120" w:line="288" w:lineRule="auto"/>
      <w:contextualSpacing/>
      <w:jc w:val="both"/>
    </w:pPr>
    <w:rPr>
      <w:rFonts w:ascii="Garamond" w:hAnsi="Garamond"/>
      <w:lang w:val="ca-ES"/>
    </w:rPr>
  </w:style>
  <w:style w:type="paragraph" w:customStyle="1" w:styleId="1">
    <w:name w:val="1"/>
    <w:basedOn w:val="Peutaula"/>
    <w:qFormat/>
    <w:rsid w:val="00FB1F56"/>
    <w:pPr>
      <w:spacing w:after="0" w:line="240" w:lineRule="auto"/>
      <w:contextualSpacing/>
    </w:pPr>
    <w:rPr>
      <w:sz w:val="2"/>
      <w:szCs w:val="2"/>
    </w:rPr>
  </w:style>
  <w:style w:type="paragraph" w:styleId="Revisin">
    <w:name w:val="Revision"/>
    <w:uiPriority w:val="99"/>
    <w:semiHidden/>
    <w:qFormat/>
    <w:rsid w:val="0081669B"/>
    <w:rPr>
      <w:rFonts w:ascii="Times New Roman" w:eastAsia="Noto Sans CJK SC Regular" w:hAnsi="Times New Roman" w:cs="Mangal"/>
      <w:sz w:val="24"/>
      <w:szCs w:val="21"/>
      <w:lang w:val="ca-ES" w:eastAsia="zh-CN" w:bidi="hi-IN"/>
    </w:rPr>
  </w:style>
  <w:style w:type="paragraph" w:customStyle="1" w:styleId="Contingutdelmarc">
    <w:name w:val="Contingut del marc"/>
    <w:basedOn w:val="Normal"/>
    <w:qFormat/>
  </w:style>
  <w:style w:type="table" w:styleId="Tablaconcuadrcula">
    <w:name w:val="Table Grid"/>
    <w:basedOn w:val="Tablanormal"/>
    <w:uiPriority w:val="59"/>
    <w:rsid w:val="00787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GridLight11">
    <w:name w:val="Table Grid Light1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Hipervnculo">
    <w:name w:val="Hyperlink"/>
    <w:basedOn w:val="Fuentedeprrafopredeter"/>
    <w:uiPriority w:val="99"/>
    <w:unhideWhenUsed/>
    <w:rsid w:val="007D415E"/>
    <w:rPr>
      <w:color w:val="0000FF" w:themeColor="hyperlink"/>
      <w:u w:val="single"/>
    </w:rPr>
  </w:style>
  <w:style w:type="character" w:customStyle="1" w:styleId="TextoindependienteCar">
    <w:name w:val="Texto independiente Car"/>
    <w:basedOn w:val="Fuentedeprrafopredeter"/>
    <w:link w:val="Textoindependiente"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TextodegloboCar1">
    <w:name w:val="Texto de globo Car1"/>
    <w:basedOn w:val="Fuentedeprrafopredeter"/>
    <w:uiPriority w:val="99"/>
    <w:semiHidden/>
    <w:rsid w:val="001248D0"/>
    <w:rPr>
      <w:rFonts w:ascii="Segoe UI" w:hAnsi="Segoe UI" w:cs="Segoe UI"/>
      <w:sz w:val="18"/>
      <w:szCs w:val="18"/>
      <w:lang w:val="en-GB" w:eastAsia="en-GB"/>
    </w:rPr>
  </w:style>
  <w:style w:type="character" w:customStyle="1" w:styleId="TtuloCar1">
    <w:name w:val="Título Car1"/>
    <w:basedOn w:val="Fuentedeprrafopredeter"/>
    <w:uiPriority w:val="10"/>
    <w:rsid w:val="001248D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SubttuloCar1">
    <w:name w:val="Subtítulo Car1"/>
    <w:basedOn w:val="Fuentedeprrafopredeter"/>
    <w:uiPriority w:val="11"/>
    <w:rsid w:val="001248D0"/>
    <w:rPr>
      <w:rFonts w:eastAsiaTheme="minorEastAsia"/>
      <w:color w:val="5A5A5A" w:themeColor="text1" w:themeTint="A5"/>
      <w:spacing w:val="15"/>
      <w:sz w:val="22"/>
      <w:lang w:val="en-GB" w:eastAsia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1248D0"/>
    <w:rPr>
      <w:rFonts w:ascii="Segoe UI" w:hAnsi="Segoe UI" w:cs="Segoe UI"/>
      <w:sz w:val="16"/>
      <w:szCs w:val="16"/>
      <w:lang w:val="en-GB" w:eastAsia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1248D0"/>
    <w:rPr>
      <w:rFonts w:ascii="Times New Roman" w:hAnsi="Times New Roman" w:cs="Times New Roman"/>
      <w:b/>
      <w:bCs/>
      <w:szCs w:val="20"/>
      <w:lang w:val="en-GB" w:eastAsia="en-GB"/>
    </w:rPr>
  </w:style>
  <w:style w:type="character" w:customStyle="1" w:styleId="EncabezadoCar1">
    <w:name w:val="Encabezado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PiedepginaCar1">
    <w:name w:val="Pie de página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CitaCar1">
    <w:name w:val="Cita Car1"/>
    <w:basedOn w:val="Fuentedeprrafopredeter"/>
    <w:uiPriority w:val="29"/>
    <w:rsid w:val="001248D0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CitadestacadaCar1">
    <w:name w:val="Cita destacada Car1"/>
    <w:basedOn w:val="Fuentedeprrafopredeter"/>
    <w:uiPriority w:val="30"/>
    <w:rsid w:val="001248D0"/>
    <w:rPr>
      <w:rFonts w:ascii="Times New Roman" w:hAnsi="Times New Roman" w:cs="Times New Roman"/>
      <w:i/>
      <w:iCs/>
      <w:color w:val="4F81BD" w:themeColor="accent1"/>
      <w:sz w:val="24"/>
      <w:szCs w:val="24"/>
      <w:lang w:val="en-GB" w:eastAsia="en-GB"/>
    </w:rPr>
  </w:style>
  <w:style w:type="character" w:customStyle="1" w:styleId="TextonotapieCar1">
    <w:name w:val="Texto nota pie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TextonotaalfinalCar1">
    <w:name w:val="Texto nota al final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HTMLconformatoprevioCar2">
    <w:name w:val="HTML con formato previo Car2"/>
    <w:basedOn w:val="Fuentedeprrafopredeter"/>
    <w:uiPriority w:val="99"/>
    <w:semiHidden/>
    <w:rsid w:val="001248D0"/>
    <w:rPr>
      <w:rFonts w:ascii="Consolas" w:hAnsi="Consolas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0DFAE2C-CBC2-4F84-A9F1-DD81F4472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2451</Words>
  <Characters>70971</Characters>
  <Application>Microsoft Office Word</Application>
  <DocSecurity>0</DocSecurity>
  <Lines>591</Lines>
  <Paragraphs>16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dc:description/>
  <cp:lastModifiedBy>RPG</cp:lastModifiedBy>
  <cp:revision>2</cp:revision>
  <cp:lastPrinted>2019-11-07T10:10:00Z</cp:lastPrinted>
  <dcterms:created xsi:type="dcterms:W3CDTF">2022-03-02T13:12:00Z</dcterms:created>
  <dcterms:modified xsi:type="dcterms:W3CDTF">2022-03-02T13:12:00Z</dcterms:modified>
  <dc:language>ca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